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35D282" w14:textId="77777777" w:rsidR="00890BB7" w:rsidRPr="001549D3" w:rsidRDefault="00890BB7" w:rsidP="00890BB7">
      <w:pPr>
        <w:pStyle w:val="SupplementaryMaterial"/>
        <w:rPr>
          <w:b w:val="0"/>
        </w:rPr>
      </w:pPr>
      <w:r w:rsidRPr="001549D3">
        <w:t>Supplementary Material</w:t>
      </w:r>
    </w:p>
    <w:p w14:paraId="70EEEB23" w14:textId="77777777" w:rsidR="00890BB7" w:rsidRDefault="00890BB7" w:rsidP="00B36E52">
      <w:pPr>
        <w:rPr>
          <w:b/>
          <w:bCs/>
          <w:u w:val="single"/>
          <w:lang w:val="en-US"/>
        </w:rPr>
      </w:pPr>
    </w:p>
    <w:p w14:paraId="200612CF" w14:textId="766A8EA3" w:rsidR="00B36E52" w:rsidRPr="00B36E52" w:rsidRDefault="00B36E52" w:rsidP="00B36E52">
      <w:pPr>
        <w:rPr>
          <w:b/>
          <w:bCs/>
          <w:lang w:val="en-US"/>
        </w:rPr>
      </w:pPr>
      <w:r w:rsidRPr="00B36E52">
        <w:rPr>
          <w:b/>
          <w:bCs/>
          <w:u w:val="single"/>
          <w:lang w:val="en-US"/>
        </w:rPr>
        <w:t>Table S1</w:t>
      </w:r>
      <w:r w:rsidRPr="00B36E52">
        <w:rPr>
          <w:b/>
          <w:bCs/>
          <w:lang w:val="en-US"/>
        </w:rPr>
        <w:t xml:space="preserve">: Serum biomarker concentrations in the whole cohort and in </w:t>
      </w:r>
      <w:proofErr w:type="spellStart"/>
      <w:r w:rsidRPr="00B36E52">
        <w:rPr>
          <w:b/>
          <w:bCs/>
          <w:lang w:val="en-US"/>
        </w:rPr>
        <w:t>pSS</w:t>
      </w:r>
      <w:proofErr w:type="spellEnd"/>
      <w:r w:rsidRPr="00B36E52">
        <w:rPr>
          <w:b/>
          <w:bCs/>
          <w:lang w:val="en-US"/>
        </w:rPr>
        <w:t>, RA and SLE groups.</w:t>
      </w:r>
    </w:p>
    <w:p w14:paraId="240C618C" w14:textId="77777777" w:rsidR="00B36E52" w:rsidRPr="00B36E52" w:rsidRDefault="00B36E52" w:rsidP="00B36E52">
      <w:pPr>
        <w:rPr>
          <w:lang w:val="en-US"/>
        </w:rPr>
      </w:pPr>
      <w:r w:rsidRPr="00B36E52">
        <w:rPr>
          <w:lang w:val="en-US"/>
        </w:rPr>
        <w:t xml:space="preserve">Table of mean, median and minimum/maximum concentrations of biomarkers in the total study population and in </w:t>
      </w:r>
      <w:proofErr w:type="spellStart"/>
      <w:r w:rsidRPr="00B36E52">
        <w:rPr>
          <w:lang w:val="en-US"/>
        </w:rPr>
        <w:t>pSS</w:t>
      </w:r>
      <w:proofErr w:type="spellEnd"/>
      <w:r w:rsidRPr="00B36E52">
        <w:rPr>
          <w:lang w:val="en-US"/>
        </w:rPr>
        <w:t xml:space="preserve">, RA and SLE groups. </w:t>
      </w:r>
    </w:p>
    <w:p w14:paraId="0A07033E" w14:textId="68ED20A1" w:rsidR="00B36E52" w:rsidRPr="00B36E52" w:rsidRDefault="00B36E52" w:rsidP="00B36E52">
      <w:pPr>
        <w:rPr>
          <w:lang w:val="en-US"/>
        </w:rPr>
      </w:pPr>
      <w:r w:rsidRPr="00B36E52">
        <w:rPr>
          <w:lang w:val="en-US"/>
        </w:rPr>
        <w:t xml:space="preserve">n corresponds to the number of patients included in the statistical analysis (after exclusion of samples with a CV &gt; 20% between the two </w:t>
      </w:r>
      <w:r w:rsidR="003164C0">
        <w:rPr>
          <w:lang w:val="en-US"/>
        </w:rPr>
        <w:t xml:space="preserve">technical </w:t>
      </w:r>
      <w:r w:rsidRPr="00B36E52">
        <w:rPr>
          <w:lang w:val="en-US"/>
        </w:rPr>
        <w:t>duplicates or with values outside the kit detection limits).</w:t>
      </w:r>
    </w:p>
    <w:p w14:paraId="1F2315BF" w14:textId="77777777" w:rsidR="00B36E52" w:rsidRPr="00B36E52" w:rsidRDefault="00B36E52">
      <w:pPr>
        <w:rPr>
          <w:sz w:val="20"/>
          <w:szCs w:val="20"/>
          <w:lang w:val="en-US"/>
        </w:rPr>
      </w:pPr>
    </w:p>
    <w:tbl>
      <w:tblPr>
        <w:tblW w:w="13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2103"/>
        <w:gridCol w:w="2225"/>
        <w:gridCol w:w="2226"/>
        <w:gridCol w:w="2226"/>
        <w:gridCol w:w="2226"/>
      </w:tblGrid>
      <w:tr w:rsidR="002E52B1" w:rsidRPr="008C7ECE" w14:paraId="7BD1CC8A" w14:textId="77777777" w:rsidTr="00F529B9">
        <w:trPr>
          <w:gridAfter w:val="3"/>
          <w:wAfter w:w="6678" w:type="dxa"/>
          <w:trHeight w:hRule="exact" w:val="284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A8E4" w14:textId="77777777" w:rsidR="002E52B1" w:rsidRPr="00B36E52" w:rsidRDefault="002E52B1" w:rsidP="00311E6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827DE" w14:textId="77777777" w:rsidR="002E52B1" w:rsidRPr="00B36E52" w:rsidRDefault="002E52B1" w:rsidP="00311E6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E3ED9" w14:textId="77777777" w:rsidR="002E52B1" w:rsidRPr="00B36E52" w:rsidRDefault="002E52B1" w:rsidP="00311E6F">
            <w:pPr>
              <w:rPr>
                <w:sz w:val="20"/>
                <w:szCs w:val="20"/>
                <w:lang w:val="en-US"/>
              </w:rPr>
            </w:pPr>
          </w:p>
        </w:tc>
      </w:tr>
      <w:tr w:rsidR="007A5E85" w:rsidRPr="00B36E52" w14:paraId="334A8904" w14:textId="77777777" w:rsidTr="00F529B9">
        <w:trPr>
          <w:trHeight w:hRule="exact" w:val="284"/>
        </w:trPr>
        <w:tc>
          <w:tcPr>
            <w:tcW w:w="20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AA0D640" w14:textId="77777777" w:rsidR="00311E6F" w:rsidRPr="00B36E52" w:rsidRDefault="003B0A02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Biomarker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7482280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aram</w:t>
            </w:r>
            <w:r w:rsidR="003B0A02"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e</w:t>
            </w: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te</w:t>
            </w:r>
            <w:r w:rsidR="003B0A02"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="0030534F"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2225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5606CC1" w14:textId="77777777" w:rsidR="00311E6F" w:rsidRPr="00B36E52" w:rsidRDefault="003B0A02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  <w:r w:rsidR="00311E6F"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Population 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F39034D" w14:textId="77777777" w:rsidR="00311E6F" w:rsidRPr="00B36E52" w:rsidRDefault="003B0A02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SS</w:t>
            </w:r>
            <w:proofErr w:type="spellEnd"/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9407CFC" w14:textId="77777777" w:rsidR="00311E6F" w:rsidRPr="00B36E52" w:rsidRDefault="003B0A02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RA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A07AB7D" w14:textId="77777777" w:rsidR="00311E6F" w:rsidRPr="00B36E52" w:rsidRDefault="003B0A02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  <w:r w:rsidR="00311E6F"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LE</w:t>
            </w:r>
          </w:p>
        </w:tc>
      </w:tr>
      <w:tr w:rsidR="00311E6F" w:rsidRPr="00B36E52" w14:paraId="51A8463A" w14:textId="77777777" w:rsidTr="00F529B9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7378B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PP1 (ng/ml)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719AA835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5533FBDA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4651CB1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4AE9E71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3F34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4029C36B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B06B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95CBC85" w14:textId="0071A671" w:rsidR="00311E6F" w:rsidRPr="00B36E52" w:rsidRDefault="00311E6F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Me</w:t>
            </w:r>
            <w:r w:rsidR="006C2449" w:rsidRPr="00B36E52">
              <w:rPr>
                <w:color w:val="000000"/>
                <w:sz w:val="20"/>
                <w:szCs w:val="20"/>
                <w:lang w:val="en-US"/>
              </w:rPr>
              <w:t>a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n 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B91CB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3.14 (± 25.1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8EC57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6.12 (± 34.1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3A0FD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.64 (± 15.1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D977F" w14:textId="1D1E904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.8 (± 14.47)</w:t>
            </w:r>
          </w:p>
        </w:tc>
      </w:tr>
      <w:tr w:rsidR="00311E6F" w:rsidRPr="00B36E52" w14:paraId="3B52FBA9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AC973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4EF1A1" w14:textId="58D7623A" w:rsidR="00311E6F" w:rsidRPr="00B36E52" w:rsidRDefault="00311E6F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M</w:t>
            </w:r>
            <w:r w:rsidR="006C2449" w:rsidRPr="00B36E52">
              <w:rPr>
                <w:color w:val="000000"/>
                <w:sz w:val="20"/>
                <w:szCs w:val="20"/>
                <w:lang w:val="en-US"/>
              </w:rPr>
              <w:t>e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dian (Q1;</w:t>
            </w:r>
            <w:r w:rsidR="00B5296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69897D0" w14:textId="542DF5C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 (20; 3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04D6D0" w14:textId="4CAC21D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 (18; 3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B1B1A5" w14:textId="029BCBF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.5 (21; 42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8D6BD" w14:textId="5F21574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 (22; 33)</w:t>
            </w:r>
          </w:p>
        </w:tc>
      </w:tr>
      <w:tr w:rsidR="00311E6F" w:rsidRPr="00B36E52" w14:paraId="421A143F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448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8BE456" w14:textId="59E03B29" w:rsidR="00311E6F" w:rsidRPr="00B36E52" w:rsidRDefault="00311E6F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M</w:t>
            </w:r>
            <w:r w:rsidR="006C2449" w:rsidRPr="00B36E52">
              <w:rPr>
                <w:color w:val="000000"/>
                <w:sz w:val="20"/>
                <w:szCs w:val="20"/>
                <w:lang w:val="en-US"/>
              </w:rPr>
              <w:t>e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dia</w:t>
            </w:r>
            <w:r w:rsidR="006C2449"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min;</w:t>
            </w:r>
            <w:r w:rsidR="00B5296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C38EB0" w14:textId="32CB6B4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 (12; 200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45A870" w14:textId="00D5D67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 (12; 200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5BBADD" w14:textId="2DEC155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.5 (12; 80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C7DFC" w14:textId="38A8BFD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 (13; 80)</w:t>
            </w:r>
          </w:p>
        </w:tc>
      </w:tr>
      <w:tr w:rsidR="00311E6F" w:rsidRPr="00B36E52" w14:paraId="2620E60A" w14:textId="77777777" w:rsidTr="00F529B9">
        <w:trPr>
          <w:trHeight w:hRule="exact" w:val="284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79DB5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HDP (ng/ml)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56BA2D60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3F6BA932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4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2046BD8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1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54E1C02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494E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3C22F298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5E72C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225F25" w14:textId="7B9B67FD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A8F851" w14:textId="0A59E62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67.8 (± 757.0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4B082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45.83 (± 655.0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F849A0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33.21 (± 620.46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5106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90.56 (± 1020.18)</w:t>
            </w:r>
          </w:p>
        </w:tc>
      </w:tr>
      <w:tr w:rsidR="00311E6F" w:rsidRPr="00B36E52" w14:paraId="0509D13E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18D6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59AC1C" w14:textId="0A4A89E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B5296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2CA143" w14:textId="706F213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45.5 (843; 158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33612D" w14:textId="2A00118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87 (936; 163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23F362" w14:textId="22E567D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01 (835.5; 1499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CD024" w14:textId="4365475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48 (780; 1690)</w:t>
            </w:r>
          </w:p>
        </w:tc>
      </w:tr>
      <w:tr w:rsidR="00311E6F" w:rsidRPr="00B36E52" w14:paraId="79FE9C4C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CFB0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2754FF" w14:textId="6899665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n;</w:t>
            </w:r>
            <w:r w:rsidR="00B5296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F4947B" w14:textId="02A3D91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45.5 (167; 400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0DDFE" w14:textId="0D82B2D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87 (619; 310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132AA" w14:textId="34E0B57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01 (167; 303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171FC" w14:textId="6B2A4CE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48 (249; 4002)</w:t>
            </w:r>
          </w:p>
        </w:tc>
      </w:tr>
      <w:tr w:rsidR="00311E6F" w:rsidRPr="00B36E52" w14:paraId="70323CCB" w14:textId="77777777" w:rsidTr="00F529B9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F01F3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TPS2 (ng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5BAA84F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4D7C127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4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419E8E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109E4A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5AD9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03FB1195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33301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CD87F8F" w14:textId="2E18975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A274C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.04 (± 12.4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65E7D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.67 (± 13.3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F7C8B0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.78 (± 11.6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DAC6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.04 (± 11.98)</w:t>
            </w:r>
          </w:p>
        </w:tc>
      </w:tr>
      <w:tr w:rsidR="00311E6F" w:rsidRPr="00B36E52" w14:paraId="75A0EC37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E3CC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CE41E2" w14:textId="5FF8085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B5296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C25FA7" w14:textId="6B9C730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 (25; 3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FDC80BB" w14:textId="0917693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 (25; 3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435177" w14:textId="0A64538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 (24; 3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8F94D" w14:textId="78879CD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 (30; 40)</w:t>
            </w:r>
          </w:p>
        </w:tc>
      </w:tr>
      <w:tr w:rsidR="00311E6F" w:rsidRPr="00B36E52" w14:paraId="144C5C76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2F3B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9D79F1" w14:textId="49660C8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n;</w:t>
            </w:r>
            <w:r w:rsidR="00B5296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55BFC0E" w14:textId="483D642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 (9; 78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E14EFA" w14:textId="4337EE8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 (9; 78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9F6E8A" w14:textId="57DCA83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 (10; 61</w:t>
            </w:r>
            <w:r w:rsidR="00C44C33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073EE" w14:textId="6287A62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 (15; 57)</w:t>
            </w:r>
          </w:p>
        </w:tc>
      </w:tr>
      <w:tr w:rsidR="00311E6F" w:rsidRPr="00B36E52" w14:paraId="21878735" w14:textId="77777777" w:rsidTr="00F529B9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3DD07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reHp2 (ng/ml)</w:t>
            </w:r>
          </w:p>
        </w:tc>
        <w:tc>
          <w:tcPr>
            <w:tcW w:w="2103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6DC33E4A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76399A89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83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1AEA6B2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0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2E1CF0D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2</w:t>
            </w:r>
          </w:p>
        </w:tc>
        <w:tc>
          <w:tcPr>
            <w:tcW w:w="2226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F1FE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1</w:t>
            </w:r>
          </w:p>
        </w:tc>
      </w:tr>
      <w:tr w:rsidR="00311E6F" w:rsidRPr="00B36E52" w14:paraId="3593A23A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CF1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1C8D46C" w14:textId="75B47CF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089E5E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8.53 (± 342.4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45073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57.45 (± 369.3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3282F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34.64 (± 331.7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77AED" w14:textId="271BCF4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6.1 (± 314.51)</w:t>
            </w:r>
          </w:p>
        </w:tc>
      </w:tr>
      <w:tr w:rsidR="00311E6F" w:rsidRPr="00B36E52" w14:paraId="1F65D4E6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5386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F682E53" w14:textId="6AFADBEC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B5296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C5D655" w14:textId="0B0733A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1 (68; 69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BC4CDB" w14:textId="4586EFB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0 (74; 756.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DD1619" w14:textId="0DFE6A9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.5 (67; 62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57AD4" w14:textId="77F1A6D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12 (80; 569)</w:t>
            </w:r>
          </w:p>
        </w:tc>
      </w:tr>
      <w:tr w:rsidR="00311E6F" w:rsidRPr="00B36E52" w14:paraId="1CF05A90" w14:textId="77777777" w:rsidTr="00F529B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477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B49D5A" w14:textId="34D3E0E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n;</w:t>
            </w:r>
            <w:r w:rsidR="00B5296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056F75" w14:textId="1C0F27C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1 (34; 1072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91B100" w14:textId="4ADAC36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0 (35; 1034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400A24" w14:textId="3FE7BFC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.5 (38; 946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1E94E" w14:textId="6FED455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12 (34; 1072)</w:t>
            </w:r>
          </w:p>
        </w:tc>
      </w:tr>
      <w:tr w:rsidR="00311E6F" w:rsidRPr="00B36E52" w14:paraId="52C67E97" w14:textId="77777777" w:rsidTr="00F529B9">
        <w:trPr>
          <w:trHeight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80EA4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LGalS3P (ng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BF688A9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BE5A87E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86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47DAF3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4B852E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6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089E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2</w:t>
            </w:r>
          </w:p>
        </w:tc>
      </w:tr>
      <w:tr w:rsidR="00311E6F" w:rsidRPr="00B36E52" w14:paraId="699FA87B" w14:textId="77777777" w:rsidTr="00F529B9">
        <w:trPr>
          <w:trHeight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33861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C6ACB1" w14:textId="63DA7CE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4DBD8C5" w14:textId="0CC3D1F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214.63 (± 4481.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17C89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954.21 (± 4958.9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765C1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936.15 (± 3751.4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68F2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448.09 (± 4260.84)</w:t>
            </w:r>
          </w:p>
        </w:tc>
      </w:tr>
      <w:tr w:rsidR="00311E6F" w:rsidRPr="00B36E52" w14:paraId="2CEB8547" w14:textId="77777777" w:rsidTr="00F529B9">
        <w:trPr>
          <w:trHeight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6F8B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3700D0" w14:textId="3919EFC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66AF4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E6DC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26F2D3" w14:textId="296FFBB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269 (4917; 1017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3E322A" w14:textId="37A0C98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428.5 (5123; 1091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1740DD" w14:textId="6CF883A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309.5 (3910; 8676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01C54" w14:textId="52E8055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230 (5249; 10485)</w:t>
            </w:r>
          </w:p>
        </w:tc>
      </w:tr>
      <w:tr w:rsidR="00311E6F" w:rsidRPr="00B36E52" w14:paraId="1E6E7373" w14:textId="77777777" w:rsidTr="00F529B9">
        <w:trPr>
          <w:trHeight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4C890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F1900" w14:textId="1849770B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66AF4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E6DC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1EE2EC" w14:textId="0BDD89B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269 (1517; 2000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F47457" w14:textId="1B732A5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428.5 (3257; 2000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00A24" w14:textId="6868605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309.5 (2173; 18843</w:t>
            </w:r>
            <w:r w:rsidR="00166AF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1ED6F" w14:textId="0F38BD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230 (1517; 17387)</w:t>
            </w:r>
          </w:p>
        </w:tc>
      </w:tr>
    </w:tbl>
    <w:p w14:paraId="49AEA810" w14:textId="77777777" w:rsidR="005732B0" w:rsidRDefault="005732B0">
      <w:r>
        <w:br w:type="page"/>
      </w:r>
    </w:p>
    <w:tbl>
      <w:tblPr>
        <w:tblW w:w="130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2103"/>
        <w:gridCol w:w="2225"/>
        <w:gridCol w:w="2226"/>
        <w:gridCol w:w="2226"/>
        <w:gridCol w:w="2226"/>
      </w:tblGrid>
      <w:tr w:rsidR="00311E6F" w:rsidRPr="00B36E52" w14:paraId="44C5B237" w14:textId="77777777" w:rsidTr="00E37DE2">
        <w:trPr>
          <w:trHeight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FB821" w14:textId="362F251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diponectin (ng/ml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3578A0E" w14:textId="46ADFF2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057FA2C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A2567F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811491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CD3C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07BD5B5B" w14:textId="77777777" w:rsidTr="00E37DE2">
        <w:trPr>
          <w:trHeight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2CCE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8BD3D2" w14:textId="3BE220E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49FCB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227.81 (± 5301.3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713274" w14:textId="0361DDB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812.52 (± 5081.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A95F8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093.61 (± 5490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2EAFB" w14:textId="70EBD95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55.8 (± 5549.73)</w:t>
            </w:r>
          </w:p>
        </w:tc>
      </w:tr>
      <w:tr w:rsidR="00311E6F" w:rsidRPr="00B36E52" w14:paraId="3FDAE164" w14:textId="77777777" w:rsidTr="00E37DE2">
        <w:trPr>
          <w:trHeight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6601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08033E2" w14:textId="5B55BAB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66AF4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E6DC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153386B" w14:textId="62A7C60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401 (7225; 14403</w:t>
            </w:r>
            <w:r w:rsidR="00166AF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0A8607A" w14:textId="14C7596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587.5 (6348; 1374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689E8AE" w14:textId="74E1685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034 (9107; 1400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05C8A" w14:textId="7AE088E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988 (6034; 15629</w:t>
            </w:r>
            <w:r w:rsidR="00166AF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E6F" w:rsidRPr="00B36E52" w14:paraId="4E8082E7" w14:textId="77777777" w:rsidTr="00E37DE2">
        <w:trPr>
          <w:trHeight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5893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6D5B7F" w14:textId="07717F2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66AF4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E6DC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BD52E" w14:textId="12D9838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401 (3553; 31409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E0879" w14:textId="37A1D2A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587.5 (3774; 2216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67DDBA" w14:textId="0707F04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034.5 (5023; 31409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20542" w14:textId="30D5386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988 (3553; 22090</w:t>
            </w:r>
            <w:r w:rsidR="00166AF4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E6F" w:rsidRPr="00B36E52" w14:paraId="3951FCC7" w14:textId="77777777" w:rsidTr="005732B0">
        <w:trPr>
          <w:trHeight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AAE29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oxLDL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U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768375C" w14:textId="79CB622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4207D71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D793AA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ECC1A5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C721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01D244F7" w14:textId="77777777" w:rsidTr="005732B0">
        <w:trPr>
          <w:trHeight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3403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AE72923" w14:textId="6AC7E32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121F99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8105.81 (± 22196.0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F70A91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2162.45 (± 23056.0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148B3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0685.39 (± 18410.1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E648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8401.52 (± 22483.98)</w:t>
            </w:r>
          </w:p>
        </w:tc>
      </w:tr>
      <w:tr w:rsidR="00311E6F" w:rsidRPr="00B36E52" w14:paraId="7CF81FD0" w14:textId="77777777" w:rsidTr="005732B0">
        <w:trPr>
          <w:trHeight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6FA0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433A4C" w14:textId="4CDA2CE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66AF4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E6DC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220590A" w14:textId="71F7759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3748 (52561; 8223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04AFE6" w14:textId="75D715A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6658 (56661; 83601</w:t>
            </w:r>
            <w:r w:rsidR="00AB138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DCC72B" w14:textId="39159CB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7922 (59050; 85781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1BACE" w14:textId="2F16446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997 (40273; 67987</w:t>
            </w:r>
            <w:r w:rsidR="00AB138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E6F" w:rsidRPr="00B36E52" w14:paraId="253E368B" w14:textId="77777777" w:rsidTr="005732B0">
        <w:trPr>
          <w:trHeight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96A7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74E65" w14:textId="17694A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66AF4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E6DC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7764BE" w14:textId="4A1B647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3748 (24903; 13778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07DCC" w14:textId="6841E45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6658 (31247; 13778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C704D4" w14:textId="0ACE7E9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7922 (41380; 11946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10D76" w14:textId="1906B9C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997 (24903; 108950)</w:t>
            </w:r>
          </w:p>
        </w:tc>
      </w:tr>
      <w:tr w:rsidR="00311E6F" w:rsidRPr="00B36E52" w14:paraId="223F9A7F" w14:textId="77777777" w:rsidTr="005732B0">
        <w:trPr>
          <w:trHeight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F41B2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HA (ng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A482347" w14:textId="08656B4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C7E3DEC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21A6C7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AC0C4A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56BA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16A5286E" w14:textId="77777777" w:rsidTr="005732B0">
        <w:trPr>
          <w:trHeight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6AFC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628DF4" w14:textId="288E170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1ECC50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9.17 (± 58.1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503D6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5.33 (± 48.5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851067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1.11 (± 79.1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1DFD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1.04 (± 35.09)</w:t>
            </w:r>
          </w:p>
        </w:tc>
      </w:tr>
      <w:tr w:rsidR="00311E6F" w:rsidRPr="00B36E52" w14:paraId="1DDD3344" w14:textId="77777777" w:rsidTr="005732B0">
        <w:trPr>
          <w:trHeight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B7F6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FA3474" w14:textId="1BAC9A0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66AF4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B5296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BB290C" w14:textId="3CD8396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0 (36; 8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228236" w14:textId="14DFFD0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8 (39; 7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EA04B8" w14:textId="23DAB93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2 (</w:t>
            </w:r>
            <w:proofErr w:type="gramStart"/>
            <w:r w:rsidRPr="00B36E52">
              <w:rPr>
                <w:color w:val="000000"/>
                <w:sz w:val="20"/>
                <w:szCs w:val="20"/>
                <w:lang w:val="en-US"/>
              </w:rPr>
              <w:t>48.5 ;</w:t>
            </w:r>
            <w:proofErr w:type="gramEnd"/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99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3DC0A" w14:textId="2B2BE2D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3 (24; 57</w:t>
            </w:r>
            <w:r w:rsidR="00AB138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E6F" w:rsidRPr="00B36E52" w14:paraId="73262A05" w14:textId="77777777" w:rsidTr="005732B0">
        <w:trPr>
          <w:trHeight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4840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4AEA73" w14:textId="48CD730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66AF4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E6DC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0FDB2" w14:textId="297F7D0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0 (13; 32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146D2" w14:textId="6FFAE18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8 (13; 22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669FC2" w14:textId="44348E7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2 (14; 32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BBB89" w14:textId="0CB58A2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3 (19; 155)</w:t>
            </w:r>
          </w:p>
        </w:tc>
      </w:tr>
      <w:tr w:rsidR="00C018A6" w:rsidRPr="00B36E52" w14:paraId="0F958CCF" w14:textId="77777777" w:rsidTr="005732B0">
        <w:trPr>
          <w:trHeight w:hRule="exact" w:val="284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9FDBD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FABP4 (ng/ml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2F83618" w14:textId="3CF257FB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74008EB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EA2DCD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8FDEF4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251B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C018A6" w:rsidRPr="00B36E52" w14:paraId="6FB5D606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7A4E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8F4675" w14:textId="3F3706A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8EC40F" w14:textId="22FCE24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8.8 (± 34.6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90426D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3.81 (± 43.7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5343E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.61 (± 23.8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0AC1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.48 (± 25.67)</w:t>
            </w:r>
          </w:p>
        </w:tc>
      </w:tr>
      <w:tr w:rsidR="00C018A6" w:rsidRPr="00B36E52" w14:paraId="719B65D9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099D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79C7A9" w14:textId="082BADD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BD71D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6ED64FB" w14:textId="0FB9113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 (20; 4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C47A8B4" w14:textId="1F7E781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 (24; 4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1FF215" w14:textId="6FB6ECD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5.5 (23.5; 46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6F0AA" w14:textId="3833E1C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 (14; 34)</w:t>
            </w:r>
          </w:p>
        </w:tc>
      </w:tr>
      <w:tr w:rsidR="00C018A6" w:rsidRPr="00B36E52" w14:paraId="1CF71C32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F299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0B9E7D" w14:textId="0EB906F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n;</w:t>
            </w:r>
            <w:r w:rsidR="00BD71D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CBD50A" w14:textId="7B43135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 (8; 20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899E2" w14:textId="12D2B1E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 (11; 20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434E4" w14:textId="57A9CE7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5.5 (13; 109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DD4BD" w14:textId="7F809C4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 (8; 119)</w:t>
            </w:r>
          </w:p>
        </w:tc>
      </w:tr>
      <w:tr w:rsidR="00311E6F" w:rsidRPr="00B36E52" w14:paraId="4E4FA7E8" w14:textId="77777777" w:rsidTr="005732B0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7338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CTSS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5AE0902" w14:textId="2512FE6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09C4728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6626A3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89107D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7666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46C012A9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475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61FF09" w14:textId="647C56D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A81EBD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025.47 (± 2486.1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415C6A" w14:textId="0EB2B55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80.6 (± 2227.9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83291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357.57 (± 2804.88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C6EB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28.92 (± 2579.69)</w:t>
            </w:r>
          </w:p>
        </w:tc>
      </w:tr>
      <w:tr w:rsidR="00311E6F" w:rsidRPr="00B36E52" w14:paraId="3F46DCE3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AF5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8C780C" w14:textId="6B4D273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BD71D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E64877" w14:textId="1AE4557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14 (9502; 1254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976CA7B" w14:textId="10C2729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41.5 (9841; 1250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42B4F1" w14:textId="4A04BF6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048 (10097; 1300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43661" w14:textId="13BE79E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229 (8906; 12548)</w:t>
            </w:r>
          </w:p>
        </w:tc>
      </w:tr>
      <w:tr w:rsidR="00311E6F" w:rsidRPr="00B36E52" w14:paraId="13852E31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4CC6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26064" w14:textId="09E661F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BB1D01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BD71D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88F0E" w14:textId="25E1D51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14 (4405; 1813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C4E4CD" w14:textId="4FB9AE0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41.5 (7093; 1802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A68B5" w14:textId="3F13FEE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048 (4405; 1813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FD898" w14:textId="63B4DD1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229 (6805; 16222)</w:t>
            </w:r>
          </w:p>
        </w:tc>
      </w:tr>
      <w:tr w:rsidR="00C018A6" w:rsidRPr="00B36E52" w14:paraId="2AFF1031" w14:textId="77777777" w:rsidTr="005732B0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9C1A6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BDNF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396F1D1" w14:textId="771108E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0C7CA26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3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BA2EAD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419496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1A68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4</w:t>
            </w:r>
          </w:p>
        </w:tc>
      </w:tr>
      <w:tr w:rsidR="00C018A6" w:rsidRPr="00B36E52" w14:paraId="383FBB49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CFEA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161C76C" w14:textId="6C32741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2C5F0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342.02 (± 9461.3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445DBC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987.24 (± 8372.8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70CDAB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554.39 (± 9871.5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EDF78" w14:textId="06AA54F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742 (± 9477.65)</w:t>
            </w:r>
          </w:p>
        </w:tc>
      </w:tr>
      <w:tr w:rsidR="00C018A6" w:rsidRPr="00B36E52" w14:paraId="4C214E03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0BE4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7919E90" w14:textId="2863D3D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BD71D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87CC730" w14:textId="58E8D00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679 (13139; 2382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F27201" w14:textId="196403F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862 (13139; 2325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0C439E" w14:textId="33CEF86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109 (17513; 2975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AC12B" w14:textId="52A232A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120.5 (6472; 21837)</w:t>
            </w:r>
          </w:p>
        </w:tc>
      </w:tr>
      <w:tr w:rsidR="00C018A6" w:rsidRPr="00B36E52" w14:paraId="0D53B386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A9631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0AC1E" w14:textId="18C3136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n;</w:t>
            </w:r>
            <w:r w:rsidR="00BD71D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7DE55" w14:textId="5F2F768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679 (1206; 4139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917DA" w14:textId="4C2137B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862 (1206; 3049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4F026" w14:textId="7E108A8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109.5 (2157; 41394</w:t>
            </w:r>
            <w:r w:rsidR="00CD465A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D9AAD" w14:textId="050931A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120.5 (2378; 40503)</w:t>
            </w:r>
          </w:p>
        </w:tc>
      </w:tr>
      <w:tr w:rsidR="00311E6F" w:rsidRPr="00B36E52" w14:paraId="2E757792" w14:textId="77777777" w:rsidTr="005732B0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AC989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PARC (ng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1B26CE8" w14:textId="13A34A64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508B57B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A27082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0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6716DA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9830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3</w:t>
            </w:r>
          </w:p>
        </w:tc>
      </w:tr>
      <w:tr w:rsidR="00311E6F" w:rsidRPr="00B36E52" w14:paraId="04A70290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8DA7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66179BF" w14:textId="304045CC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88538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13.84 (± 250.3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FA26C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49.23 (± 286.2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AEA95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09.79 (± 200.96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32A9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57.22 (± 236.63)</w:t>
            </w:r>
          </w:p>
        </w:tc>
      </w:tr>
      <w:tr w:rsidR="00311E6F" w:rsidRPr="00B36E52" w14:paraId="685C90C9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9F7E7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48051F" w14:textId="7C4B1E6B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CD465A">
              <w:rPr>
                <w:color w:val="000000"/>
                <w:sz w:val="20"/>
                <w:szCs w:val="20"/>
                <w:lang w:val="en-US"/>
              </w:rPr>
              <w:t>1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;</w:t>
            </w:r>
            <w:r w:rsidR="00BD71D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F97CE8" w14:textId="5EC21AA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31 (442; 76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439B9DB" w14:textId="6EB80CE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50.5 (450; 817.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9BDDC6" w14:textId="6727CD2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49.5 (447; 76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7DF42" w14:textId="433BDC3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2 (428; 758)</w:t>
            </w:r>
          </w:p>
        </w:tc>
      </w:tr>
      <w:tr w:rsidR="00311E6F" w:rsidRPr="00B36E52" w14:paraId="784C81D7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B567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A21A0F" w14:textId="68DAE32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n;</w:t>
            </w:r>
            <w:r w:rsidR="00BD71D6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CE75B5" w14:textId="137E3DB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31 (78; 1307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868CCD" w14:textId="0401303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50.5 (78; 1307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D46B76" w14:textId="22A1420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49.5 (189; 945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B89A6" w14:textId="089005F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2 (81; 1104)</w:t>
            </w:r>
          </w:p>
        </w:tc>
      </w:tr>
    </w:tbl>
    <w:p w14:paraId="6C144458" w14:textId="77777777" w:rsidR="00E37DE2" w:rsidRDefault="00E37DE2">
      <w:r>
        <w:br w:type="page"/>
      </w:r>
    </w:p>
    <w:tbl>
      <w:tblPr>
        <w:tblW w:w="130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2103"/>
        <w:gridCol w:w="2225"/>
        <w:gridCol w:w="2226"/>
        <w:gridCol w:w="2226"/>
        <w:gridCol w:w="2226"/>
      </w:tblGrid>
      <w:tr w:rsidR="00311E6F" w:rsidRPr="00B36E52" w14:paraId="36D11401" w14:textId="77777777" w:rsidTr="005732B0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9623" w14:textId="3831DDBC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Haptoglobin (</w:t>
            </w:r>
            <w:r w:rsidR="007E742D">
              <w:rPr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g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140A65C" w14:textId="3DA40DAD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83B1BF8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83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EACDF5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0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902170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19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A476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4</w:t>
            </w:r>
          </w:p>
        </w:tc>
      </w:tr>
      <w:tr w:rsidR="00311E6F" w:rsidRPr="00B36E52" w14:paraId="1B020FCF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933F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4A8CA1" w14:textId="38E4CE9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301BB6E" w14:textId="28BC191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77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AB2544">
              <w:rPr>
                <w:color w:val="000000"/>
                <w:sz w:val="20"/>
                <w:szCs w:val="20"/>
                <w:lang w:val="en-US"/>
              </w:rPr>
              <w:t>7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± 551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3</w:t>
            </w:r>
            <w:r w:rsidR="00AB2544">
              <w:rPr>
                <w:color w:val="000000"/>
                <w:sz w:val="20"/>
                <w:szCs w:val="20"/>
                <w:lang w:val="en-US"/>
              </w:rPr>
              <w:t>3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80349E" w14:textId="43C9273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33</w:t>
            </w:r>
            <w:r w:rsidR="007E568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(± 505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6F5A14" w14:textId="336F3EB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05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7 (± 456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7E5683">
              <w:rPr>
                <w:color w:val="000000"/>
                <w:sz w:val="20"/>
                <w:szCs w:val="20"/>
                <w:lang w:val="en-US"/>
              </w:rPr>
              <w:t>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F9273" w14:textId="69A60BB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5</w:t>
            </w:r>
            <w:r w:rsidR="007E5683">
              <w:rPr>
                <w:color w:val="000000"/>
                <w:sz w:val="20"/>
                <w:szCs w:val="20"/>
                <w:lang w:val="en-US"/>
              </w:rPr>
              <w:t>5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± 636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7E5683">
              <w:rPr>
                <w:color w:val="000000"/>
                <w:sz w:val="20"/>
                <w:szCs w:val="20"/>
                <w:lang w:val="en-US"/>
              </w:rPr>
              <w:t>3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E6F" w:rsidRPr="00B36E52" w14:paraId="77F30097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53D5C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AFBEFF" w14:textId="7E400A7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AE38AE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CA6AE9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3F2EE7" w14:textId="2230D60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01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 (777;</w:t>
            </w:r>
            <w:r w:rsidR="00AB254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150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3F72DD5" w14:textId="4A094F2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05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9B7F11">
              <w:rPr>
                <w:color w:val="000000"/>
                <w:sz w:val="20"/>
                <w:szCs w:val="20"/>
                <w:lang w:val="en-US"/>
              </w:rPr>
              <w:t>8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955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6; 1634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CA61D05" w14:textId="6A5A9FF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22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7E5683">
              <w:rPr>
                <w:color w:val="000000"/>
                <w:sz w:val="20"/>
                <w:szCs w:val="20"/>
                <w:lang w:val="en-US"/>
              </w:rPr>
              <w:t>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640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7E5683">
              <w:rPr>
                <w:color w:val="000000"/>
                <w:sz w:val="20"/>
                <w:szCs w:val="20"/>
                <w:lang w:val="en-US"/>
              </w:rPr>
              <w:t>8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; 1459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41E15" w14:textId="41998C7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32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2 (564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; 1286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7E5683">
              <w:rPr>
                <w:color w:val="000000"/>
                <w:sz w:val="20"/>
                <w:szCs w:val="20"/>
                <w:lang w:val="en-US"/>
              </w:rPr>
              <w:t>2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E6F" w:rsidRPr="00B36E52" w14:paraId="0152917A" w14:textId="77777777" w:rsidTr="005732B0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A8F86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0EC75" w14:textId="5F0BD05D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E38AE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CA6AE9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C2A1B" w14:textId="2F58832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01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AB2544">
              <w:rPr>
                <w:color w:val="000000"/>
                <w:sz w:val="20"/>
                <w:szCs w:val="20"/>
                <w:lang w:val="en-US"/>
              </w:rPr>
              <w:t>9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30</w:t>
            </w:r>
            <w:r w:rsidR="008D4236">
              <w:rPr>
                <w:color w:val="000000"/>
                <w:sz w:val="20"/>
                <w:szCs w:val="20"/>
                <w:lang w:val="en-US"/>
              </w:rPr>
              <w:t>9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; 306</w:t>
            </w:r>
            <w:r w:rsidR="008D4236">
              <w:rPr>
                <w:color w:val="000000"/>
                <w:sz w:val="20"/>
                <w:szCs w:val="20"/>
                <w:lang w:val="en-US"/>
              </w:rPr>
              <w:t>2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83356" w14:textId="2C01288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05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9B7F11">
              <w:rPr>
                <w:color w:val="000000"/>
                <w:sz w:val="20"/>
                <w:szCs w:val="20"/>
                <w:lang w:val="en-US"/>
              </w:rPr>
              <w:t>8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552; 272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D648CE" w14:textId="3961198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22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7E5683">
              <w:rPr>
                <w:color w:val="000000"/>
                <w:sz w:val="20"/>
                <w:szCs w:val="20"/>
                <w:lang w:val="en-US"/>
              </w:rPr>
              <w:t>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309; 1794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7E5683">
              <w:rPr>
                <w:color w:val="000000"/>
                <w:sz w:val="20"/>
                <w:szCs w:val="20"/>
                <w:lang w:val="en-US"/>
              </w:rPr>
              <w:t>8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3C327" w14:textId="317184B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32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="007E5683">
              <w:rPr>
                <w:color w:val="000000"/>
                <w:sz w:val="20"/>
                <w:szCs w:val="20"/>
                <w:lang w:val="en-US"/>
              </w:rPr>
              <w:t>2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384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6; 3061</w:t>
            </w:r>
            <w:r w:rsidR="007E742D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)</w:t>
            </w:r>
          </w:p>
        </w:tc>
      </w:tr>
      <w:tr w:rsidR="00311E6F" w:rsidRPr="00B36E52" w14:paraId="59091456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B4C9" w14:textId="59AB8D5E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CD14 (</w:t>
            </w:r>
            <w:r w:rsidR="002539F1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g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E5B5717" w14:textId="6CAFBB25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128EB04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9CCD43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1F7158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2C9E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582B4711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E0AAC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CC43BF" w14:textId="2DBED7B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4FD95F" w14:textId="5E5AC0D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83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3(± 481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32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B52C2F7" w14:textId="7340DD4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81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4 (± 401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="00E9328E">
              <w:rPr>
                <w:color w:val="000000"/>
                <w:sz w:val="20"/>
                <w:szCs w:val="20"/>
                <w:lang w:val="en-US"/>
              </w:rPr>
              <w:t>3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10E5313" w14:textId="377D968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8</w:t>
            </w:r>
            <w:r w:rsidR="00E9328E">
              <w:rPr>
                <w:color w:val="000000"/>
                <w:sz w:val="20"/>
                <w:szCs w:val="20"/>
                <w:lang w:val="en-US"/>
              </w:rPr>
              <w:t>4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± 322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5D578" w14:textId="6C5A833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97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 (± 699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9)</w:t>
            </w:r>
          </w:p>
        </w:tc>
      </w:tr>
      <w:tr w:rsidR="00311E6F" w:rsidRPr="00B36E52" w14:paraId="015FDA72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2354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FD310C0" w14:textId="39E59AA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AE38AE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CA6AE9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F3690C8" w14:textId="592CF67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91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6 (1340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; 1806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5D2C3D" w14:textId="0F612F9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97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="00E9328E">
              <w:rPr>
                <w:color w:val="000000"/>
                <w:sz w:val="20"/>
                <w:szCs w:val="20"/>
                <w:lang w:val="en-US"/>
              </w:rPr>
              <w:t>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1400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; 1821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="00E9328E">
              <w:rPr>
                <w:color w:val="000000"/>
                <w:sz w:val="20"/>
                <w:szCs w:val="20"/>
                <w:lang w:val="en-US"/>
              </w:rPr>
              <w:t>8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076E2FF" w14:textId="64F69DD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61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 (1359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; 1717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9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F2B60" w14:textId="1C5F929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19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6 (1300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="00E9328E">
              <w:rPr>
                <w:color w:val="000000"/>
                <w:sz w:val="20"/>
                <w:szCs w:val="20"/>
                <w:lang w:val="en-US"/>
              </w:rPr>
              <w:t>3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; 2067</w:t>
            </w:r>
            <w:r w:rsidR="00E9328E">
              <w:rPr>
                <w:color w:val="000000"/>
                <w:sz w:val="20"/>
                <w:szCs w:val="20"/>
                <w:lang w:val="en-US"/>
              </w:rPr>
              <w:t>.2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E6F" w:rsidRPr="00B36E52" w14:paraId="3030E842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BEF5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A226A" w14:textId="4EE7F94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E38AE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CA6AE9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773631" w14:textId="2E9D10E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91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6 (242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="00E9328E">
              <w:rPr>
                <w:color w:val="000000"/>
                <w:sz w:val="20"/>
                <w:szCs w:val="20"/>
                <w:lang w:val="en-US"/>
              </w:rPr>
              <w:t>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; 3781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6CF0A" w14:textId="5E4F26A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97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="00E9328E">
              <w:rPr>
                <w:color w:val="000000"/>
                <w:sz w:val="20"/>
                <w:szCs w:val="20"/>
                <w:lang w:val="en-US"/>
              </w:rPr>
              <w:t>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352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7; 2849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219948" w14:textId="0F23A2A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61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 (544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7; 1836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25983" w14:textId="1B00973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19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6 (242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="00E0102D">
              <w:rPr>
                <w:color w:val="000000"/>
                <w:sz w:val="20"/>
                <w:szCs w:val="20"/>
                <w:lang w:val="en-US"/>
              </w:rPr>
              <w:t>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; 3781</w:t>
            </w:r>
            <w:r w:rsidR="002539F1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2)</w:t>
            </w:r>
          </w:p>
        </w:tc>
      </w:tr>
      <w:tr w:rsidR="00311E6F" w:rsidRPr="00B36E52" w14:paraId="6BD3A600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F495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BL2 (ng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995D257" w14:textId="498CDDB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3B3481E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8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FE2920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9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209A67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3B71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2</w:t>
            </w:r>
          </w:p>
        </w:tc>
      </w:tr>
      <w:tr w:rsidR="00311E6F" w:rsidRPr="00B36E52" w14:paraId="0C0E0F7A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3421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A09FA5" w14:textId="31E5F0F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619459F" w14:textId="7EEA406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58.1 (± 889.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90C5F3" w14:textId="12191AD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11.</w:t>
            </w:r>
            <w:r w:rsidR="003B6F47">
              <w:rPr>
                <w:color w:val="000000"/>
                <w:sz w:val="20"/>
                <w:szCs w:val="20"/>
                <w:lang w:val="en-US"/>
              </w:rPr>
              <w:t>3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± 979.</w:t>
            </w:r>
            <w:r w:rsidR="003B6F47">
              <w:rPr>
                <w:color w:val="000000"/>
                <w:sz w:val="20"/>
                <w:szCs w:val="20"/>
                <w:lang w:val="en-US"/>
              </w:rPr>
              <w:t>7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7069EF2" w14:textId="798D732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4</w:t>
            </w:r>
            <w:r w:rsidR="003B6F47">
              <w:rPr>
                <w:color w:val="000000"/>
                <w:sz w:val="20"/>
                <w:szCs w:val="20"/>
                <w:lang w:val="en-US"/>
              </w:rPr>
              <w:t>2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± 938.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C6F14" w14:textId="01BCD8C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29.</w:t>
            </w:r>
            <w:r w:rsidR="003B6F47">
              <w:rPr>
                <w:color w:val="000000"/>
                <w:sz w:val="20"/>
                <w:szCs w:val="20"/>
                <w:lang w:val="en-US"/>
              </w:rPr>
              <w:t>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± 609)</w:t>
            </w:r>
          </w:p>
        </w:tc>
      </w:tr>
      <w:tr w:rsidR="00311E6F" w:rsidRPr="00B36E52" w14:paraId="6BD42A7B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46EE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CFA997" w14:textId="00A5775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AE38AE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CA6AE9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4A9C5E2" w14:textId="35B2898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5 (506; 1661.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0193DE3" w14:textId="312E3EA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5 (577; 186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681A4C" w14:textId="4CEF1B3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44 (358; 1369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5BC42" w14:textId="17AA215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85.5 (467; 1395)</w:t>
            </w:r>
          </w:p>
        </w:tc>
      </w:tr>
      <w:tr w:rsidR="00311E6F" w:rsidRPr="00B36E52" w14:paraId="1D0A0029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EB04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6DC73F" w14:textId="5DD9D09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E38AE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CA6AE9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8196DA" w14:textId="114BEEA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5 (89; 4249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84F04D" w14:textId="50A9122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5 (</w:t>
            </w:r>
            <w:proofErr w:type="gramStart"/>
            <w:r w:rsidRPr="00B36E52">
              <w:rPr>
                <w:color w:val="000000"/>
                <w:sz w:val="20"/>
                <w:szCs w:val="20"/>
                <w:lang w:val="en-US"/>
              </w:rPr>
              <w:t>141 ;</w:t>
            </w:r>
            <w:proofErr w:type="gramEnd"/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249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03A245" w14:textId="4CBB1A2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44 (149; 3783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52B47" w14:textId="0728A42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85.5 (89; 2268)</w:t>
            </w:r>
          </w:p>
        </w:tc>
      </w:tr>
      <w:tr w:rsidR="00311E6F" w:rsidRPr="00B36E52" w14:paraId="21FC5B22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1739D" w14:textId="21A5B01F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APRIL/TNFSF13 (</w:t>
            </w:r>
            <w:r w:rsidR="007546BC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g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9FD4DB7" w14:textId="6D9CF2B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59B2CBD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89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D101E8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9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E70395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5D5E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3</w:t>
            </w:r>
          </w:p>
        </w:tc>
      </w:tr>
      <w:tr w:rsidR="00311E6F" w:rsidRPr="00B36E52" w14:paraId="6B4E938F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0FB1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EEB0F2" w14:textId="43A47255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072833" w14:textId="59827C0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8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2 (± 101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9E2922" w14:textId="315841C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8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± 58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9CD9E3" w14:textId="666D918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4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.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± 43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FBFD1" w14:textId="752A4C7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5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.1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± 180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3)</w:t>
            </w:r>
          </w:p>
        </w:tc>
      </w:tr>
      <w:tr w:rsidR="00311E6F" w:rsidRPr="00B36E52" w14:paraId="750A0A8A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FBE9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BFD1EA" w14:textId="6EC9941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6A5A4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E4F225" w14:textId="344628E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0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2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103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2; 163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6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62A6442" w14:textId="14261B4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4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 (106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4; 163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6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3552AB1" w14:textId="7F4508A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4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3 (100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7; 168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3A5BE" w14:textId="17DD209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5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 (91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; 164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8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E6F" w:rsidRPr="00B36E52" w14:paraId="6CC77644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49E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6901D" w14:textId="4642745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n;</w:t>
            </w:r>
            <w:r w:rsidR="006A5A4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836BAD" w14:textId="30EBF5E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0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2</w:t>
            </w:r>
            <w:r w:rsidR="007546B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(71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9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; 971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6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675BC" w14:textId="46D8256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4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7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(89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7; 366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7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F7561" w14:textId="39280F5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4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3 (71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9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; 242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6DA0A" w14:textId="6475987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5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 (75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8; 971</w:t>
            </w:r>
            <w:r w:rsidR="00274E1F">
              <w:rPr>
                <w:color w:val="000000"/>
                <w:sz w:val="20"/>
                <w:szCs w:val="20"/>
                <w:lang w:val="en-US"/>
              </w:rPr>
              <w:t>.</w:t>
            </w:r>
            <w:r w:rsidR="00E3425E">
              <w:rPr>
                <w:color w:val="000000"/>
                <w:sz w:val="20"/>
                <w:szCs w:val="20"/>
                <w:lang w:val="en-US"/>
              </w:rPr>
              <w:t>6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11E6F" w:rsidRPr="00B36E52" w14:paraId="45EB0F00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F73B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BAFF/TNFSF13B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4E954E6" w14:textId="6DF4832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66AB373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6732FF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C0349B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F62B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79266F51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B4AE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764E923" w14:textId="513ECD2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50DB8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536.73 (± 20496.3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028E9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241.55 (± 10199.5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F258B9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548.46 (± 22149.7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87A3E" w14:textId="5680370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1379.48 (± 29282.8)</w:t>
            </w:r>
          </w:p>
        </w:tc>
      </w:tr>
      <w:tr w:rsidR="00311E6F" w:rsidRPr="00B36E52" w14:paraId="213C2190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96B9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F2432B" w14:textId="7E762CE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6A5A4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07C05B" w14:textId="2AF6CCE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453 (8242; 1494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6B4716" w14:textId="1C4D6E1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425.5 (7887; 1338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F9303B7" w14:textId="7A68A00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74 (8493; 2035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24C77" w14:textId="2727DA1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789 (8385; 15150)</w:t>
            </w:r>
          </w:p>
        </w:tc>
      </w:tr>
      <w:tr w:rsidR="00311E6F" w:rsidRPr="00B36E52" w14:paraId="2A20AC7C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04ADC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A4A095" w14:textId="16A5B16D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n;</w:t>
            </w:r>
            <w:r w:rsidR="006A5A4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1329F" w14:textId="460E4D5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453 (4304; 141169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FC3F8" w14:textId="4BB421A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425.5 (4304; 5003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DE280" w14:textId="51376DE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74 (6036; 9417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7276F" w14:textId="0A699E5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789 (5998; 141169)</w:t>
            </w:r>
          </w:p>
        </w:tc>
      </w:tr>
      <w:tr w:rsidR="00311E6F" w:rsidRPr="00B36E52" w14:paraId="028CCF65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5DEBF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CD30/TNFRSF8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4BF2D17" w14:textId="296EE83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5318DD1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4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91A692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5421D3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8C65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7580C525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D117B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9499F0" w14:textId="7B3B019B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8E27F8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29.67 (± 438.3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42405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80.26 (± 262.6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AA5610" w14:textId="2CA116D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57.3 (± 185.0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4A09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90.84 (± 743.21)</w:t>
            </w:r>
          </w:p>
        </w:tc>
      </w:tr>
      <w:tr w:rsidR="00311E6F" w:rsidRPr="00B36E52" w14:paraId="4B20AAB9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820E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B3903F" w14:textId="6D9460DC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6A5A4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3B16F32" w14:textId="2331200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9.5 (333; 58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9038E62" w14:textId="33D800C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1 (319; 56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87A13F0" w14:textId="42415DD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2 (333; 58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B999A" w14:textId="6139809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62 (355; 756)</w:t>
            </w:r>
          </w:p>
        </w:tc>
      </w:tr>
      <w:tr w:rsidR="00311E6F" w:rsidRPr="00B36E52" w14:paraId="6C66472F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245C3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7B1969" w14:textId="7054D5F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n;</w:t>
            </w:r>
            <w:r w:rsidR="006A5A4F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8ACD9A" w14:textId="4E31EB0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9.5 (100; 3968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FE5B8B" w14:textId="37EA252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1 (100; 1778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0AD216" w14:textId="054E611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2 (224; 827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A9A17" w14:textId="39D71DC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62 (197; 3968)</w:t>
            </w:r>
          </w:p>
        </w:tc>
      </w:tr>
      <w:tr w:rsidR="00311E6F" w:rsidRPr="00B36E52" w14:paraId="6A71C10D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5EF2A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CD163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BC4DAA6" w14:textId="416BE8D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A04FB95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C344CE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D78437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01EF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78B06D3D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F43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130389F" w14:textId="66BA1C8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1F8FB6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6383.61 (± 35192.4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7D1C83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9147.69 (± 29807.5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FA63A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7408.96 (± 33775.1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E0C0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1791.56 (± 43724.46)</w:t>
            </w:r>
          </w:p>
        </w:tc>
      </w:tr>
      <w:tr w:rsidR="00311E6F" w:rsidRPr="00B36E52" w14:paraId="4FB4C346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BB14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FAD9F6E" w14:textId="402D9DC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7B1B5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CA0B3E" w14:textId="14B35E1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8569 (64491; 10302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1DF98D" w14:textId="14FCF9E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7215 (72132; 9903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4FB809F" w14:textId="2A5E4C4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3788 (54231; 93107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22AE7" w14:textId="671EDD1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4824 (63283; 107858)</w:t>
            </w:r>
          </w:p>
        </w:tc>
      </w:tr>
      <w:tr w:rsidR="00311E6F" w:rsidRPr="00B36E52" w14:paraId="4A72AB85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28B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B284E" w14:textId="310BAE9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n;</w:t>
            </w:r>
            <w:r w:rsidR="007B1B5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63623" w14:textId="01BE0B4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8569 (27626; 193069</w:t>
            </w:r>
            <w:r w:rsidR="003E648A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7DC04" w14:textId="653B838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7215 (29047; 193069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B076AB" w14:textId="28191FA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3788 (27626; 18040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569A4" w14:textId="13B3844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4824 (39074; 189525)</w:t>
            </w:r>
          </w:p>
        </w:tc>
      </w:tr>
    </w:tbl>
    <w:p w14:paraId="5357C1D3" w14:textId="77777777" w:rsidR="00E37DE2" w:rsidRDefault="00E37DE2">
      <w:r>
        <w:br w:type="page"/>
      </w:r>
    </w:p>
    <w:tbl>
      <w:tblPr>
        <w:tblW w:w="130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2103"/>
        <w:gridCol w:w="2225"/>
        <w:gridCol w:w="2226"/>
        <w:gridCol w:w="2226"/>
        <w:gridCol w:w="2226"/>
      </w:tblGrid>
      <w:tr w:rsidR="00311E6F" w:rsidRPr="00B36E52" w14:paraId="20F97ADC" w14:textId="77777777" w:rsidTr="00E37DE2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AD938" w14:textId="62B4F63F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Chitinase 3-like 1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2DC1343" w14:textId="2FE283F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FDBA39E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820B9A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A7FBAB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2B30B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2560B9BE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B066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C60F435" w14:textId="05A07CC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8572D8" w14:textId="388390A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877.32 (± 973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09376E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968.88 (± 9388.1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462D4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277.86 (± 8720.58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2D13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034.88 (± 10946.75)</w:t>
            </w:r>
          </w:p>
        </w:tc>
      </w:tr>
      <w:tr w:rsidR="00311E6F" w:rsidRPr="00B36E52" w14:paraId="1B078BC3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7F8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2A3E94F" w14:textId="2834DC8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7B1B5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3A7888" w14:textId="79DB7B6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878 (11868; 2461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F2EC468" w14:textId="41ABB59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326 (11868; 2461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31C32A" w14:textId="303F37C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1651 (16362.5; 2895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905FD" w14:textId="1C2B62C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825 (8505; 19194)</w:t>
            </w:r>
          </w:p>
        </w:tc>
      </w:tr>
      <w:tr w:rsidR="00311E6F" w:rsidRPr="00B36E52" w14:paraId="591D9262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96AF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D874BF" w14:textId="3575A3C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mi</w:t>
            </w:r>
            <w:r w:rsidR="00725BCB">
              <w:rPr>
                <w:color w:val="000000"/>
                <w:sz w:val="20"/>
                <w:szCs w:val="20"/>
                <w:lang w:val="en-US"/>
              </w:rPr>
              <w:t>n;</w:t>
            </w:r>
            <w:r w:rsidR="007B1B5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038B04" w14:textId="5313BBF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878 (5149; 5383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90B2C" w14:textId="0515586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326 (5149; 4274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2E4DFB" w14:textId="66418A2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1651 (8287; 4276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27C77" w14:textId="39F57E0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825 (5535; 53831)</w:t>
            </w:r>
          </w:p>
        </w:tc>
      </w:tr>
      <w:tr w:rsidR="00311E6F" w:rsidRPr="00B36E52" w14:paraId="0ADB4AA4" w14:textId="77777777" w:rsidTr="00163A89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996F" w14:textId="7B70AD8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B36E52">
              <w:rPr>
                <w:b/>
                <w:bCs/>
                <w:color w:val="000000"/>
                <w:sz w:val="20"/>
                <w:szCs w:val="20"/>
              </w:rPr>
              <w:t>gp</w:t>
            </w:r>
            <w:proofErr w:type="gramEnd"/>
            <w:r w:rsidRPr="00B36E52">
              <w:rPr>
                <w:b/>
                <w:bCs/>
                <w:color w:val="000000"/>
                <w:sz w:val="20"/>
                <w:szCs w:val="20"/>
              </w:rPr>
              <w:t>130/sIL-6Rb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65C1D60" w14:textId="52AEF20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6DFD4D9" w14:textId="77777777" w:rsidR="00311E6F" w:rsidRPr="00B36E52" w:rsidRDefault="00D6209C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3F5750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A97727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F592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524B0D0B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2E9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2C78631" w14:textId="0A2B84F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B73BAC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8341.74 (± 10601.4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1D127E2" w14:textId="730F384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0078.6 (± 10584.3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F3B66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7124.46 (± 9546.69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A960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6787.16 (± 11694.31)</w:t>
            </w:r>
          </w:p>
        </w:tc>
      </w:tr>
      <w:tr w:rsidR="00311E6F" w:rsidRPr="00B36E52" w14:paraId="74DD0938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0522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9CCFB3" w14:textId="38A2A1B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086500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7B1B5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D8F9F1" w14:textId="2D154F8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7807 (30671; 4511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2F96C50" w14:textId="3601831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438 (33597; 4633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BD2A21" w14:textId="1512113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847.5 (29785; 42236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61193" w14:textId="07C21C2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189 (28059; 44287)</w:t>
            </w:r>
          </w:p>
        </w:tc>
      </w:tr>
      <w:tr w:rsidR="00311E6F" w:rsidRPr="00B36E52" w14:paraId="57C37B8D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79ADC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BCCAF4" w14:textId="1431BD9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086500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7B1B5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C2D519" w14:textId="29BDC78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7807 (16693; 76991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75ED7B" w14:textId="77BFE9F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438 (19498; 76991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2479DF" w14:textId="3F490AF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847.5</w:t>
            </w:r>
            <w:r w:rsidR="0030492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(23949; 56300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45952" w14:textId="41F24B7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189 (16693; 65117)</w:t>
            </w:r>
          </w:p>
        </w:tc>
      </w:tr>
      <w:tr w:rsidR="00311E6F" w:rsidRPr="00B36E52" w14:paraId="76C8807D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64206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IL-6Ra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C8F96A7" w14:textId="1BE5AFB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B936C07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1A4377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3EF96E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E211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28A020D2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6357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46E1262" w14:textId="5AC65AA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DC438F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034.12 (± 5598.9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CAC6E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914.86 (± 3131.2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3E78D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948.71 (± 8730.2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DDA6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770.12 (± 3707.65)</w:t>
            </w:r>
          </w:p>
        </w:tc>
      </w:tr>
      <w:tr w:rsidR="00311E6F" w:rsidRPr="00B36E52" w14:paraId="6A90C794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E0B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915D72B" w14:textId="17DC363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5665FA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170DC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EC4B4D" w14:textId="588995B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523 (</w:t>
            </w:r>
            <w:r w:rsidR="005665FA" w:rsidRPr="00B36E52">
              <w:rPr>
                <w:color w:val="000000"/>
                <w:sz w:val="20"/>
                <w:szCs w:val="20"/>
                <w:lang w:val="en-US"/>
              </w:rPr>
              <w:t>983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430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118D6B" w14:textId="592D3CB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365.5 (</w:t>
            </w:r>
            <w:r w:rsidR="005665FA" w:rsidRPr="00B36E52">
              <w:rPr>
                <w:color w:val="000000"/>
                <w:sz w:val="20"/>
                <w:szCs w:val="20"/>
                <w:lang w:val="en-US"/>
              </w:rPr>
              <w:t>983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362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D6B2C28" w14:textId="0D81EB9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557.5 (</w:t>
            </w:r>
            <w:r w:rsidR="005665FA" w:rsidRPr="00B36E52">
              <w:rPr>
                <w:color w:val="000000"/>
                <w:sz w:val="20"/>
                <w:szCs w:val="20"/>
                <w:lang w:val="en-US"/>
              </w:rPr>
              <w:t>10567.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5558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9DA83" w14:textId="79A6EA7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548 (</w:t>
            </w:r>
            <w:r w:rsidR="00324255" w:rsidRPr="00B36E52">
              <w:rPr>
                <w:color w:val="000000"/>
                <w:sz w:val="20"/>
                <w:szCs w:val="20"/>
                <w:lang w:val="en-US"/>
              </w:rPr>
              <w:t>961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4705)</w:t>
            </w:r>
          </w:p>
        </w:tc>
      </w:tr>
      <w:tr w:rsidR="00311E6F" w:rsidRPr="00B36E52" w14:paraId="66B21797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5597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74A15" w14:textId="7907AB5C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F5B96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170DC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31E585" w14:textId="163EEA5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523 (</w:t>
            </w:r>
            <w:r w:rsidR="005665FA" w:rsidRPr="00B36E52">
              <w:rPr>
                <w:color w:val="000000"/>
                <w:sz w:val="20"/>
                <w:szCs w:val="20"/>
                <w:lang w:val="en-US"/>
              </w:rPr>
              <w:t>406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971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EC349" w14:textId="5A8270C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365.5 (</w:t>
            </w:r>
            <w:r w:rsidR="005665FA" w:rsidRPr="00B36E52">
              <w:rPr>
                <w:color w:val="000000"/>
                <w:sz w:val="20"/>
                <w:szCs w:val="20"/>
                <w:lang w:val="en-US"/>
              </w:rPr>
              <w:t>406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104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68230" w14:textId="12634F3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557.5 (</w:t>
            </w:r>
            <w:r w:rsidR="005665FA" w:rsidRPr="00B36E52">
              <w:rPr>
                <w:color w:val="000000"/>
                <w:sz w:val="20"/>
                <w:szCs w:val="20"/>
                <w:lang w:val="en-US"/>
              </w:rPr>
              <w:t>768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971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D4DE5" w14:textId="49AAF64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548 (</w:t>
            </w:r>
            <w:r w:rsidR="00324255" w:rsidRPr="00B36E52">
              <w:rPr>
                <w:color w:val="000000"/>
                <w:sz w:val="20"/>
                <w:szCs w:val="20"/>
                <w:lang w:val="en-US"/>
              </w:rPr>
              <w:t>591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1392)</w:t>
            </w:r>
          </w:p>
        </w:tc>
      </w:tr>
      <w:tr w:rsidR="00311E6F" w:rsidRPr="00B36E52" w14:paraId="4DC7E2B8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FEE0C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MP-2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49C154F" w14:textId="1F6B8B95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2EA2E18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CF749F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5DDCE0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5534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16C14773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17B3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F0ED09" w14:textId="5ACB715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C23602" w14:textId="7923CBE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602.82 (± 9977.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E9EA5F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243.02 (± 12341.9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52F51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692.61 (± 7464.99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22C7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866.72 (± 7627.67)</w:t>
            </w:r>
          </w:p>
        </w:tc>
      </w:tr>
      <w:tr w:rsidR="00311E6F" w:rsidRPr="00B36E52" w14:paraId="079FCEAE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EB550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DE69D1" w14:textId="039A6C8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AF5B96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170DC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8E7A21" w14:textId="63B3655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541 (</w:t>
            </w:r>
            <w:r w:rsidR="00362238" w:rsidRPr="00B36E52">
              <w:rPr>
                <w:color w:val="000000"/>
                <w:sz w:val="20"/>
                <w:szCs w:val="20"/>
                <w:lang w:val="en-US"/>
              </w:rPr>
              <w:t>9754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151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CEFF990" w14:textId="377FEC3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500.5 (</w:t>
            </w:r>
            <w:r w:rsidR="00362238" w:rsidRPr="00B36E52">
              <w:rPr>
                <w:color w:val="000000"/>
                <w:sz w:val="20"/>
                <w:szCs w:val="20"/>
                <w:lang w:val="en-US"/>
              </w:rPr>
              <w:t>1015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151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45DE47" w14:textId="3F77310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977.5 (</w:t>
            </w:r>
            <w:r w:rsidR="006B7772" w:rsidRPr="00B36E52">
              <w:rPr>
                <w:color w:val="000000"/>
                <w:sz w:val="20"/>
                <w:szCs w:val="20"/>
                <w:lang w:val="en-US"/>
              </w:rPr>
              <w:t>1058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931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D493E" w14:textId="0B05BF5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868 (</w:t>
            </w:r>
            <w:r w:rsidR="00362238" w:rsidRPr="00B36E52">
              <w:rPr>
                <w:color w:val="000000"/>
                <w:sz w:val="20"/>
                <w:szCs w:val="20"/>
                <w:lang w:val="en-US"/>
              </w:rPr>
              <w:t>834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1842)</w:t>
            </w:r>
          </w:p>
        </w:tc>
      </w:tr>
      <w:tr w:rsidR="00311E6F" w:rsidRPr="00B36E52" w14:paraId="525FE8E5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8A621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A0D50" w14:textId="2A3E2E14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F5B96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170DC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DA14A" w14:textId="0876071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541 (</w:t>
            </w:r>
            <w:r w:rsidR="00362238" w:rsidRPr="00B36E52">
              <w:rPr>
                <w:color w:val="000000"/>
                <w:sz w:val="20"/>
                <w:szCs w:val="20"/>
                <w:lang w:val="en-US"/>
              </w:rPr>
              <w:t>420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842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214497" w14:textId="4195AD6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500.5 (</w:t>
            </w:r>
            <w:r w:rsidR="00362238" w:rsidRPr="00B36E52">
              <w:rPr>
                <w:color w:val="000000"/>
                <w:sz w:val="20"/>
                <w:szCs w:val="20"/>
                <w:lang w:val="en-US"/>
              </w:rPr>
              <w:t>540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842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510AE1" w14:textId="2629534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977.5 (</w:t>
            </w:r>
            <w:r w:rsidR="00362238" w:rsidRPr="00B36E52">
              <w:rPr>
                <w:color w:val="000000"/>
                <w:sz w:val="20"/>
                <w:szCs w:val="20"/>
                <w:lang w:val="en-US"/>
              </w:rPr>
              <w:t>601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845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B3227" w14:textId="16E7963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868 (</w:t>
            </w:r>
            <w:r w:rsidR="00362238" w:rsidRPr="00B36E52">
              <w:rPr>
                <w:color w:val="000000"/>
                <w:sz w:val="20"/>
                <w:szCs w:val="20"/>
                <w:lang w:val="en-US"/>
              </w:rPr>
              <w:t>420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9897)</w:t>
            </w:r>
          </w:p>
        </w:tc>
      </w:tr>
      <w:tr w:rsidR="00311E6F" w:rsidRPr="00B36E52" w14:paraId="6D4EC67F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743B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MP-3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F55C983" w14:textId="6FCB9BEB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9206467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8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AB8BE0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C5DE62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281E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0</w:t>
            </w:r>
          </w:p>
        </w:tc>
      </w:tr>
      <w:tr w:rsidR="00311E6F" w:rsidRPr="00B36E52" w14:paraId="3F7791E7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E3E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31192A" w14:textId="1F8F6D4D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9F50F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610.12 (± 4714.8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9F1725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617.51 (± 4566.6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BB407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476.08 (± 4472.1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4705F" w14:textId="2C792CB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764 (± 5471.93)</w:t>
            </w:r>
          </w:p>
        </w:tc>
      </w:tr>
      <w:tr w:rsidR="00311E6F" w:rsidRPr="00B36E52" w14:paraId="223A5F4E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16E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EC3B8A" w14:textId="27A187C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AF5B96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170DC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B4E9A2" w14:textId="66E4CC9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85.5</w:t>
            </w:r>
            <w:r w:rsidR="006B777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6B7772" w:rsidRPr="00B36E52">
              <w:rPr>
                <w:color w:val="000000"/>
                <w:sz w:val="20"/>
                <w:szCs w:val="20"/>
                <w:lang w:val="en-US"/>
              </w:rPr>
              <w:t>296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83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73D726" w14:textId="06ABD2C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152 (</w:t>
            </w:r>
            <w:r w:rsidR="006B7772" w:rsidRPr="00B36E52">
              <w:rPr>
                <w:color w:val="000000"/>
                <w:sz w:val="20"/>
                <w:szCs w:val="20"/>
                <w:lang w:val="en-US"/>
              </w:rPr>
              <w:t>320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13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111AAD7" w14:textId="07A8257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41 (</w:t>
            </w:r>
            <w:r w:rsidR="006B7772" w:rsidRPr="00B36E52">
              <w:rPr>
                <w:color w:val="000000"/>
                <w:sz w:val="20"/>
                <w:szCs w:val="20"/>
                <w:lang w:val="en-US"/>
              </w:rPr>
              <w:t>293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836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3D25F" w14:textId="7C5B335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722.5 (</w:t>
            </w:r>
            <w:r w:rsidR="006B7772" w:rsidRPr="00B36E52">
              <w:rPr>
                <w:color w:val="000000"/>
                <w:sz w:val="20"/>
                <w:szCs w:val="20"/>
                <w:lang w:val="en-US"/>
              </w:rPr>
              <w:t>292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113.50)</w:t>
            </w:r>
          </w:p>
        </w:tc>
      </w:tr>
      <w:tr w:rsidR="00311E6F" w:rsidRPr="00B36E52" w14:paraId="2F330646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F02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8DB11" w14:textId="75A7C20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F5B96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170DC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90A86" w14:textId="728A3E9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85.5 (1976; 2453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56728" w14:textId="045A9B0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152 (</w:t>
            </w:r>
            <w:r w:rsidR="006B7772" w:rsidRPr="00B36E52">
              <w:rPr>
                <w:color w:val="000000"/>
                <w:sz w:val="20"/>
                <w:szCs w:val="20"/>
                <w:lang w:val="en-US"/>
              </w:rPr>
              <w:t>197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453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35760" w14:textId="3BFCA70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41 (</w:t>
            </w:r>
            <w:r w:rsidR="006B7772" w:rsidRPr="00B36E52">
              <w:rPr>
                <w:color w:val="000000"/>
                <w:sz w:val="20"/>
                <w:szCs w:val="20"/>
                <w:lang w:val="en-US"/>
              </w:rPr>
              <w:t>216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310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BE2A7" w14:textId="690F44C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722.5 (</w:t>
            </w:r>
            <w:r w:rsidR="006B7772" w:rsidRPr="00B36E52">
              <w:rPr>
                <w:color w:val="000000"/>
                <w:sz w:val="20"/>
                <w:szCs w:val="20"/>
                <w:lang w:val="en-US"/>
              </w:rPr>
              <w:t>209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1971)</w:t>
            </w:r>
          </w:p>
        </w:tc>
      </w:tr>
      <w:tr w:rsidR="00311E6F" w:rsidRPr="00B36E52" w14:paraId="100CC4DF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46A98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Osteocalcin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9FA27C8" w14:textId="5ED2218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Patients </w:t>
            </w:r>
            <w:r w:rsidR="00841E32" w:rsidRPr="00B36E52">
              <w:rPr>
                <w:color w:val="000000"/>
                <w:sz w:val="20"/>
                <w:szCs w:val="20"/>
                <w:lang w:val="en-US"/>
              </w:rPr>
              <w:t>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CD4DFFA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8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DA135C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9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C985FA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0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AF74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3</w:t>
            </w:r>
          </w:p>
        </w:tc>
      </w:tr>
      <w:tr w:rsidR="00311E6F" w:rsidRPr="00B36E52" w14:paraId="770EB2CE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9587B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6F44CBD" w14:textId="0ABC43B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30B14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20.01 (± 4499.1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80D904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24.33 (± 810.2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643F45" w14:textId="55F5B53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57.5</w:t>
            </w:r>
            <w:r w:rsidR="00B5320D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(± 1081.09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C073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158.35 (± 8372.07)</w:t>
            </w:r>
          </w:p>
        </w:tc>
      </w:tr>
      <w:tr w:rsidR="00311E6F" w:rsidRPr="00B36E52" w14:paraId="36935580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E8E83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DDECDE" w14:textId="16E525E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AF5B96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170DC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D4B9BF" w14:textId="4E36C1F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46.5 (1770; 300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EE69799" w14:textId="4099B59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34 (</w:t>
            </w:r>
            <w:r w:rsidR="00B5320D" w:rsidRPr="00B36E52">
              <w:rPr>
                <w:color w:val="000000"/>
                <w:sz w:val="20"/>
                <w:szCs w:val="20"/>
                <w:lang w:val="en-US"/>
              </w:rPr>
              <w:t>179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92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529FCD" w14:textId="27B987C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28 (</w:t>
            </w:r>
            <w:r w:rsidR="00B5320D" w:rsidRPr="00B36E52">
              <w:rPr>
                <w:color w:val="000000"/>
                <w:sz w:val="20"/>
                <w:szCs w:val="20"/>
                <w:lang w:val="en-US"/>
              </w:rPr>
              <w:t>170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261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93F70" w14:textId="3614428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68 (</w:t>
            </w:r>
            <w:r w:rsidR="00B5320D" w:rsidRPr="00B36E52">
              <w:rPr>
                <w:color w:val="000000"/>
                <w:sz w:val="20"/>
                <w:szCs w:val="20"/>
                <w:lang w:val="en-US"/>
              </w:rPr>
              <w:t>1754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325)</w:t>
            </w:r>
          </w:p>
        </w:tc>
      </w:tr>
      <w:tr w:rsidR="00311E6F" w:rsidRPr="00B36E52" w14:paraId="4A7ECEC5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D09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6EAF5" w14:textId="15136DA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F5B96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170DC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907D43" w14:textId="13637EB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46.5 (</w:t>
            </w:r>
            <w:r w:rsidR="00B5320D" w:rsidRPr="00B36E52">
              <w:rPr>
                <w:color w:val="000000"/>
                <w:sz w:val="20"/>
                <w:szCs w:val="20"/>
                <w:lang w:val="en-US"/>
              </w:rPr>
              <w:t>84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219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25F64" w14:textId="76322B1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34 (</w:t>
            </w:r>
            <w:r w:rsidR="00B5320D" w:rsidRPr="00B36E52">
              <w:rPr>
                <w:color w:val="000000"/>
                <w:sz w:val="20"/>
                <w:szCs w:val="20"/>
                <w:lang w:val="en-US"/>
              </w:rPr>
              <w:t>84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37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22FF4" w14:textId="0BFD54F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28 (</w:t>
            </w:r>
            <w:r w:rsidR="00B5320D" w:rsidRPr="00B36E52">
              <w:rPr>
                <w:color w:val="000000"/>
                <w:sz w:val="20"/>
                <w:szCs w:val="20"/>
                <w:lang w:val="en-US"/>
              </w:rPr>
              <w:t>108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61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69F6D" w14:textId="3D90A1C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68 (</w:t>
            </w:r>
            <w:r w:rsidR="00B5320D" w:rsidRPr="00B36E52">
              <w:rPr>
                <w:color w:val="000000"/>
                <w:sz w:val="20"/>
                <w:szCs w:val="20"/>
                <w:lang w:val="en-US"/>
              </w:rPr>
              <w:t>111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2197)</w:t>
            </w:r>
          </w:p>
        </w:tc>
      </w:tr>
      <w:tr w:rsidR="00311E6F" w:rsidRPr="00B36E52" w14:paraId="40A5F091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F41EA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Osteopontin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320B2DC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87A5758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875B85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72EA91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ABBD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79F72FC5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AB81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B44A317" w14:textId="3647100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331A2AA" w14:textId="7560433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257.54 (± 1487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23A309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323.67 (± 13806.2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67131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210.18 (± 10437.6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3DAA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4879.48 (± 20353.91)</w:t>
            </w:r>
          </w:p>
        </w:tc>
      </w:tr>
      <w:tr w:rsidR="00311E6F" w:rsidRPr="00B36E52" w14:paraId="3CB5CEC2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09E3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F365CD" w14:textId="2217D8D5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D1A2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3952291" w14:textId="6E32FB8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985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253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927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B5BFE3F" w14:textId="1A6DB4D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264.5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094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054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335B477" w14:textId="1C77D36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073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628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053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9238D" w14:textId="548AF92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313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693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5969)</w:t>
            </w:r>
          </w:p>
        </w:tc>
      </w:tr>
      <w:tr w:rsidR="00311E6F" w:rsidRPr="00B36E52" w14:paraId="4167EEBA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9D01B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41574D" w14:textId="77E0D68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D1A2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F075A" w14:textId="5D993F9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985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706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1145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9F47F" w14:textId="7DBFB6A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264.5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751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604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555B8" w14:textId="3ED026D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073.5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706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942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66CC7" w14:textId="6F92174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313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733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11453)</w:t>
            </w:r>
          </w:p>
        </w:tc>
      </w:tr>
    </w:tbl>
    <w:p w14:paraId="0CDFCB2A" w14:textId="77777777" w:rsidR="00E37DE2" w:rsidRDefault="00E37DE2">
      <w:r>
        <w:br w:type="page"/>
      </w:r>
    </w:p>
    <w:tbl>
      <w:tblPr>
        <w:tblW w:w="130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2103"/>
        <w:gridCol w:w="2225"/>
        <w:gridCol w:w="2226"/>
        <w:gridCol w:w="2226"/>
        <w:gridCol w:w="2226"/>
      </w:tblGrid>
      <w:tr w:rsidR="00311E6F" w:rsidRPr="00B36E52" w14:paraId="187C276E" w14:textId="77777777" w:rsidTr="00E37DE2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E26A4" w14:textId="5023EA49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Pentraxin-3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A5D4FF3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8D0E61B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11888E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0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549D44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0612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4</w:t>
            </w:r>
          </w:p>
        </w:tc>
      </w:tr>
      <w:tr w:rsidR="00311E6F" w:rsidRPr="00B36E52" w14:paraId="20C68C30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7003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833271D" w14:textId="6DA09FD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705F7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5.57 (± 163.4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0B79E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9.03 (± 177.9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51525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1.81 (± 129.8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093E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4.04 (± 178.19)</w:t>
            </w:r>
          </w:p>
        </w:tc>
      </w:tr>
      <w:tr w:rsidR="00311E6F" w:rsidRPr="00B36E52" w14:paraId="4524C76E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CD8A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E10D9AF" w14:textId="380848F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D1A2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7BE604" w14:textId="5A0F5DE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42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7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7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7340051" w14:textId="526F339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7.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9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5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0FD0D9A" w14:textId="291838D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2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8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86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F8F2E" w14:textId="0F1A084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7.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5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68)</w:t>
            </w:r>
          </w:p>
        </w:tc>
      </w:tr>
      <w:tr w:rsidR="00311E6F" w:rsidRPr="00B36E52" w14:paraId="4D333EAC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39A3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3FB587" w14:textId="25B95294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D1A2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23C073" w14:textId="4D46F6E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42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0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93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9AF5C3" w14:textId="74BBA9D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7.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0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93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30896" w14:textId="4B93D7A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2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1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1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D5F07" w14:textId="5E704D9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7.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0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81)</w:t>
            </w:r>
          </w:p>
        </w:tc>
      </w:tr>
      <w:tr w:rsidR="00311E6F" w:rsidRPr="00B36E52" w14:paraId="2168468E" w14:textId="77777777" w:rsidTr="00163A89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82FFE" w14:textId="12BF8AC6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TNF-R1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955F624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1D0BF3D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4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04539C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AC7B24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0610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3CDCDE1B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781B7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E811EF" w14:textId="0C3BC94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304F07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42.37 (± 1927.4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89DBC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29.07 (± 1042.4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6C10CE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51.96 (± 644.96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8C8D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701.44 (± 3423.30)</w:t>
            </w:r>
          </w:p>
        </w:tc>
      </w:tr>
      <w:tr w:rsidR="00311E6F" w:rsidRPr="00B36E52" w14:paraId="331666CE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1860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BF9AAC" w14:textId="35B32DF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D1A2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D9DBA6A" w14:textId="10E84CD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24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50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45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7053505" w14:textId="1004C1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5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65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61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CFE9B8" w14:textId="155E611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25.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49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216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5F6B5" w14:textId="6F8F62A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48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36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630)</w:t>
            </w:r>
          </w:p>
        </w:tc>
      </w:tr>
      <w:tr w:rsidR="00311E6F" w:rsidRPr="00B36E52" w14:paraId="193B6444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B9A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488306" w14:textId="6B416FB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D1A2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74ABB" w14:textId="24E12C5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24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63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8559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AC1B3" w14:textId="493CEF5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5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10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289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5BABC" w14:textId="60BEABA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25.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78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87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97573" w14:textId="36D286A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948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63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8559)</w:t>
            </w:r>
          </w:p>
        </w:tc>
      </w:tr>
      <w:tr w:rsidR="00311E6F" w:rsidRPr="00B36E52" w14:paraId="63285E1D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53FB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TNF-R2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0DC7E68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5EA146D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01E7FB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D16CC2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2B5E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1328A5B5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F7586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3C5A3D" w14:textId="46B6A93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25EB7B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556.79 (± 3652.7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6BAD45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432.67 (± 2183.1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71579E" w14:textId="208143E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550 (± 1522.8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AF07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892.92 (± 6199.85)</w:t>
            </w:r>
          </w:p>
        </w:tc>
      </w:tr>
      <w:tr w:rsidR="00311E6F" w:rsidRPr="00B36E52" w14:paraId="66893B56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9D08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7147E6" w14:textId="34D5B38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D1A2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E00445" w14:textId="47570F3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626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282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37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4108A02" w14:textId="0DCB334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872.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306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04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98B3861" w14:textId="4515183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98.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224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785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ED048" w14:textId="6DBF9CB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0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288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850)</w:t>
            </w:r>
          </w:p>
        </w:tc>
      </w:tr>
      <w:tr w:rsidR="00311E6F" w:rsidRPr="00B36E52" w14:paraId="2CBD54CA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42A3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272C60" w14:textId="79D88EA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D1A24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E2B74" w14:textId="59DD075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626 (</w:t>
            </w:r>
            <w:r w:rsidR="00710149" w:rsidRPr="00B36E52">
              <w:rPr>
                <w:color w:val="000000"/>
                <w:sz w:val="20"/>
                <w:szCs w:val="20"/>
                <w:lang w:val="en-US"/>
              </w:rPr>
              <w:t>116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331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35CD0A" w14:textId="477A107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872.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85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153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7F8E9" w14:textId="736E2C9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98.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16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79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4DB48" w14:textId="2CAACC8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05 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61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3317)</w:t>
            </w:r>
          </w:p>
        </w:tc>
      </w:tr>
      <w:tr w:rsidR="00311E6F" w:rsidRPr="00B36E52" w14:paraId="020730E6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A9821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TWEAK/TNSF12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25B2684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DE191F6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1A9558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842B04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148E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6745D4BA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8CA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7F6C6A" w14:textId="3484F14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66EDA2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0.46 (± 63.1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B3D42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8.95 (± 70.6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DD8DD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6.75 (± 56.6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65BA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0.36 (± 56.52)</w:t>
            </w:r>
          </w:p>
        </w:tc>
      </w:tr>
      <w:tr w:rsidR="00311E6F" w:rsidRPr="00B36E52" w14:paraId="3F3484A6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EC7F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4A8495" w14:textId="6A68CBC4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8F289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6CD1BFA" w14:textId="649EB24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9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12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1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B7031D" w14:textId="4E19A62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0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12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2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8FF3956" w14:textId="488AE9E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5.5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13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9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79538" w14:textId="58DF924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6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11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30)</w:t>
            </w:r>
          </w:p>
        </w:tc>
      </w:tr>
      <w:tr w:rsidR="00311E6F" w:rsidRPr="00B36E52" w14:paraId="6A1A4B2B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19F2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3ACFA" w14:textId="2FE6441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8F289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FDECC" w14:textId="777F374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9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8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0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2E1D9" w14:textId="1145CAD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0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8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0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EFBF9" w14:textId="10F305C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5.5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84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2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57DDC" w14:textId="7570B29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6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8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46)</w:t>
            </w:r>
          </w:p>
        </w:tc>
      </w:tr>
      <w:tr w:rsidR="00311E6F" w:rsidRPr="00B36E52" w14:paraId="7C742A81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2A031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6Ckine/CCL21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E883D08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B9A55D0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ADAFAC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DD3ABE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7012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7B68FA52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F8217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F7E5D23" w14:textId="74ADF3AB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C7C4B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489.65 (± 2093.4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D2280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03.17 (± 953.7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573B8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090.32 (± 1262.08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3D542" w14:textId="49D7297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418.2 (± 3548.30)</w:t>
            </w:r>
          </w:p>
        </w:tc>
      </w:tr>
      <w:tr w:rsidR="00311E6F" w:rsidRPr="00B36E52" w14:paraId="492680E8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8289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2199B4C" w14:textId="4D51150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8F289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B676ACE" w14:textId="6403531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144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3554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78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9794384" w14:textId="4C0D26B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61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349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72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200143" w14:textId="5D6D2EF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130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341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515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D26CF" w14:textId="369BA0E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53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381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540)</w:t>
            </w:r>
          </w:p>
        </w:tc>
      </w:tr>
      <w:tr w:rsidR="00311E6F" w:rsidRPr="00B36E52" w14:paraId="11FE6D4E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C167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672A1F" w14:textId="1955C03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8F289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7E55D" w14:textId="65E0C61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144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97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059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71586" w14:textId="21DA48C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961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210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46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18F86" w14:textId="599859F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130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97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748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BB2FC" w14:textId="45CD543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53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257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0595)</w:t>
            </w:r>
          </w:p>
        </w:tc>
      </w:tr>
      <w:tr w:rsidR="00311E6F" w:rsidRPr="00B36E52" w14:paraId="306420C6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F145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BCA-1/CXCL13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A3BDD26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59FE906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2BB6C7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B3BD5B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181F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3336E47F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A1450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FA0660" w14:textId="076F48D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2D3450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.48 (± 91.4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E0BE13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0.71 (± 38.5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CB628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9.29 (± 105.99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0B32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9.64 (± 128.63)</w:t>
            </w:r>
          </w:p>
        </w:tc>
      </w:tr>
      <w:tr w:rsidR="00311E6F" w:rsidRPr="00B36E52" w14:paraId="682EDE36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AE7B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7A966E" w14:textId="23B5A91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8F289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1E9A318" w14:textId="49CC338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2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B22C534" w14:textId="0E0543E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2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FF454E6" w14:textId="43D5086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16.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3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9E2CE" w14:textId="3A52AEF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2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2)</w:t>
            </w:r>
          </w:p>
        </w:tc>
      </w:tr>
      <w:tr w:rsidR="00311E6F" w:rsidRPr="00B36E52" w14:paraId="0BB8DEC2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B49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9062DF" w14:textId="6DD7663C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8F289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2DC035" w14:textId="4F8E20B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 (</w:t>
            </w:r>
            <w:proofErr w:type="gramStart"/>
            <w:r w:rsidRPr="00B36E52">
              <w:rPr>
                <w:color w:val="000000"/>
                <w:sz w:val="20"/>
                <w:szCs w:val="20"/>
                <w:lang w:val="en-US"/>
              </w:rPr>
              <w:t>8 ;</w:t>
            </w:r>
            <w:proofErr w:type="gramEnd"/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7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377C2" w14:textId="09C8E00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9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64AC1" w14:textId="6684D3C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7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EC2ED" w14:textId="3BB2378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1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28)</w:t>
            </w:r>
          </w:p>
        </w:tc>
      </w:tr>
      <w:tr w:rsidR="00311E6F" w:rsidRPr="00B36E52" w14:paraId="5964B55E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7817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CTACK/CCL27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079EC5E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06D75BD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24AB83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789F22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B38F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6800E0F3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EB0F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28AB96" w14:textId="5843565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4B4C8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25.29 (± 674.2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C3588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32.31 (± 624.9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28984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29.57 (± 737.3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59B3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08.72 (± 708.17)</w:t>
            </w:r>
          </w:p>
        </w:tc>
      </w:tr>
      <w:tr w:rsidR="00311E6F" w:rsidRPr="00B36E52" w14:paraId="7A82734A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2C52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F128B8A" w14:textId="69BFC33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8F289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7FF836" w14:textId="3E0A2FA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89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1284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11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962099B" w14:textId="6B1D62D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69.5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131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23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1175EEB" w14:textId="6A38EDD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50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123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040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12E85" w14:textId="0428278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87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127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001)</w:t>
            </w:r>
          </w:p>
        </w:tc>
      </w:tr>
      <w:tr w:rsidR="00311E6F" w:rsidRPr="00B36E52" w14:paraId="72BBE70E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C8F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632835" w14:textId="3674D97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06F8C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8F2890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0A64ED" w14:textId="0C23C7F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89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34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731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CEB29C" w14:textId="045AFF3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69.5 (</w:t>
            </w:r>
            <w:r w:rsidR="00B56728" w:rsidRPr="00B36E52">
              <w:rPr>
                <w:color w:val="000000"/>
                <w:sz w:val="20"/>
                <w:szCs w:val="20"/>
                <w:lang w:val="en-US"/>
              </w:rPr>
              <w:t>45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947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A6F4B1" w14:textId="6572505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50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34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273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62B66" w14:textId="22F0466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87 (</w:t>
            </w:r>
            <w:r w:rsidR="006B1D8B" w:rsidRPr="00B36E52">
              <w:rPr>
                <w:color w:val="000000"/>
                <w:sz w:val="20"/>
                <w:szCs w:val="20"/>
                <w:lang w:val="en-US"/>
              </w:rPr>
              <w:t>78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731)</w:t>
            </w:r>
          </w:p>
        </w:tc>
      </w:tr>
    </w:tbl>
    <w:p w14:paraId="79431627" w14:textId="77777777" w:rsidR="00E37DE2" w:rsidRDefault="00E37DE2">
      <w:r>
        <w:br w:type="page"/>
      </w:r>
    </w:p>
    <w:tbl>
      <w:tblPr>
        <w:tblW w:w="130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2103"/>
        <w:gridCol w:w="2225"/>
        <w:gridCol w:w="2226"/>
        <w:gridCol w:w="2226"/>
        <w:gridCol w:w="2226"/>
      </w:tblGrid>
      <w:tr w:rsidR="00311E6F" w:rsidRPr="00B36E52" w14:paraId="4F7CA97A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E0498" w14:textId="0BA94EDC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ENA-78/CXCL5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2F31163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1EED876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73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2F2E40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B2202F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3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84FD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19</w:t>
            </w:r>
          </w:p>
        </w:tc>
      </w:tr>
      <w:tr w:rsidR="00311E6F" w:rsidRPr="00B36E52" w14:paraId="1B411218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E7F23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E06F68" w14:textId="530A746C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1EAED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06.77 (± 1577.2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26419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624.74 (± 1822.5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6AE8B9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68.30 (± 579.6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D8B2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81.89 (± 1908.85)</w:t>
            </w:r>
          </w:p>
        </w:tc>
      </w:tr>
      <w:tr w:rsidR="00311E6F" w:rsidRPr="00B36E52" w14:paraId="0444F594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E6E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C2A10FF" w14:textId="32695B2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DAE1C0" w14:textId="473537B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6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58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49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1357CB" w14:textId="78FD005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56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61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71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1BE6CE" w14:textId="1C02E09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94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53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48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2416E" w14:textId="5809214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6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53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725)</w:t>
            </w:r>
          </w:p>
        </w:tc>
      </w:tr>
      <w:tr w:rsidR="00311E6F" w:rsidRPr="00B36E52" w14:paraId="0F495988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DCF5C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8D6C9" w14:textId="5971D175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4B91A" w14:textId="5837064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6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24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865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E23B7" w14:textId="6E38A93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56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43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865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9CF453" w14:textId="2D0C6C5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94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24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35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613FA" w14:textId="284E2D0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6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26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7445)</w:t>
            </w:r>
          </w:p>
        </w:tc>
      </w:tr>
      <w:tr w:rsidR="00311E6F" w:rsidRPr="00B36E52" w14:paraId="0E92A068" w14:textId="77777777" w:rsidTr="00163A89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C659D" w14:textId="5E5E3C3B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Eotaxin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CCL11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CD2FC24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51FF58C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61C017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B70BA3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5ED7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00741C36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06A8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A3B873" w14:textId="3B5D9CFB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BE7F3D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1.15 (± 43.6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822D5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.12 (± 44.2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91218E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5.25 (± 36.8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3306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.96 (± 50.62)</w:t>
            </w:r>
          </w:p>
        </w:tc>
      </w:tr>
      <w:tr w:rsidR="00311E6F" w:rsidRPr="00B36E52" w14:paraId="55365C31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F9B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FAC0DD" w14:textId="676DC01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C5CC64" w14:textId="5340C1C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8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4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3EEB6D" w14:textId="3D36B3E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.5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74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3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4DA78F0" w14:textId="12FA16F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8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E357A" w14:textId="6FA6A0E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7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29)</w:t>
            </w:r>
          </w:p>
        </w:tc>
      </w:tr>
      <w:tr w:rsidR="00311E6F" w:rsidRPr="00B36E52" w14:paraId="5D5DD892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999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0353C" w14:textId="438E8FE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7108A" w14:textId="0BAA090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3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3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284DA" w14:textId="5D1D1DB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.5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3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0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3F8FD0" w14:textId="6C5F451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4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9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CF8B4" w14:textId="6BA2B12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9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3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30)</w:t>
            </w:r>
          </w:p>
        </w:tc>
      </w:tr>
      <w:tr w:rsidR="00311E6F" w:rsidRPr="00B36E52" w14:paraId="6909502C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A484E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Eotaxin-2/CCL24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0C4CE6C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92FE943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4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E149BF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7B0FB1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CCA4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5DA61632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59947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FE604D8" w14:textId="13E6EF5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654BA5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19.24 (± 890.1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B7CAC3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99.62 (± 884.2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E6837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80.44 (± 705.03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DE710" w14:textId="54A9912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34.12 (± 1078.5)</w:t>
            </w:r>
          </w:p>
        </w:tc>
      </w:tr>
      <w:tr w:rsidR="00311E6F" w:rsidRPr="00B36E52" w14:paraId="3310A1E1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E5DA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74B68D9" w14:textId="0B999E0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020181" w14:textId="0029727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31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616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50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00A64E" w14:textId="184200F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36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652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54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6F8BC4D" w14:textId="0747D3D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25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660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11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CB821" w14:textId="4EF188D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47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59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810)</w:t>
            </w:r>
          </w:p>
        </w:tc>
      </w:tr>
      <w:tr w:rsidR="00311E6F" w:rsidRPr="00B36E52" w14:paraId="598AE3AF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110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DF12B" w14:textId="6808D21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79E977" w14:textId="0BD918F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31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17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23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E7B2F" w14:textId="238269D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36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20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14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884C7" w14:textId="783AA0B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25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17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85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AA3CE" w14:textId="75747B4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47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224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236)</w:t>
            </w:r>
          </w:p>
        </w:tc>
      </w:tr>
      <w:tr w:rsidR="00311E6F" w:rsidRPr="00B36E52" w14:paraId="3400315E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A636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Fractalkine/CX3CL1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DEE4632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907F18A" w14:textId="77777777" w:rsidR="00311E6F" w:rsidRPr="00B36E52" w:rsidRDefault="00C71D79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0C9FAE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FAB132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9E76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0D703B79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2A4C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728915A" w14:textId="1275F7D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5D1DD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35.77 (± 175.0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4E633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0.95 (± 130.8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74067C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7.79 (± 123.53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B203A" w14:textId="6869C53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08.8 (± 256.91)</w:t>
            </w:r>
          </w:p>
        </w:tc>
      </w:tr>
      <w:tr w:rsidR="00311E6F" w:rsidRPr="00B36E52" w14:paraId="26B631BB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41B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634ACA6" w14:textId="3B209AAC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DD056F6" w14:textId="32D6F6F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2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23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9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A5028C" w14:textId="0B3A5E2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6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209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8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15F6CE9" w14:textId="47346C0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5.5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238.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34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1D506" w14:textId="38E9478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34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267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09)</w:t>
            </w:r>
          </w:p>
        </w:tc>
      </w:tr>
      <w:tr w:rsidR="00311E6F" w:rsidRPr="00B36E52" w14:paraId="7C9FE74C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9D1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FE34A1" w14:textId="4B56FA9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35EF30" w14:textId="1E4A6AC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2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11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233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25D116" w14:textId="3A724B4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6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11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56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D3323A" w14:textId="114549A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5.5 (</w:t>
            </w:r>
            <w:r w:rsidR="004C52D7" w:rsidRPr="00B36E52">
              <w:rPr>
                <w:color w:val="000000"/>
                <w:sz w:val="20"/>
                <w:szCs w:val="20"/>
                <w:lang w:val="en-US"/>
              </w:rPr>
              <w:t>173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72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AB0DE" w14:textId="0C9B44C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34 (</w:t>
            </w:r>
            <w:r w:rsidR="00611527" w:rsidRPr="00B36E52">
              <w:rPr>
                <w:color w:val="000000"/>
                <w:sz w:val="20"/>
                <w:szCs w:val="20"/>
                <w:lang w:val="en-US"/>
              </w:rPr>
              <w:t>16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233)</w:t>
            </w:r>
          </w:p>
        </w:tc>
      </w:tr>
      <w:tr w:rsidR="00311E6F" w:rsidRPr="00B36E52" w14:paraId="3CB080CD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AE147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GCP-2/CXCL6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0C131DD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EA2D9A7" w14:textId="77777777" w:rsidR="00311E6F" w:rsidRPr="00B36E52" w:rsidRDefault="00542BF4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3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884CAD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967490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9ECD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3</w:t>
            </w:r>
          </w:p>
        </w:tc>
      </w:tr>
      <w:tr w:rsidR="00311E6F" w:rsidRPr="00B36E52" w14:paraId="33131FB5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F9E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30442E5" w14:textId="7131300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87255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7.73 (± 31.7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AFF51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7.19 (± 37.3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5592FB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4.36 (± 20.9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8759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2.83 (± 32.34)</w:t>
            </w:r>
          </w:p>
        </w:tc>
      </w:tr>
      <w:tr w:rsidR="00311E6F" w:rsidRPr="00B36E52" w14:paraId="3B196225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4290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D9726A5" w14:textId="72FAB90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AA0CD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B262D4" w14:textId="7380FF4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8 (37; 6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864584" w14:textId="2390DC2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4.5 (33; 6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25C560" w14:textId="6EAAA53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9.5 (</w:t>
            </w:r>
            <w:proofErr w:type="gramStart"/>
            <w:r w:rsidRPr="00B36E52">
              <w:rPr>
                <w:color w:val="000000"/>
                <w:sz w:val="20"/>
                <w:szCs w:val="20"/>
                <w:lang w:val="en-US"/>
              </w:rPr>
              <w:t>39.5 ;</w:t>
            </w:r>
            <w:proofErr w:type="gramEnd"/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65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1C758" w14:textId="7BFA526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0 (40; 71)</w:t>
            </w:r>
          </w:p>
        </w:tc>
      </w:tr>
      <w:tr w:rsidR="00311E6F" w:rsidRPr="00B36E52" w14:paraId="41F7500E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703E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E76CF" w14:textId="7095AAB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A0CD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E0C9A1" w14:textId="4D394B2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8 (18; 17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3E4A8" w14:textId="075AFF1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4.5 (18; 17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87B93A" w14:textId="48631C4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9.50 (22; 9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9C8C0" w14:textId="1D403BC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0 (27; 149)</w:t>
            </w:r>
          </w:p>
        </w:tc>
      </w:tr>
      <w:tr w:rsidR="00311E6F" w:rsidRPr="00B36E52" w14:paraId="2EBBFA41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70EEA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GM-CSF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A93FB14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A140076" w14:textId="77777777" w:rsidR="00311E6F" w:rsidRPr="00B36E52" w:rsidRDefault="00542BF4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7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C6292A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0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CA1A83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877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0</w:t>
            </w:r>
          </w:p>
        </w:tc>
      </w:tr>
      <w:tr w:rsidR="00311E6F" w:rsidRPr="00B36E52" w14:paraId="41B69B1B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C614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AAD06E9" w14:textId="15EF5B5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EEE6F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3.52 (± 44.4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1EA4A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.20 (± 39.2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49EC91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2.96 (± 27.73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498CC" w14:textId="48F9DCC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1.7 (± 62.21)</w:t>
            </w:r>
          </w:p>
        </w:tc>
      </w:tr>
      <w:tr w:rsidR="00311E6F" w:rsidRPr="00B36E52" w14:paraId="243DC4B8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94236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21DDE93" w14:textId="14B4DF3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AA0CD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F04F6B" w14:textId="44427B1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7 (63; 11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423A78B" w14:textId="4579F35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4.50 (51; 11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6DF7104" w14:textId="7279D28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9 (64; 10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F6120" w14:textId="3D7D2DE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5 (75.5; 131)</w:t>
            </w:r>
          </w:p>
        </w:tc>
      </w:tr>
      <w:tr w:rsidR="00311E6F" w:rsidRPr="00B36E52" w14:paraId="52896BFB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0943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400B7" w14:textId="6698B98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A0CD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C3F6E" w14:textId="434CD33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7 (35; 28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A155D" w14:textId="754FB68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4.50 (37; 17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423F52" w14:textId="0E193E5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9 (36; 13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3EF8B" w14:textId="79787FF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5 (35; 284)</w:t>
            </w:r>
          </w:p>
        </w:tc>
      </w:tr>
      <w:tr w:rsidR="00311E6F" w:rsidRPr="00B36E52" w14:paraId="6EADD060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056C5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Gro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-a/CXCL1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10DB490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5D4A87E" w14:textId="77777777" w:rsidR="00311E6F" w:rsidRPr="00B36E52" w:rsidRDefault="00542BF4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A50BBB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63F5D4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A9DA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6E669179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D72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8CE853" w14:textId="2CB4570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E131C1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DB9A21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79.99 (± 164.1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8C932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1.19 (± 222.2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F5A1C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2.21 (± 57.8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CE12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2.28 (± 126.75)</w:t>
            </w:r>
          </w:p>
        </w:tc>
      </w:tr>
      <w:tr w:rsidR="00311E6F" w:rsidRPr="00B36E52" w14:paraId="4F30FC61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7B5E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73A754D" w14:textId="151E669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AA0CD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B2D3BB" w14:textId="1ED21F1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0 (203; 30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F716EB8" w14:textId="7DFE9E3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3.50 (197; 29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B1751D" w14:textId="306E83B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43 (</w:t>
            </w:r>
            <w:r w:rsidR="00807F84" w:rsidRPr="00B36E52">
              <w:rPr>
                <w:color w:val="000000"/>
                <w:sz w:val="20"/>
                <w:szCs w:val="20"/>
                <w:lang w:val="en-US"/>
              </w:rPr>
              <w:t>206.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83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C56F" w14:textId="6BEFA4E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8 (229; 338)</w:t>
            </w:r>
          </w:p>
        </w:tc>
      </w:tr>
      <w:tr w:rsidR="00311E6F" w:rsidRPr="00B36E52" w14:paraId="1D4EE927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EF2E7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93D57" w14:textId="1E94184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A0CD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32001" w14:textId="63964B3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0 (96; 151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F8155" w14:textId="17D095C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3.50 (104; 151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171D7" w14:textId="380E1B5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43 (163; 40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94EBF" w14:textId="103B35E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8 (96; 736)</w:t>
            </w:r>
          </w:p>
        </w:tc>
      </w:tr>
    </w:tbl>
    <w:p w14:paraId="2D7588C8" w14:textId="77777777" w:rsidR="00E37DE2" w:rsidRDefault="00E37DE2">
      <w:r>
        <w:br w:type="page"/>
      </w:r>
    </w:p>
    <w:tbl>
      <w:tblPr>
        <w:tblW w:w="130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2103"/>
        <w:gridCol w:w="2225"/>
        <w:gridCol w:w="2226"/>
        <w:gridCol w:w="2226"/>
        <w:gridCol w:w="2226"/>
      </w:tblGrid>
      <w:tr w:rsidR="00311E6F" w:rsidRPr="00B36E52" w14:paraId="50B775B5" w14:textId="77777777" w:rsidTr="00E37DE2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48FE" w14:textId="607CC3EF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Gro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-b/CXCL2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1243195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48EFDF6" w14:textId="77777777" w:rsidR="00311E6F" w:rsidRPr="00B36E52" w:rsidRDefault="00542BF4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CB1C89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B693D5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42A4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1FDC4ED7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B8143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0ABF62" w14:textId="64DBB1A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5CD67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21.53 (± 477.8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C9D429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34.69 (± 582.3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8116CA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22.54 (± 309.76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1566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10.28 (± 432.63)</w:t>
            </w:r>
          </w:p>
        </w:tc>
      </w:tr>
      <w:tr w:rsidR="00311E6F" w:rsidRPr="00B36E52" w14:paraId="3B2E3432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9422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FCC1C5" w14:textId="2B5942A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AA0CD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BA25AFC" w14:textId="4A90280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16 (326; 74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E896D23" w14:textId="175C5C1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04 (311; 72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2C92D6" w14:textId="4D4616D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35 (310; 65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9DB48" w14:textId="14E6A48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43 (435; 1063)</w:t>
            </w:r>
          </w:p>
        </w:tc>
      </w:tr>
      <w:tr w:rsidR="00311E6F" w:rsidRPr="00B36E52" w14:paraId="0492B39E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5303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687857" w14:textId="25B1306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AA0CD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DD75E6" w14:textId="6F41820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16 (98; 3455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00DFA8" w14:textId="3F2694A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04 (98; 3455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910778" w14:textId="462258A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35 (142; 1395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885D2" w14:textId="2EAF2A0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43 (128; 1748)</w:t>
            </w:r>
          </w:p>
        </w:tc>
      </w:tr>
      <w:tr w:rsidR="00311E6F" w:rsidRPr="00B36E52" w14:paraId="2D35AFB4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FEBB" w14:textId="1BDD71B2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I-309/CCL1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2441FDA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A86D8D2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238B5F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9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4A9E87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7593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4</w:t>
            </w:r>
          </w:p>
        </w:tc>
      </w:tr>
      <w:tr w:rsidR="00311E6F" w:rsidRPr="00B36E52" w14:paraId="5E0FD616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4C60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05903BA" w14:textId="060EBFC4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1F0ABF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7.49 (± 22.3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9031CA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6.49 (± 21.7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6FAD7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5.64 (± 13.8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E131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1.29 (± 30.62)</w:t>
            </w:r>
          </w:p>
        </w:tc>
      </w:tr>
      <w:tr w:rsidR="00311E6F" w:rsidRPr="00B36E52" w14:paraId="4C1A58F3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4FDA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D4E770" w14:textId="3B1A1DED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F3154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8BF6465" w14:textId="512B606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 (46; 6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17B2CB8" w14:textId="081DC2C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 (46; 5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D6F40E5" w14:textId="5805184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 (45.5; 6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977EB" w14:textId="43F0D14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 (49; 65)</w:t>
            </w:r>
          </w:p>
        </w:tc>
      </w:tr>
      <w:tr w:rsidR="00311E6F" w:rsidRPr="00B36E52" w14:paraId="4F05ECC3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2F4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A92B0" w14:textId="4352AFF5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F3154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6A2B1F" w14:textId="56820FF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 (35; 19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054583" w14:textId="56ABA0A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 (37; 15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489918" w14:textId="113F98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 (35; 10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5F3C7" w14:textId="4FC8C6A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 (36; 193)</w:t>
            </w:r>
          </w:p>
        </w:tc>
      </w:tr>
      <w:tr w:rsidR="00311E6F" w:rsidRPr="00B36E52" w14:paraId="1ECFE663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8DC04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IL-4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8FD63DD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BECEA07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84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ADAF91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6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D92CC9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6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F594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2</w:t>
            </w:r>
          </w:p>
        </w:tc>
      </w:tr>
      <w:tr w:rsidR="00311E6F" w:rsidRPr="00B36E52" w14:paraId="19038806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61A4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EB56CF" w14:textId="606A069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96E1972" w14:textId="30D591F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.2 (± 10.4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D2E08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.61 (± 7.1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FBE0F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.92 (± 10.4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2932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.59 (± 13.72)</w:t>
            </w:r>
          </w:p>
        </w:tc>
      </w:tr>
      <w:tr w:rsidR="00311E6F" w:rsidRPr="00B36E52" w14:paraId="2281CA5E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60DA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C64703" w14:textId="3AF9F19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F3154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9F1049" w14:textId="6478C73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 (19; 2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40A452" w14:textId="3188710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1 (</w:t>
            </w:r>
            <w:r w:rsidR="00F31547" w:rsidRPr="00B36E52">
              <w:rPr>
                <w:color w:val="000000"/>
                <w:sz w:val="20"/>
                <w:szCs w:val="20"/>
                <w:lang w:val="en-US"/>
              </w:rPr>
              <w:t>18.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24.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ECDBE5" w14:textId="087F295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4 (19; 28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CAE91" w14:textId="0C4EC06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.5 (21; 30)</w:t>
            </w:r>
          </w:p>
        </w:tc>
      </w:tr>
      <w:tr w:rsidR="00311E6F" w:rsidRPr="00B36E52" w14:paraId="7A3B9646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D3BE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F2EBD" w14:textId="4473953D" w:rsidR="00311E6F" w:rsidRPr="00B36E52" w:rsidRDefault="00C848C0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F3154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20AFC5" w14:textId="6871363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 (15; 7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411B9" w14:textId="5A39141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1 (15; 5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8DB78" w14:textId="5AC5E20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4 (15; 6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86EB2" w14:textId="4437DDF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.5 (17; 72)</w:t>
            </w:r>
          </w:p>
        </w:tc>
      </w:tr>
      <w:tr w:rsidR="00311E6F" w:rsidRPr="00B36E52" w14:paraId="46489399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1061F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IL-8/CXCL8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154B57E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9C381A2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89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C50FC0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9E203D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9504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3</w:t>
            </w:r>
          </w:p>
        </w:tc>
      </w:tr>
      <w:tr w:rsidR="00311E6F" w:rsidRPr="00B36E52" w14:paraId="27CB2D99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3211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290DED" w14:textId="2908491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3081B2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.12 (± 69.6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05BF9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4.92 (± 13.7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94E93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3.07 (± 121.83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2D0A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.83 (± 24.06)</w:t>
            </w:r>
          </w:p>
        </w:tc>
      </w:tr>
      <w:tr w:rsidR="00311E6F" w:rsidRPr="00B36E52" w14:paraId="22AA51BE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11063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FE7C96" w14:textId="73ED30B5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F3154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EFE3911" w14:textId="1623C32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 (15; 2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9E03251" w14:textId="7501BEF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.50 (16; 2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F731E9" w14:textId="194F87C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 (15; 24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25B04" w14:textId="405653F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 (15; 30)</w:t>
            </w:r>
          </w:p>
        </w:tc>
      </w:tr>
      <w:tr w:rsidR="00311E6F" w:rsidRPr="00B36E52" w14:paraId="02E1740A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E9CB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9F2F9C" w14:textId="731B778C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C848C0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25BBF" w14:textId="4ADFE3F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 (7; 66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693C4" w14:textId="0A39BEF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.50 (7; 6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F96D3" w14:textId="645FFF1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 (11; 66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A0793" w14:textId="51C91A3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 (8; 122)</w:t>
            </w:r>
          </w:p>
        </w:tc>
      </w:tr>
      <w:tr w:rsidR="00311E6F" w:rsidRPr="00B36E52" w14:paraId="202A76EF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4AD3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IL-16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A9C340E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585DECA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BC0E63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24BB47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77B8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330244EB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16B9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529659B" w14:textId="0796EE74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02BDEC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29.09 (± 244.1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E0E284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45.07 (± 251.0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02ADC5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28.79 (± 255.9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2EAB1" w14:textId="2E4A856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02.6 (± 225.82)</w:t>
            </w:r>
          </w:p>
        </w:tc>
      </w:tr>
      <w:tr w:rsidR="00311E6F" w:rsidRPr="00B36E52" w14:paraId="482ABDB8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AC32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BEDDC9" w14:textId="1D5EB24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F3154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F4F174D" w14:textId="2B00D26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88 (550; 85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3DB00D" w14:textId="31E186A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81.5 (576; 85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97BCB6" w14:textId="6FD5630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24 (545; 895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F71BA" w14:textId="1301975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63 (555; 782)</w:t>
            </w:r>
          </w:p>
        </w:tc>
      </w:tr>
      <w:tr w:rsidR="00311E6F" w:rsidRPr="00B36E52" w14:paraId="7B127FF0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D0AD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54DF00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="00311E6F" w:rsidRPr="00B36E52">
              <w:rPr>
                <w:color w:val="000000"/>
                <w:sz w:val="20"/>
                <w:szCs w:val="20"/>
                <w:lang w:val="en-US"/>
              </w:rPr>
              <w:t>min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;</w:t>
            </w:r>
            <w:proofErr w:type="gramEnd"/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FBCC22" w14:textId="3F16C5D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88 (225; 1466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D2F29F" w14:textId="33F8A35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81.5 (334; 1292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B26F10" w14:textId="7380CD2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24 (225; 1256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5BA694" w14:textId="68F8315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63 (</w:t>
            </w:r>
            <w:r w:rsidR="00C848C0" w:rsidRPr="00B36E52">
              <w:rPr>
                <w:color w:val="000000"/>
                <w:sz w:val="20"/>
                <w:szCs w:val="20"/>
                <w:lang w:val="en-US"/>
              </w:rPr>
              <w:t>338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466)</w:t>
            </w:r>
          </w:p>
        </w:tc>
      </w:tr>
      <w:tr w:rsidR="00311E6F" w:rsidRPr="00B36E52" w14:paraId="14CC4ED6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9E6DF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IP-10/CXCL10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A9AE210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2DF4C9E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B8B03D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F1F430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F09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23421FDB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1EE3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22DEAD" w14:textId="6166FE1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C5888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71.65 (± 246.5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14BD9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56.12 (± 222.3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7B9924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68.79 (± 215.02)</w:t>
            </w:r>
          </w:p>
        </w:tc>
        <w:tc>
          <w:tcPr>
            <w:tcW w:w="2226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D05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00.96 (± 316.62)</w:t>
            </w:r>
          </w:p>
        </w:tc>
      </w:tr>
      <w:tr w:rsidR="00311E6F" w:rsidRPr="00B36E52" w14:paraId="17D41BD2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CE48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16721CC" w14:textId="32E3C4B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886F64" w14:textId="2FD18E1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4 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91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51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92638D4" w14:textId="686FF21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79.5 (181; 52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5EED44" w14:textId="0D079DE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9 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89.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49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111C8" w14:textId="2938E88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4 (192; 481)</w:t>
            </w:r>
          </w:p>
        </w:tc>
      </w:tr>
      <w:tr w:rsidR="00311E6F" w:rsidRPr="00B36E52" w14:paraId="2C6A492A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C0BEC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24542" w14:textId="4172B61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47DDBA" w14:textId="073E67E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94 (44; 137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120003" w14:textId="7FA5BCC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79.5 (44; 89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74BF4" w14:textId="457D86A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9 (148; 1123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9B9D0" w14:textId="7BA32EA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4 (68; 1378)</w:t>
            </w:r>
          </w:p>
        </w:tc>
      </w:tr>
      <w:tr w:rsidR="00311E6F" w:rsidRPr="00B36E52" w14:paraId="3C3CD2B5" w14:textId="77777777" w:rsidTr="00E37DE2">
        <w:trPr>
          <w:trHeight w:hRule="exact" w:val="284"/>
        </w:trPr>
        <w:tc>
          <w:tcPr>
            <w:tcW w:w="2074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5999E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I-TAC/CXCL11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462EF35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27F8F8F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2B3297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E4B26E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14AB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62A3956C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3D7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77E3A7F" w14:textId="43DB65B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096EC2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4.28 (± 135.5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8EF9CF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5.38 (± 42.9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64A98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5.36 (± 14.3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8BA6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1.64 (± 255.21)</w:t>
            </w:r>
          </w:p>
        </w:tc>
      </w:tr>
      <w:tr w:rsidR="00311E6F" w:rsidRPr="00B36E52" w14:paraId="6FF8FB7C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83D2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93FEB99" w14:textId="3B0CCB25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43E16EA" w14:textId="3E4276B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 (17; 4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D01C9AE" w14:textId="16D0480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 (19; 5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A2D44E" w14:textId="42C3FFE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.5 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4.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35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781BC" w14:textId="4F682BA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 (21; 47)</w:t>
            </w:r>
          </w:p>
        </w:tc>
      </w:tr>
      <w:tr w:rsidR="00311E6F" w:rsidRPr="00B36E52" w14:paraId="18F73368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4BD5B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128E6" w14:textId="25DE7CB4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AB50F" w14:textId="6A6084B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8 (5; 127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0A816" w14:textId="13CFED1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 (6; 22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D3133" w14:textId="1C7A3CE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.5 (8; 5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57BB3" w14:textId="1EFA6BF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 (5; 1275)</w:t>
            </w:r>
          </w:p>
        </w:tc>
      </w:tr>
    </w:tbl>
    <w:p w14:paraId="17355730" w14:textId="77777777" w:rsidR="00E37DE2" w:rsidRDefault="00E37DE2">
      <w:r>
        <w:br w:type="page"/>
      </w:r>
    </w:p>
    <w:tbl>
      <w:tblPr>
        <w:tblW w:w="130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2103"/>
        <w:gridCol w:w="2225"/>
        <w:gridCol w:w="2226"/>
        <w:gridCol w:w="2226"/>
        <w:gridCol w:w="2226"/>
      </w:tblGrid>
      <w:tr w:rsidR="00311E6F" w:rsidRPr="00B36E52" w14:paraId="5024FFF7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EB28" w14:textId="43C928F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MCP-1/CCL2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2F942B9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F8185A1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6F043D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A67341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758C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228427AD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7961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493F20" w14:textId="64973E4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507940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8.09 (± 47.3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EC5BAF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3.62 (± 50.3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2A3407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1.36 (± 41.93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D1D2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1.96 (± 49.09)</w:t>
            </w:r>
          </w:p>
        </w:tc>
      </w:tr>
      <w:tr w:rsidR="00311E6F" w:rsidRPr="00B36E52" w14:paraId="30CAFCD1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EEC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BEA3A6" w14:textId="268D0E6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8991E54" w14:textId="080D6E2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6 (44; 9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2D3C47" w14:textId="06478C3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1 (41; 8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6E5FBD" w14:textId="01DAB66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0 (48; 10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B9760" w14:textId="3E937B0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0 (40; 116)</w:t>
            </w:r>
          </w:p>
        </w:tc>
      </w:tr>
      <w:tr w:rsidR="00311E6F" w:rsidRPr="00B36E52" w14:paraId="583D9B8B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A79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6C7CF" w14:textId="59A6923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7C3187" w14:textId="3AE2D86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6 (18; 24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85065F" w14:textId="2B953F7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1 (18; 24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24DF2" w14:textId="17AF78D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0 (38; 19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4F1D1" w14:textId="41BC939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0 (18; 199)</w:t>
            </w:r>
          </w:p>
        </w:tc>
      </w:tr>
      <w:tr w:rsidR="00311E6F" w:rsidRPr="00B36E52" w14:paraId="0F23618D" w14:textId="77777777" w:rsidTr="00163A89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4FB50" w14:textId="7D666A2F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CP-2/CCL8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EAA0167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B04C85A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186E8C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F9E04F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0972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53DA952B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226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ECED4DC" w14:textId="55CF635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FC8D70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5.78 (± 42.4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6EE4951" w14:textId="187E623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1.95 (± 40.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E7F621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0.57 (± 27.0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413D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8.04 (± 56.31)</w:t>
            </w:r>
          </w:p>
        </w:tc>
      </w:tr>
      <w:tr w:rsidR="00311E6F" w:rsidRPr="00B36E52" w14:paraId="104FA7EE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7FF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2CE1AEA" w14:textId="5F41E77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7EB5F19" w14:textId="7A76275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4 (56; 10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ABFEA1" w14:textId="438B006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0.5 (48; 10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5410F9" w14:textId="518B75A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4.50 (60; 9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BF9ED" w14:textId="6E2C6BA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9 (61; 122)</w:t>
            </w:r>
          </w:p>
        </w:tc>
      </w:tr>
      <w:tr w:rsidR="00311E6F" w:rsidRPr="00B36E52" w14:paraId="6D6ED13B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1D17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26AEE12" w14:textId="2A7DF27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3C05E6" w14:textId="392B523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4 (6; 315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BB2ED6" w14:textId="469BEF4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0.5 (6; 186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00078E6" w14:textId="67381C0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4.5 (34; 160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AC905" w14:textId="71BA600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9 (36; 315)</w:t>
            </w:r>
          </w:p>
        </w:tc>
      </w:tr>
      <w:tr w:rsidR="00311E6F" w:rsidRPr="00B36E52" w14:paraId="65084F9D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1ACB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CP-3/CCL7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888C167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1705639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DA89F5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8F50C1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DBF7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5A98E711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2A2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7D403A3" w14:textId="4BC050D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9C6147" w14:textId="6E99696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8.51 (± 34.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94CAB3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5.45 (± 32.6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D50852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2.93 (± 35.1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17A9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8.68 (± 36.58)</w:t>
            </w:r>
          </w:p>
        </w:tc>
      </w:tr>
      <w:tr w:rsidR="00311E6F" w:rsidRPr="00B36E52" w14:paraId="0031AAF2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56CD0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A8C4826" w14:textId="7200D35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2B89274" w14:textId="1603828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7 (61; 11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D72BE7" w14:textId="1FB34AB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6 (53; 11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BC2CDC" w14:textId="0E6D7B3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8.5 (66; 11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1DC00" w14:textId="40112C7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 (63; 108)</w:t>
            </w:r>
          </w:p>
        </w:tc>
      </w:tr>
      <w:tr w:rsidR="00311E6F" w:rsidRPr="00B36E52" w14:paraId="78280F7F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7A93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31EEF" w14:textId="64222A7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E6A662" w14:textId="6DE2CAA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7 (27; 19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89D9EA" w14:textId="3085868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6 (29; 14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79B774" w14:textId="191CF54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8.5 (43; 19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FC7FE" w14:textId="1B50338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 (27; 170)</w:t>
            </w:r>
          </w:p>
        </w:tc>
      </w:tr>
      <w:tr w:rsidR="00311E6F" w:rsidRPr="00B36E52" w14:paraId="20636464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76C21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CP-4/CCL13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02C0488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3B6A761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140032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FC539D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7FA8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43531AA8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F054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B4B44EB" w14:textId="392BDB3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9FE56F" w14:textId="06FA67C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3.11 (± 70.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E3182C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9.52 (± 72.5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71FF2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3.43 (± 76.9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566B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1.96 (± 58.69)</w:t>
            </w:r>
          </w:p>
        </w:tc>
      </w:tr>
      <w:tr w:rsidR="00311E6F" w:rsidRPr="00B36E52" w14:paraId="31CB6597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692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6F82FD8" w14:textId="75BBB315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5039EC" w14:textId="6ED5FA2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2 (77; 15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2CB0560" w14:textId="21EA1C1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3 (77; 16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19A0A44" w14:textId="542D06B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8.5 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72.5;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 13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8BD19" w14:textId="2A69F61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4 (77; 155)</w:t>
            </w:r>
          </w:p>
        </w:tc>
      </w:tr>
      <w:tr w:rsidR="00311E6F" w:rsidRPr="00B36E52" w14:paraId="772EB150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0EEC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1A4EFF" w14:textId="2A3DFC9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56F9F" w14:textId="3E12D66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2 (16; 41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A7D837" w14:textId="73B8058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3 (19; 31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E8B54" w14:textId="359AB6E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8.5 (18; 415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3C4B9" w14:textId="5A98764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4 (16; 239)</w:t>
            </w:r>
          </w:p>
        </w:tc>
      </w:tr>
      <w:tr w:rsidR="00311E6F" w:rsidRPr="00B36E52" w14:paraId="7A7151B0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4E89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DC/CCL22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4B2BD01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809A409" w14:textId="77777777" w:rsidR="00311E6F" w:rsidRPr="00B36E52" w:rsidRDefault="00AF244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4E6AA7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027403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88BA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366B3811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C19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9AB03BF" w14:textId="12D1F678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BB5ED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08.82 (± 456.2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F3287F8" w14:textId="0B68476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77.9 (± 475.7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097067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49.68 (± 477.6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FF29C" w14:textId="06AD275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27 (± 389.64)</w:t>
            </w:r>
          </w:p>
        </w:tc>
      </w:tr>
      <w:tr w:rsidR="00311E6F" w:rsidRPr="00B36E52" w14:paraId="2479E615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2C58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6FE431" w14:textId="3EF5C79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3920F15" w14:textId="25FE9B2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81 (849; 137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55965F5" w14:textId="3A88898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44.5 (873; 132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A92CDD" w14:textId="4D54859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91.5 (769; 1275.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AF15A" w14:textId="454DDC5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71 (1024; 1498)</w:t>
            </w:r>
          </w:p>
        </w:tc>
      </w:tr>
      <w:tr w:rsidR="00311E6F" w:rsidRPr="00B36E52" w14:paraId="295CED66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C8C0B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568BA" w14:textId="40F54CF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F5C3F" w14:textId="570B41B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81 (186; 245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62AAF6" w14:textId="3E957E3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44.5 (187; 2457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5838C" w14:textId="0818031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91.5 (186; 212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46615" w14:textId="74041E0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71 (523; 1939)</w:t>
            </w:r>
          </w:p>
        </w:tc>
      </w:tr>
      <w:tr w:rsidR="00311E6F" w:rsidRPr="00B36E52" w14:paraId="3E277170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3D9E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IF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9A4C5E5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148A076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86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A40802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3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781DF6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6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3DD2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3</w:t>
            </w:r>
          </w:p>
        </w:tc>
      </w:tr>
      <w:tr w:rsidR="00311E6F" w:rsidRPr="00B36E52" w14:paraId="4846F37E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7BAD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707AC30" w14:textId="593C5F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657E5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500.92 (± 8631.4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AD6FDA" w14:textId="5D017E7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709.11 (± 439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A8F5A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043.85 (± 14226.3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4100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69.65 (± 1596.73)</w:t>
            </w:r>
          </w:p>
        </w:tc>
      </w:tr>
      <w:tr w:rsidR="00311E6F" w:rsidRPr="00B36E52" w14:paraId="6EF47123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80FA6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7D47AC" w14:textId="2B15779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0334855" w14:textId="1C3A32B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66.5 (843; 448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6ABD38" w14:textId="454495E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47 (829; 496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E9ED1B" w14:textId="7FB7546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39.5 (1104; 9069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9DD87" w14:textId="58E654C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85 (752; 2043)</w:t>
            </w:r>
          </w:p>
        </w:tc>
      </w:tr>
      <w:tr w:rsidR="00311E6F" w:rsidRPr="00B36E52" w14:paraId="23177B2A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5378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506B4C" w14:textId="6FC2244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130733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EF2CCC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3104FF" w14:textId="372E557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466.5 (357; 66459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9981ED" w14:textId="018CCCF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47 (357; 20568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E1A5263" w14:textId="0792039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39.5 (437; 66459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79262" w14:textId="3AA1B37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85 (378; 6633)</w:t>
            </w:r>
          </w:p>
        </w:tc>
      </w:tr>
      <w:tr w:rsidR="00311E6F" w:rsidRPr="00B36E52" w14:paraId="207F46C9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2D006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IG/CXCL9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9D35B69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C668DE7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55ED10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186BC6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6D61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43266D73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B4E9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93F16F" w14:textId="08569B9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A1EC0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08.04 (± 536.6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FE8343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79.29 (± 626.4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A28D96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09.89 (± 288.5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85A8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98.28 (± 586.08)</w:t>
            </w:r>
          </w:p>
        </w:tc>
      </w:tr>
      <w:tr w:rsidR="00311E6F" w:rsidRPr="00B36E52" w14:paraId="7487D400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9E4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4621143" w14:textId="5E8D1E8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13D20C3" w14:textId="38A5DCB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61 (368; 82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11EC87C" w14:textId="7A19DF1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07.5 (365; 83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4FE0941" w14:textId="4D9193E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46.5 (364; 70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5ABAD" w14:textId="7E933DD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81 (384; 798)</w:t>
            </w:r>
          </w:p>
        </w:tc>
      </w:tr>
      <w:tr w:rsidR="00311E6F" w:rsidRPr="00B36E52" w14:paraId="3F5070CE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D012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13604" w14:textId="17B79A4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0207ED" w14:textId="71B88B9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61 (113; 309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6EC16" w14:textId="64E5126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07.5 (128; 309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CBCB6E" w14:textId="4300372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46.5 (222; 123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800B9" w14:textId="3553D64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81 (113; 3063)</w:t>
            </w:r>
          </w:p>
        </w:tc>
      </w:tr>
    </w:tbl>
    <w:p w14:paraId="17AC2099" w14:textId="77777777" w:rsidR="00E37DE2" w:rsidRDefault="00E37DE2">
      <w:r>
        <w:br w:type="page"/>
      </w:r>
    </w:p>
    <w:tbl>
      <w:tblPr>
        <w:tblW w:w="130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2103"/>
        <w:gridCol w:w="2225"/>
        <w:gridCol w:w="2226"/>
        <w:gridCol w:w="2226"/>
        <w:gridCol w:w="2226"/>
      </w:tblGrid>
      <w:tr w:rsidR="00311E6F" w:rsidRPr="00B36E52" w14:paraId="5BF41F67" w14:textId="77777777" w:rsidTr="00E37DE2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46023" w14:textId="67DCAB7F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MIP-1a/CCL3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EE8D544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54A4E2B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4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EA5B7D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68B76D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C1DE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4</w:t>
            </w:r>
          </w:p>
        </w:tc>
      </w:tr>
      <w:tr w:rsidR="00311E6F" w:rsidRPr="00B36E52" w14:paraId="103B60DF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58F41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6358C7A" w14:textId="59D822E4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F5AF25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.01 (± 43.4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0F110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0.19 (± 9.6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00C055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.68 (± 78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5BA5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.33 (± 9.69)</w:t>
            </w:r>
          </w:p>
        </w:tc>
      </w:tr>
      <w:tr w:rsidR="00311E6F" w:rsidRPr="00B36E52" w14:paraId="64A4C409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011B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AB591D9" w14:textId="3F71DFA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2A8F3EB" w14:textId="6C4FBF6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 (7; 1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A26027" w14:textId="4A6E9DF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 (7; 1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E4F93A8" w14:textId="62027DC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 (7; 10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0658E" w14:textId="10AE2A5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 (7; 16)</w:t>
            </w:r>
          </w:p>
        </w:tc>
      </w:tr>
      <w:tr w:rsidR="00311E6F" w:rsidRPr="00B36E52" w14:paraId="5823622F" w14:textId="77777777" w:rsidTr="00E37DE2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8A1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BD272" w14:textId="00176FCC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558CD" w14:textId="049B8595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 (5; 42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C6DD6" w14:textId="5D60522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 (5; 6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EA1E0" w14:textId="533CCF1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 (6; 42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5073C" w14:textId="5EE1FAF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 (5; 37)</w:t>
            </w:r>
          </w:p>
        </w:tc>
      </w:tr>
      <w:tr w:rsidR="00311E6F" w:rsidRPr="00B36E52" w14:paraId="2A69843D" w14:textId="77777777" w:rsidTr="00163A89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99A9" w14:textId="14CBF606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IP-1d/CCL15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A65DA82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07C9F92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8025E9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0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DF2687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E993D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4</w:t>
            </w:r>
          </w:p>
        </w:tc>
      </w:tr>
      <w:tr w:rsidR="00311E6F" w:rsidRPr="00B36E52" w14:paraId="25E63605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F227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5107B69" w14:textId="70CA8A5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5B62A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1263.27 (± 9634.7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E4960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473.13 (± 11974.3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C5B8F6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538.56 (± 5704.1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A84D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2312.17 (± 8421.49)</w:t>
            </w:r>
          </w:p>
        </w:tc>
      </w:tr>
      <w:tr w:rsidR="00311E6F" w:rsidRPr="00B36E52" w14:paraId="581A32D9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32D7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E40B4A" w14:textId="7346C92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E9206A7" w14:textId="1E661D3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605 (4870; 1434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15F662" w14:textId="4E7AA88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853 (4499; 1524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C99CC8A" w14:textId="529F568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815 (3434; 11915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8BA27" w14:textId="2286D5B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76 (6157; 17707.50)</w:t>
            </w:r>
          </w:p>
        </w:tc>
      </w:tr>
      <w:tr w:rsidR="00311E6F" w:rsidRPr="00B36E52" w14:paraId="5C86E560" w14:textId="77777777" w:rsidTr="00163A89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D900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2AB37C" w14:textId="2D29815E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46135" w14:textId="45C8121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605 (408; 5670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20935" w14:textId="276B2FB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8853 (417; 5670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81471" w14:textId="5613134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7815 (408; 2264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4F2E4" w14:textId="34D7EF7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9076 (3291; 34757)</w:t>
            </w:r>
          </w:p>
        </w:tc>
      </w:tr>
      <w:tr w:rsidR="00311E6F" w:rsidRPr="00B36E52" w14:paraId="719683B5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A77D4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IP-3a/CCL20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873E5B2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13FA3CC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67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17BA38C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F3E14E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533F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0</w:t>
            </w:r>
          </w:p>
        </w:tc>
      </w:tr>
      <w:tr w:rsidR="00311E6F" w:rsidRPr="00B36E52" w14:paraId="68CAC0D8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7AAF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676BB71" w14:textId="5CD1421A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01C59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.28 (± 34.1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3067FFC" w14:textId="7A50104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.8 (± 10.7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B68B49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8.18 (± 15.09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61BF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5.75 (± 58.40)</w:t>
            </w:r>
          </w:p>
        </w:tc>
      </w:tr>
      <w:tr w:rsidR="00311E6F" w:rsidRPr="00B36E52" w14:paraId="60E4E73C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05A5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9C66959" w14:textId="59519D8D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BC47670" w14:textId="5B0ADCE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 (11; 2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B00913C" w14:textId="4AC8A17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 (12; 2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D09007" w14:textId="0DE74A7E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 (11; 19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21F3B" w14:textId="7D218BB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 (12; 26)</w:t>
            </w:r>
          </w:p>
        </w:tc>
      </w:tr>
      <w:tr w:rsidR="00311E6F" w:rsidRPr="00B36E52" w14:paraId="36B8B26B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7C99B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4E0CDD" w14:textId="48C239A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502DAF" w14:textId="0AF9609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 (9; 271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F583A5" w14:textId="1BFC5A5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 (9; 49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C8082A" w14:textId="3B22F71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3 (9; 81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E0814" w14:textId="476D7F9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 (9; 271)</w:t>
            </w:r>
          </w:p>
        </w:tc>
      </w:tr>
      <w:tr w:rsidR="00102D91" w:rsidRPr="00B36E52" w14:paraId="7B6E0E07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10780" w14:textId="4AC10E7B" w:rsidR="00102D91" w:rsidRPr="00B36E52" w:rsidRDefault="00102D91" w:rsidP="00102D91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IP-3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</w:t>
            </w: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CCL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9</w:t>
            </w: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579B163" w14:textId="77777777" w:rsidR="00102D91" w:rsidRPr="00B36E52" w:rsidRDefault="00102D91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z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896EE6B" w14:textId="77777777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1455556" w14:textId="77777777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BE7B59C" w14:textId="77777777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EF4B1" w14:textId="77777777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102D91" w:rsidRPr="00B36E52" w14:paraId="7665B9E9" w14:textId="77777777" w:rsidTr="00532496">
        <w:trPr>
          <w:trHeight w:hRule="exact" w:val="284"/>
        </w:trPr>
        <w:tc>
          <w:tcPr>
            <w:tcW w:w="2074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D19AE" w14:textId="77777777" w:rsidR="00102D91" w:rsidRPr="00B36E52" w:rsidRDefault="00102D91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6EFADC" w14:textId="0A17C57A" w:rsidR="00102D91" w:rsidRPr="00B36E52" w:rsidRDefault="00102D91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Mean 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F9A8ACE" w14:textId="77777777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86.73 (± 374.6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6CC0C93" w14:textId="77777777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87.67 (± 358.1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D0B5A77" w14:textId="77777777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80.79 (± 414.7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A52C1" w14:textId="6C8C85F2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91.8 (± 370.34)</w:t>
            </w:r>
          </w:p>
        </w:tc>
      </w:tr>
      <w:tr w:rsidR="00102D91" w:rsidRPr="00B36E52" w14:paraId="6B76906B" w14:textId="77777777" w:rsidTr="00532496">
        <w:trPr>
          <w:trHeight w:hRule="exact" w:val="284"/>
        </w:trPr>
        <w:tc>
          <w:tcPr>
            <w:tcW w:w="2074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A0CF7" w14:textId="77777777" w:rsidR="00102D91" w:rsidRPr="00B36E52" w:rsidRDefault="00102D91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BF03A2C" w14:textId="49BDB1B6" w:rsidR="00102D91" w:rsidRPr="00B36E52" w:rsidRDefault="00102D91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Median (Q1; 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9F466AD" w14:textId="4EC404EA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19 (234; 59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013D9A1" w14:textId="50FD6F08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57 (201; 65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490ED13" w14:textId="65FB8A53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2.5 (242; 489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3C7D9" w14:textId="25996092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3 (240; 517)</w:t>
            </w:r>
          </w:p>
        </w:tc>
      </w:tr>
      <w:tr w:rsidR="00102D91" w:rsidRPr="00B36E52" w14:paraId="23D18C14" w14:textId="77777777" w:rsidTr="00532496">
        <w:trPr>
          <w:trHeight w:hRule="exact" w:val="284"/>
        </w:trPr>
        <w:tc>
          <w:tcPr>
            <w:tcW w:w="2074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48BD" w14:textId="77777777" w:rsidR="00102D91" w:rsidRPr="00B36E52" w:rsidRDefault="00102D91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65BD8" w14:textId="179E9870" w:rsidR="00102D91" w:rsidRPr="00B36E52" w:rsidRDefault="00102D91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Median (min; 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E3780" w14:textId="081A92A4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19 (98; 200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3EEA8" w14:textId="7E7849A2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57 (108; 161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795F9" w14:textId="7DF68444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2.5 (139; 2000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13D82" w14:textId="105A93C5" w:rsidR="00102D91" w:rsidRPr="00B36E52" w:rsidRDefault="00102D91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23 (98; 1640)</w:t>
            </w:r>
          </w:p>
        </w:tc>
      </w:tr>
      <w:tr w:rsidR="00311E6F" w:rsidRPr="00B36E52" w14:paraId="05FA146D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7ABAA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MPIF-1/CCL23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0816EC7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0838FD9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4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232639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4223063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384CA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18E2B0AC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414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04C57E2" w14:textId="0458CDC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D426F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63.41 (± 202.6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4E7652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78.41 (± 195.1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C1FD9A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59.68 (± 199.6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DC672" w14:textId="7EADE5B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3 (± 223.45)</w:t>
            </w:r>
          </w:p>
        </w:tc>
      </w:tr>
      <w:tr w:rsidR="00311E6F" w:rsidRPr="00B36E52" w14:paraId="7AE4797D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0853C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82424F6" w14:textId="5B61D7A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DAAED39" w14:textId="753D170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54.5 (212; 48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15B8737" w14:textId="1FFE3D7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75 (263; 50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F5F04DA" w14:textId="43A9E20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3.5 (196; 493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9D7B2" w14:textId="7951BA8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6 (205; 454)</w:t>
            </w:r>
          </w:p>
        </w:tc>
      </w:tr>
      <w:tr w:rsidR="00311E6F" w:rsidRPr="00B36E52" w14:paraId="5355870D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5A89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1B68C" w14:textId="602C1DB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4DED8" w14:textId="6751091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54.5 (17; 89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5D0F9" w14:textId="6E6BC0A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75 (17; 89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EA565" w14:textId="2AD5F24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3.5 (53; 806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BCB5C" w14:textId="396AFAB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6 (34; 867)</w:t>
            </w:r>
          </w:p>
        </w:tc>
      </w:tr>
      <w:tr w:rsidR="00311E6F" w:rsidRPr="00B36E52" w14:paraId="6026A317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AD684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CYB16/CXCL16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D7442CB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0335278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BEF8EA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04053F7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206A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004246CB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B8272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CD82820" w14:textId="63BDE7C4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88563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41.56 (± 210.0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860B9A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43.88 (± 225.6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1BDFEB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16.04 (± 185.64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0EF1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66.24 (± 213.66)</w:t>
            </w:r>
          </w:p>
        </w:tc>
      </w:tr>
      <w:tr w:rsidR="00311E6F" w:rsidRPr="00B36E52" w14:paraId="02FFED94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28BBA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BD717F8" w14:textId="085D4E7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BF4C31" w14:textId="58211E8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61 (523; 76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DACCD1" w14:textId="099D68B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77 (526; 78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2F03FAD" w14:textId="0A69250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30.5 (518.5; 747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789D7" w14:textId="5F26C60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20 (549; 721)</w:t>
            </w:r>
          </w:p>
        </w:tc>
      </w:tr>
      <w:tr w:rsidR="00311E6F" w:rsidRPr="00B36E52" w14:paraId="41B68279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9EC9B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6C5BC" w14:textId="07527E22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DC9C75" w14:textId="6D87FB5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61 (69; 143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6B0234" w14:textId="14C2420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77 (69; 108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406C98" w14:textId="2708864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30.5 (113; 94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2C5AE" w14:textId="6F8F9AB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620 (409; 1434)</w:t>
            </w:r>
          </w:p>
        </w:tc>
      </w:tr>
      <w:tr w:rsidR="00311E6F" w:rsidRPr="00B36E52" w14:paraId="537835B7" w14:textId="77777777" w:rsidTr="00532496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822C4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SDF-1a+b/CXCL12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01A85A1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48555D0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A3A151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1479EA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EF05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4FEBC3DC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9914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94A67CF" w14:textId="1F8571DD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67D5E5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17.63 (± 978.5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2993042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93.02 (± 908.4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9DD2918" w14:textId="7C130FD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31 (± 925.9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E64C0" w14:textId="02543D0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524 (± 1114.78)</w:t>
            </w:r>
          </w:p>
        </w:tc>
      </w:tr>
      <w:tr w:rsidR="00311E6F" w:rsidRPr="00B36E52" w14:paraId="6CF579C6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5ABE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460CD15" w14:textId="429DF20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0A86463" w14:textId="732E6C83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96 (2609; 381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72007ED" w14:textId="0D1365F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68.5 (2471; 351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2DCE065" w14:textId="3C3BCCB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36 (2497.5; 3776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95F9A" w14:textId="2124877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49 (2868; 3854)</w:t>
            </w:r>
          </w:p>
        </w:tc>
      </w:tr>
      <w:tr w:rsidR="00311E6F" w:rsidRPr="00B36E52" w14:paraId="5D86097A" w14:textId="77777777" w:rsidTr="00532496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D912D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C722B8" w14:textId="7FF9F39D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48BCF9A" w14:textId="116CB61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96 (1123; 5773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A809DC" w14:textId="5D283D8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68.5 (1123; 5170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8EF844" w14:textId="76599E6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36 (1356; 5041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71D26" w14:textId="671ECE5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449 (1487; 5773)</w:t>
            </w:r>
          </w:p>
        </w:tc>
      </w:tr>
    </w:tbl>
    <w:p w14:paraId="7A2682E1" w14:textId="77777777" w:rsidR="00D21AE0" w:rsidRPr="00B36E52" w:rsidRDefault="00D21AE0">
      <w:pPr>
        <w:rPr>
          <w:sz w:val="20"/>
          <w:szCs w:val="20"/>
          <w:lang w:val="en-US"/>
        </w:rPr>
      </w:pPr>
      <w:r w:rsidRPr="00B36E52">
        <w:rPr>
          <w:sz w:val="20"/>
          <w:szCs w:val="20"/>
          <w:lang w:val="en-US"/>
        </w:rPr>
        <w:br w:type="page"/>
      </w:r>
    </w:p>
    <w:tbl>
      <w:tblPr>
        <w:tblW w:w="1308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4"/>
        <w:gridCol w:w="2103"/>
        <w:gridCol w:w="2225"/>
        <w:gridCol w:w="2226"/>
        <w:gridCol w:w="2226"/>
        <w:gridCol w:w="2226"/>
      </w:tblGrid>
      <w:tr w:rsidR="00311E6F" w:rsidRPr="00B36E52" w14:paraId="495AA235" w14:textId="77777777" w:rsidTr="00102D91">
        <w:trPr>
          <w:trHeight w:hRule="exact" w:val="284"/>
        </w:trPr>
        <w:tc>
          <w:tcPr>
            <w:tcW w:w="207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7F1B8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ARC/CCL17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E80DC9C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09C326C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33474CB3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156456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2044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6023BB5C" w14:textId="77777777" w:rsidTr="00102D91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DAEAF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8F34AD6" w14:textId="5ADC9273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88AD6B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47.52 (± 244.9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15C4F05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65.98 (± 275.68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D506E8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28.64 (± 225.02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CE04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37.64 (± 217.12)</w:t>
            </w:r>
          </w:p>
        </w:tc>
      </w:tr>
      <w:tr w:rsidR="00311E6F" w:rsidRPr="00B36E52" w14:paraId="4FC6C5DF" w14:textId="77777777" w:rsidTr="00102D91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968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AB6D5A5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1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32EE68B" w14:textId="23DF332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8 (99; 305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4F46E7" w14:textId="6BCC2EDD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1.5 (85; 346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15FCEAF" w14:textId="132ECC8C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3.5 (112; 209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8BCFC" w14:textId="135B0FD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6 (99; 237)</w:t>
            </w:r>
          </w:p>
        </w:tc>
      </w:tr>
      <w:tr w:rsidR="00311E6F" w:rsidRPr="00B36E52" w14:paraId="58C0B1FA" w14:textId="77777777" w:rsidTr="00102D91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C9F1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CCD26E" w14:textId="34E08256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1A26C" w14:textId="277AB41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8 (31; 152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B0E89F" w14:textId="0569DED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201.5 (31; 152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8D802" w14:textId="4997B37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53.5 (52; 1052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379B3" w14:textId="1F1CBF3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176 (31; 879)</w:t>
            </w:r>
          </w:p>
        </w:tc>
      </w:tr>
      <w:tr w:rsidR="00311E6F" w:rsidRPr="00B36E52" w14:paraId="3EAAC813" w14:textId="77777777" w:rsidTr="00102D91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8AE84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TECK/CCL25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7CBF0F7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5E82D0A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5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714B57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2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082987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F8E8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106A2196" w14:textId="77777777" w:rsidTr="00102D91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A593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5CE7F48" w14:textId="0C9B3A5F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F5CC3E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11.67 (± 196.20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9A92D41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04.05 (± 186.41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3A026F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03.36 (± 145.01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C44D9" w14:textId="5BCD3E70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3.8 (± 258.97)</w:t>
            </w:r>
          </w:p>
        </w:tc>
      </w:tr>
      <w:tr w:rsidR="00311E6F" w:rsidRPr="00B36E52" w14:paraId="29963537" w14:textId="77777777" w:rsidTr="00102D91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7286B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BF6822B" w14:textId="5A54CB01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AEC5150" w14:textId="2CE08CE1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09 (374; 594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6F82B8D" w14:textId="3D895CC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23 (348; 63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9AB90A0" w14:textId="3A019C04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91.5 (372.5; 588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7F9C7" w14:textId="59B9B56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8 (388; 575)</w:t>
            </w:r>
          </w:p>
        </w:tc>
      </w:tr>
      <w:tr w:rsidR="00311E6F" w:rsidRPr="00B36E52" w14:paraId="236798D7" w14:textId="77777777" w:rsidTr="00102D91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4445E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F8545" w14:textId="4701A7E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8679C" w14:textId="4471329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09 (220; 1538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B9759" w14:textId="45ADD212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23 (220; 854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A1CB5" w14:textId="6ACB0B0F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491.5 (232; 801)</w:t>
            </w:r>
          </w:p>
        </w:tc>
        <w:tc>
          <w:tcPr>
            <w:tcW w:w="2226" w:type="dxa"/>
            <w:tcBorders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C0A65" w14:textId="772C8BF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538 (237; 1538)</w:t>
            </w:r>
          </w:p>
        </w:tc>
      </w:tr>
      <w:tr w:rsidR="00311E6F" w:rsidRPr="00B36E52" w14:paraId="7EB4D067" w14:textId="77777777" w:rsidTr="00102D91">
        <w:trPr>
          <w:trHeight w:hRule="exact" w:val="284"/>
        </w:trPr>
        <w:tc>
          <w:tcPr>
            <w:tcW w:w="20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F22E8" w14:textId="77777777" w:rsidR="00311E6F" w:rsidRPr="00B36E52" w:rsidRDefault="00311E6F" w:rsidP="00311E6F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TNF-a (</w:t>
            </w:r>
            <w:proofErr w:type="spellStart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B36E52">
              <w:rPr>
                <w:b/>
                <w:bCs/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54CAFDF7" w14:textId="7777777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Patients analy</w:t>
            </w:r>
            <w:r w:rsidR="00107C50" w:rsidRPr="00B36E52">
              <w:rPr>
                <w:color w:val="000000"/>
                <w:sz w:val="20"/>
                <w:szCs w:val="20"/>
                <w:lang w:val="en-US"/>
              </w:rPr>
              <w:t>z</w:t>
            </w:r>
            <w:r w:rsidRPr="00B36E52">
              <w:rPr>
                <w:color w:val="000000"/>
                <w:sz w:val="20"/>
                <w:szCs w:val="20"/>
                <w:lang w:val="en-US"/>
              </w:rPr>
              <w:t>ed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A7DC4DA" w14:textId="77777777" w:rsidR="00311E6F" w:rsidRPr="00B36E52" w:rsidRDefault="005C2DD8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=94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15F583B0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41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06C9BC0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8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EF7CB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n=25</w:t>
            </w:r>
          </w:p>
        </w:tc>
      </w:tr>
      <w:tr w:rsidR="00311E6F" w:rsidRPr="00B36E52" w14:paraId="0E2C1C37" w14:textId="77777777" w:rsidTr="00102D91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BFF51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66EC906" w14:textId="393677F0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±</w:t>
            </w:r>
            <w:r w:rsidR="003953FD">
              <w:rPr>
                <w:color w:val="000000"/>
                <w:sz w:val="20"/>
                <w:szCs w:val="20"/>
                <w:lang w:val="en-US"/>
              </w:rPr>
              <w:t>SD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322DC18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.27 (± 11.13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B627AA9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0.98 (± 10.22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C085546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3.54 (± 11.49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C3AE4" w14:textId="7777777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.96 (± 12.33)</w:t>
            </w:r>
          </w:p>
        </w:tc>
      </w:tr>
      <w:tr w:rsidR="00311E6F" w:rsidRPr="00B36E52" w14:paraId="0994CABF" w14:textId="77777777" w:rsidTr="00102D91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2639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1E340C" w14:textId="2C534C39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Q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1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Q3)</w:t>
            </w:r>
          </w:p>
        </w:tc>
        <w:tc>
          <w:tcPr>
            <w:tcW w:w="222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5BF73F2" w14:textId="0302D91B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 (26; 39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0CCFDE9D" w14:textId="1F4F87D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 (26; 37)</w:t>
            </w:r>
          </w:p>
        </w:tc>
        <w:tc>
          <w:tcPr>
            <w:tcW w:w="222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D9BDC64" w14:textId="0A7434D7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 (25.5; 38.50)</w:t>
            </w:r>
          </w:p>
        </w:tc>
        <w:tc>
          <w:tcPr>
            <w:tcW w:w="2226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2BA5F" w14:textId="491B5BA9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3 (27; 40)</w:t>
            </w:r>
          </w:p>
        </w:tc>
      </w:tr>
      <w:tr w:rsidR="00311E6F" w:rsidRPr="00B36E52" w14:paraId="255A4ECE" w14:textId="77777777" w:rsidTr="00102D91">
        <w:trPr>
          <w:trHeight w:hRule="exact" w:val="284"/>
        </w:trPr>
        <w:tc>
          <w:tcPr>
            <w:tcW w:w="20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BB28" w14:textId="77777777" w:rsidR="00311E6F" w:rsidRPr="00B36E52" w:rsidRDefault="00311E6F" w:rsidP="00311E6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03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142C918" w14:textId="7A179367" w:rsidR="00311E6F" w:rsidRPr="00B36E52" w:rsidRDefault="006C2449" w:rsidP="00311E6F">
            <w:pPr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(</w:t>
            </w:r>
            <w:r w:rsidR="00E64207" w:rsidRPr="00B36E52">
              <w:rPr>
                <w:color w:val="000000"/>
                <w:sz w:val="20"/>
                <w:szCs w:val="20"/>
                <w:lang w:val="en-US"/>
              </w:rPr>
              <w:t>min;</w:t>
            </w:r>
            <w:r w:rsidR="005C2DD8" w:rsidRPr="00B36E52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311E6F" w:rsidRPr="00B36E52">
              <w:rPr>
                <w:color w:val="000000"/>
                <w:sz w:val="20"/>
                <w:szCs w:val="20"/>
                <w:lang w:val="en-US"/>
              </w:rPr>
              <w:t>max)</w:t>
            </w:r>
          </w:p>
        </w:tc>
        <w:tc>
          <w:tcPr>
            <w:tcW w:w="2225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297635" w14:textId="39984C58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 (1; 63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A8BCF3" w14:textId="22B59FA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1 (14; 59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658D1F" w14:textId="2CBB127A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2 (16; 63)</w:t>
            </w:r>
          </w:p>
        </w:tc>
        <w:tc>
          <w:tcPr>
            <w:tcW w:w="2226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3A5BE" w14:textId="74666426" w:rsidR="00311E6F" w:rsidRPr="00B36E52" w:rsidRDefault="00311E6F" w:rsidP="00311E6F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B36E52">
              <w:rPr>
                <w:color w:val="000000"/>
                <w:sz w:val="20"/>
                <w:szCs w:val="20"/>
                <w:lang w:val="en-US"/>
              </w:rPr>
              <w:t>33 (1; 54)</w:t>
            </w:r>
          </w:p>
        </w:tc>
      </w:tr>
    </w:tbl>
    <w:p w14:paraId="148DF414" w14:textId="77777777" w:rsidR="00885000" w:rsidRPr="00B36E52" w:rsidRDefault="00885000">
      <w:pPr>
        <w:rPr>
          <w:sz w:val="20"/>
          <w:szCs w:val="20"/>
          <w:lang w:val="en-US"/>
        </w:rPr>
      </w:pPr>
    </w:p>
    <w:p w14:paraId="0DFECEA9" w14:textId="77777777" w:rsidR="00CF2D3C" w:rsidRDefault="00CF2D3C">
      <w:pPr>
        <w:rPr>
          <w:sz w:val="20"/>
          <w:szCs w:val="20"/>
          <w:lang w:val="en-US"/>
        </w:rPr>
        <w:sectPr w:rsidR="00CF2D3C" w:rsidSect="00311E6F">
          <w:headerReference w:type="default" r:id="rId6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34AE7AA" w14:textId="77777777" w:rsidR="00CF2D3C" w:rsidRPr="00D1797D" w:rsidRDefault="00CF2D3C" w:rsidP="00CF2D3C">
      <w:pPr>
        <w:rPr>
          <w:b/>
          <w:bCs/>
          <w:u w:val="single"/>
          <w:lang w:val="en-US"/>
        </w:rPr>
      </w:pPr>
      <w:r w:rsidRPr="00D1797D">
        <w:rPr>
          <w:b/>
          <w:bCs/>
          <w:u w:val="single"/>
          <w:lang w:val="en-US"/>
        </w:rPr>
        <w:lastRenderedPageBreak/>
        <w:t>Table S2</w:t>
      </w:r>
      <w:r w:rsidRPr="00D1797D">
        <w:rPr>
          <w:b/>
          <w:bCs/>
          <w:lang w:val="en-US"/>
        </w:rPr>
        <w:t>: Number of samples excluded from multivariate statistical analysis.</w:t>
      </w:r>
    </w:p>
    <w:p w14:paraId="6BA6160F" w14:textId="77777777" w:rsidR="00CF2D3C" w:rsidRPr="00D1797D" w:rsidRDefault="00CF2D3C" w:rsidP="00CF2D3C">
      <w:pPr>
        <w:rPr>
          <w:lang w:val="en-US"/>
        </w:rPr>
      </w:pPr>
      <w:r w:rsidRPr="00D1797D">
        <w:rPr>
          <w:lang w:val="en-US"/>
        </w:rPr>
        <w:t>Distribution of samples excluded from statistical analysis for each biomarker, according to the pattern: result outside the kit detection limits (upper or lower), or coefficient of variation &gt; 20% between technical duplicates.</w:t>
      </w:r>
    </w:p>
    <w:p w14:paraId="5DA92B38" w14:textId="77777777" w:rsidR="00CF2D3C" w:rsidRPr="00D1797D" w:rsidRDefault="00CF2D3C" w:rsidP="00CF2D3C">
      <w:pPr>
        <w:rPr>
          <w:lang w:val="en-US"/>
        </w:rPr>
      </w:pPr>
    </w:p>
    <w:tbl>
      <w:tblPr>
        <w:tblW w:w="79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780"/>
        <w:gridCol w:w="1780"/>
        <w:gridCol w:w="1300"/>
        <w:gridCol w:w="1300"/>
      </w:tblGrid>
      <w:tr w:rsidR="00CF2D3C" w:rsidRPr="00D1797D" w14:paraId="7BE653E8" w14:textId="77777777" w:rsidTr="008F448A">
        <w:trPr>
          <w:trHeight w:val="66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DEBF828" w14:textId="77777777" w:rsidR="00CF2D3C" w:rsidRPr="00D1797D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797D">
              <w:rPr>
                <w:b/>
                <w:bCs/>
                <w:color w:val="000000"/>
                <w:sz w:val="20"/>
                <w:szCs w:val="20"/>
              </w:rPr>
              <w:t>Biomarker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09BF731" w14:textId="77777777" w:rsidR="00CF2D3C" w:rsidRPr="00D1797D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  <w:lang w:val="en-US"/>
              </w:rPr>
              <w:t>Below lower limit (n)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A66D26B" w14:textId="77777777" w:rsidR="00CF2D3C" w:rsidRPr="00D1797D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  <w:lang w:val="en-US"/>
              </w:rPr>
              <w:t>Above upper limit (n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5A30E83" w14:textId="77777777" w:rsidR="00CF2D3C" w:rsidRPr="00D1797D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 xml:space="preserve">CV &gt; 20%      </w:t>
            </w:r>
            <w:proofErr w:type="gramStart"/>
            <w:r w:rsidRPr="00D1797D">
              <w:rPr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D1797D">
              <w:rPr>
                <w:b/>
                <w:bCs/>
                <w:color w:val="000000"/>
                <w:sz w:val="20"/>
                <w:szCs w:val="20"/>
              </w:rPr>
              <w:t>n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B70A7E9" w14:textId="77777777" w:rsidR="00CF2D3C" w:rsidRPr="00D1797D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 xml:space="preserve">Total              </w:t>
            </w:r>
            <w:proofErr w:type="gramStart"/>
            <w:r w:rsidRPr="00D1797D">
              <w:rPr>
                <w:b/>
                <w:bCs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D1797D">
              <w:rPr>
                <w:b/>
                <w:bCs/>
                <w:color w:val="000000"/>
                <w:sz w:val="20"/>
                <w:szCs w:val="20"/>
              </w:rPr>
              <w:t>n (%))</w:t>
            </w:r>
          </w:p>
        </w:tc>
      </w:tr>
      <w:tr w:rsidR="00CF2D3C" w:rsidRPr="00D1797D" w14:paraId="5AC22140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E2DE94F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 xml:space="preserve">TPS2 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5C699E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4CBE25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772ED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0ADA4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 (1,1%)</w:t>
            </w:r>
          </w:p>
        </w:tc>
      </w:tr>
      <w:tr w:rsidR="00CF2D3C" w:rsidRPr="00D1797D" w14:paraId="27CCAD6F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8288B0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1797D">
              <w:rPr>
                <w:b/>
                <w:bCs/>
                <w:color w:val="000000"/>
                <w:sz w:val="20"/>
                <w:szCs w:val="20"/>
              </w:rPr>
              <w:t>pre</w:t>
            </w:r>
            <w:proofErr w:type="gramEnd"/>
            <w:r>
              <w:rPr>
                <w:b/>
                <w:bCs/>
                <w:color w:val="000000"/>
                <w:sz w:val="20"/>
                <w:szCs w:val="20"/>
              </w:rPr>
              <w:t>-</w:t>
            </w:r>
            <w:r w:rsidRPr="00D1797D">
              <w:rPr>
                <w:b/>
                <w:bCs/>
                <w:color w:val="000000"/>
                <w:sz w:val="20"/>
                <w:szCs w:val="20"/>
              </w:rPr>
              <w:t xml:space="preserve">Hp2 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EC2B794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099B56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DB60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4E75D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2 (12,6%)</w:t>
            </w:r>
          </w:p>
        </w:tc>
      </w:tr>
      <w:tr w:rsidR="00CF2D3C" w:rsidRPr="00D1797D" w14:paraId="1436ED40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263C36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 xml:space="preserve">LGalS3P 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E0C8FF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D8BAF56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241C5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20001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9 (9,5%)</w:t>
            </w:r>
          </w:p>
        </w:tc>
      </w:tr>
      <w:tr w:rsidR="00CF2D3C" w:rsidRPr="00D1797D" w14:paraId="2B24D023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A385D49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5F735C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D99952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B8CDF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815B0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2 (2,1%)</w:t>
            </w:r>
          </w:p>
        </w:tc>
      </w:tr>
      <w:tr w:rsidR="00CF2D3C" w:rsidRPr="00D1797D" w14:paraId="4C0E7FBF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E51A854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B381A5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817CB2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985C3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D8685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4 (4,2%)</w:t>
            </w:r>
          </w:p>
        </w:tc>
      </w:tr>
      <w:tr w:rsidR="00CF2D3C" w:rsidRPr="00D1797D" w14:paraId="6ECB68E7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3479DB9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797D">
              <w:rPr>
                <w:b/>
                <w:bCs/>
                <w:color w:val="000000"/>
                <w:sz w:val="20"/>
                <w:szCs w:val="20"/>
              </w:rPr>
              <w:t>Haptoglobin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7AAC28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2B4E39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4DCC9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7036F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2 (12,6%)</w:t>
            </w:r>
          </w:p>
        </w:tc>
      </w:tr>
      <w:tr w:rsidR="00CF2D3C" w:rsidRPr="00D1797D" w14:paraId="35A2DEF9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844CDF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A85D0AA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A2F8CE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FB1A8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F4410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7 (7,4%)</w:t>
            </w:r>
          </w:p>
        </w:tc>
      </w:tr>
      <w:tr w:rsidR="00CF2D3C" w:rsidRPr="00D1797D" w14:paraId="461858ED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450C309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APRIL/TNFSF 1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956FC2B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914FDE6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D3932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8086F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6 (6,3%)</w:t>
            </w:r>
          </w:p>
        </w:tc>
      </w:tr>
      <w:tr w:rsidR="00CF2D3C" w:rsidRPr="00D1797D" w14:paraId="3940592E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184454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1797D">
              <w:rPr>
                <w:b/>
                <w:bCs/>
                <w:color w:val="000000"/>
                <w:sz w:val="20"/>
                <w:szCs w:val="20"/>
              </w:rPr>
              <w:t>sCD</w:t>
            </w:r>
            <w:proofErr w:type="gramEnd"/>
            <w:r w:rsidRPr="00D1797D">
              <w:rPr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22840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F0201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CC9A3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053EB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 (1,1%)</w:t>
            </w:r>
          </w:p>
        </w:tc>
      </w:tr>
      <w:tr w:rsidR="00CF2D3C" w:rsidRPr="00D1797D" w14:paraId="077B8CCC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AA0875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MMP-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36D09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AC7EA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42716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C50FB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3 (13,7%)</w:t>
            </w:r>
          </w:p>
        </w:tc>
      </w:tr>
      <w:tr w:rsidR="00CF2D3C" w:rsidRPr="00D1797D" w14:paraId="263A4D9E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D518E5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797D">
              <w:rPr>
                <w:b/>
                <w:bCs/>
                <w:color w:val="000000"/>
                <w:sz w:val="20"/>
                <w:szCs w:val="20"/>
              </w:rPr>
              <w:t>Osteocalcin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28D82A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F9AE55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1BC15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95D3B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3 (13,7%)</w:t>
            </w:r>
          </w:p>
        </w:tc>
      </w:tr>
      <w:tr w:rsidR="00CF2D3C" w:rsidRPr="00D1797D" w14:paraId="2CF07D07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C06E2F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1797D">
              <w:rPr>
                <w:b/>
                <w:bCs/>
                <w:color w:val="000000"/>
                <w:sz w:val="20"/>
                <w:szCs w:val="20"/>
              </w:rPr>
              <w:t>Pentraxin</w:t>
            </w:r>
            <w:proofErr w:type="spellEnd"/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FB4FF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F961F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EE3EC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ACB93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4 (4,2%)</w:t>
            </w:r>
          </w:p>
        </w:tc>
      </w:tr>
      <w:tr w:rsidR="00CF2D3C" w:rsidRPr="00D1797D" w14:paraId="41A245B5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F938FB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1797D">
              <w:rPr>
                <w:b/>
                <w:bCs/>
                <w:color w:val="000000"/>
                <w:sz w:val="20"/>
                <w:szCs w:val="20"/>
              </w:rPr>
              <w:t>sTNF</w:t>
            </w:r>
            <w:proofErr w:type="gramEnd"/>
            <w:r w:rsidRPr="00D1797D">
              <w:rPr>
                <w:b/>
                <w:bCs/>
                <w:color w:val="000000"/>
                <w:sz w:val="20"/>
                <w:szCs w:val="20"/>
              </w:rPr>
              <w:t>-R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BBAF2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F8D83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4ABE2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30060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 (1,1%)</w:t>
            </w:r>
          </w:p>
        </w:tc>
      </w:tr>
      <w:tr w:rsidR="00CF2D3C" w:rsidRPr="00D1797D" w14:paraId="76CCB8A6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58FAA3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ENA-78/CXCL5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93F670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61FB83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A7561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5EB31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22 (23,2%)</w:t>
            </w:r>
          </w:p>
        </w:tc>
      </w:tr>
      <w:tr w:rsidR="00CF2D3C" w:rsidRPr="00D1797D" w14:paraId="5CD6552A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D4B044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Eotaxin-2/CCL2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7AF333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D0C4D8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C59B9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B0472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 (1,1%)</w:t>
            </w:r>
          </w:p>
        </w:tc>
      </w:tr>
      <w:tr w:rsidR="00CF2D3C" w:rsidRPr="00D1797D" w14:paraId="66EF6CB4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8E1E9A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GCP-2/CXCL6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38B477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700DC1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C5464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E71C6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3 (3,2%)</w:t>
            </w:r>
          </w:p>
        </w:tc>
      </w:tr>
      <w:tr w:rsidR="00CF2D3C" w:rsidRPr="00D1797D" w14:paraId="5FA41F05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A2A22F0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GM-CSF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8B1A19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74DA72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D0515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8BCEA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20 (21,1%)</w:t>
            </w:r>
          </w:p>
        </w:tc>
      </w:tr>
      <w:tr w:rsidR="00CF2D3C" w:rsidRPr="00D1797D" w14:paraId="76630251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46DDA1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I-309/CCL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14905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B355C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ADD85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0FBA6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4 (4,2%)</w:t>
            </w:r>
          </w:p>
        </w:tc>
      </w:tr>
      <w:tr w:rsidR="00CF2D3C" w:rsidRPr="00D1797D" w14:paraId="0F662B09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5CD6BC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A6C722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323F37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FEEFB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FF066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1 (11,6%)</w:t>
            </w:r>
          </w:p>
        </w:tc>
      </w:tr>
      <w:tr w:rsidR="00CF2D3C" w:rsidRPr="00D1797D" w14:paraId="1604DE71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8DB1AA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IL-8/CXCL8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FE5A5D8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181633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88E59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9D4C8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6 (6,3%)</w:t>
            </w:r>
          </w:p>
        </w:tc>
      </w:tr>
      <w:tr w:rsidR="00CF2D3C" w:rsidRPr="00D1797D" w14:paraId="5B25BB05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D64A19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MIF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EE591FF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1ED993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8DB27F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580A9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9 (9,5%)</w:t>
            </w:r>
          </w:p>
        </w:tc>
      </w:tr>
      <w:tr w:rsidR="00CF2D3C" w:rsidRPr="00D1797D" w14:paraId="7657CF86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8490AC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MIP-1a/CCL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AEF8DD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8E2316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4AC93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D7C56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 (1,1%)</w:t>
            </w:r>
          </w:p>
        </w:tc>
      </w:tr>
      <w:tr w:rsidR="00CF2D3C" w:rsidRPr="00D1797D" w14:paraId="69B242B9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C13141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MIP-1d/CCL15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8B61E9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D37CC35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1FFAB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A2B0C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4 (4,2%)</w:t>
            </w:r>
          </w:p>
        </w:tc>
      </w:tr>
      <w:tr w:rsidR="00CF2D3C" w:rsidRPr="00D1797D" w14:paraId="10477522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B6AB77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 xml:space="preserve">MIP-3a/CCL20 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8DCE286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CEB16E8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A8F28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2D94F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28 (29,5%)</w:t>
            </w:r>
          </w:p>
        </w:tc>
      </w:tr>
      <w:tr w:rsidR="00CF2D3C" w:rsidRPr="00D1797D" w14:paraId="6D40D0F8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654D21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MPIF-1/CCL23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CB22B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C0AE4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A9C8D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4B140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 (1,1%)</w:t>
            </w:r>
          </w:p>
        </w:tc>
      </w:tr>
      <w:tr w:rsidR="00CF2D3C" w:rsidRPr="00D1797D" w14:paraId="3D3A1E27" w14:textId="77777777" w:rsidTr="008F448A">
        <w:trPr>
          <w:trHeight w:val="340"/>
          <w:jc w:val="center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9DA96F" w14:textId="77777777" w:rsidR="00CF2D3C" w:rsidRPr="00D1797D" w:rsidRDefault="00CF2D3C" w:rsidP="008F44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1797D">
              <w:rPr>
                <w:b/>
                <w:bCs/>
                <w:color w:val="000000"/>
                <w:sz w:val="20"/>
                <w:szCs w:val="20"/>
              </w:rPr>
              <w:t>TNF-a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A0488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C9CE4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B953F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95120" w14:textId="77777777" w:rsidR="00CF2D3C" w:rsidRPr="00D1797D" w:rsidRDefault="00CF2D3C" w:rsidP="008F448A">
            <w:pPr>
              <w:jc w:val="center"/>
              <w:rPr>
                <w:color w:val="000000"/>
                <w:sz w:val="20"/>
                <w:szCs w:val="20"/>
              </w:rPr>
            </w:pPr>
            <w:r w:rsidRPr="00D1797D">
              <w:rPr>
                <w:color w:val="000000"/>
                <w:sz w:val="20"/>
                <w:szCs w:val="20"/>
              </w:rPr>
              <w:t>1 (1,1%)</w:t>
            </w:r>
          </w:p>
        </w:tc>
      </w:tr>
    </w:tbl>
    <w:p w14:paraId="79A39CB9" w14:textId="77777777" w:rsidR="00CF2D3C" w:rsidRPr="00D1797D" w:rsidRDefault="00CF2D3C" w:rsidP="00CF2D3C">
      <w:pPr>
        <w:rPr>
          <w:sz w:val="20"/>
          <w:szCs w:val="20"/>
        </w:rPr>
      </w:pPr>
    </w:p>
    <w:p w14:paraId="434B3CF1" w14:textId="5D90B3B8" w:rsidR="00CF2D3C" w:rsidRDefault="00CF2D3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52E957FE" w14:textId="77777777" w:rsidR="00CF2D3C" w:rsidRPr="00A42ADF" w:rsidRDefault="00CF2D3C" w:rsidP="00CF2D3C">
      <w:pPr>
        <w:rPr>
          <w:b/>
          <w:bCs/>
          <w:u w:val="single"/>
          <w:lang w:val="en-US"/>
        </w:rPr>
      </w:pPr>
      <w:r w:rsidRPr="00A42ADF">
        <w:rPr>
          <w:b/>
          <w:bCs/>
          <w:u w:val="single"/>
          <w:lang w:val="en-US"/>
        </w:rPr>
        <w:lastRenderedPageBreak/>
        <w:t>Table S3</w:t>
      </w:r>
      <w:r w:rsidRPr="00A42ADF">
        <w:rPr>
          <w:b/>
          <w:bCs/>
          <w:lang w:val="en-US"/>
        </w:rPr>
        <w:t>: Distribution of biological diagnostic criteria within different groups.</w:t>
      </w:r>
    </w:p>
    <w:p w14:paraId="5CE18C14" w14:textId="77777777" w:rsidR="00CF2D3C" w:rsidRPr="00A42ADF" w:rsidRDefault="00CF2D3C" w:rsidP="00CF2D3C">
      <w:pPr>
        <w:rPr>
          <w:lang w:val="en-US"/>
        </w:rPr>
      </w:pPr>
      <w:r w:rsidRPr="00A42ADF">
        <w:rPr>
          <w:u w:val="single"/>
          <w:lang w:val="en-US"/>
        </w:rPr>
        <w:t>Abbreviations</w:t>
      </w:r>
      <w:r w:rsidRPr="00A42ADF">
        <w:rPr>
          <w:lang w:val="en-US"/>
        </w:rPr>
        <w:t xml:space="preserve">: </w:t>
      </w:r>
      <w:proofErr w:type="spellStart"/>
      <w:r w:rsidRPr="00A42ADF">
        <w:rPr>
          <w:lang w:val="en-US"/>
        </w:rPr>
        <w:t>pSS</w:t>
      </w:r>
      <w:proofErr w:type="spellEnd"/>
      <w:r w:rsidRPr="00A42ADF">
        <w:rPr>
          <w:lang w:val="en-US"/>
        </w:rPr>
        <w:t>: primary Sjogren Syndrome; ASGB: accessory salivary gland biopsy; RA: Rheumatoid Arthritis; RF: Rheumatoid Factor; ACPA: anti-citrullinated protein antibodies; SLE: Systemic Lupus Erythematosus; APS: anti-phospholipid syndrome.</w:t>
      </w:r>
    </w:p>
    <w:p w14:paraId="53C7CF2E" w14:textId="77777777" w:rsidR="00CF2D3C" w:rsidRPr="00A42ADF" w:rsidRDefault="00CF2D3C" w:rsidP="00CF2D3C">
      <w:pPr>
        <w:rPr>
          <w:sz w:val="20"/>
          <w:szCs w:val="20"/>
          <w:lang w:val="en-US"/>
        </w:rPr>
      </w:pPr>
    </w:p>
    <w:tbl>
      <w:tblPr>
        <w:tblW w:w="6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883"/>
      </w:tblGrid>
      <w:tr w:rsidR="00CF2D3C" w:rsidRPr="00A42ADF" w14:paraId="1BC1CB27" w14:textId="77777777" w:rsidTr="008F448A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3363F17A" w14:textId="77777777" w:rsidR="00CF2D3C" w:rsidRPr="00A42ADF" w:rsidRDefault="00CF2D3C" w:rsidP="008F448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. </w:t>
            </w:r>
            <w:proofErr w:type="spellStart"/>
            <w:r w:rsidRPr="00A42ADF">
              <w:rPr>
                <w:b/>
                <w:bCs/>
                <w:color w:val="000000"/>
                <w:sz w:val="20"/>
                <w:szCs w:val="20"/>
                <w:lang w:val="en-US"/>
              </w:rPr>
              <w:t>pSS</w:t>
            </w:r>
            <w:proofErr w:type="spellEnd"/>
            <w:r w:rsidRPr="00A42ADF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1C33A007" w14:textId="77777777" w:rsidR="00CF2D3C" w:rsidRPr="004A5C74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A5C74">
              <w:rPr>
                <w:b/>
                <w:bCs/>
                <w:color w:val="000000"/>
                <w:sz w:val="20"/>
                <w:szCs w:val="20"/>
                <w:lang w:val="en-US"/>
              </w:rPr>
              <w:t>Patients (n=42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38EE3B2" w14:textId="77777777" w:rsidR="00CF2D3C" w:rsidRPr="004A5C74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A5C74">
              <w:rPr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F2D3C" w:rsidRPr="00A42ADF" w14:paraId="7920B3EB" w14:textId="77777777" w:rsidTr="008F448A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B6670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Positive ASGB (focus &gt; or = 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DDA3" w14:textId="2FA59E4B" w:rsidR="00CF2D3C" w:rsidRPr="00A42ADF" w:rsidRDefault="00F46F00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6EF0" w14:textId="60DB1303" w:rsidR="00CF2D3C" w:rsidRPr="00A42ADF" w:rsidRDefault="00A41E96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="00CF2D3C" w:rsidRPr="00A42ADF">
              <w:rPr>
                <w:color w:val="000000"/>
                <w:sz w:val="20"/>
                <w:szCs w:val="20"/>
                <w:lang w:val="en-US"/>
              </w:rPr>
              <w:t>5.</w:t>
            </w:r>
            <w:r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CF2D3C" w:rsidRPr="00A42ADF" w14:paraId="149D5F28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32A31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Positive Anti-</w:t>
            </w:r>
            <w:proofErr w:type="spellStart"/>
            <w:r w:rsidRPr="00A42ADF">
              <w:rPr>
                <w:color w:val="000000"/>
                <w:sz w:val="20"/>
                <w:szCs w:val="20"/>
                <w:lang w:val="en-US"/>
              </w:rPr>
              <w:t>SSa</w:t>
            </w:r>
            <w:proofErr w:type="spellEnd"/>
            <w:r w:rsidRPr="00A42ADF">
              <w:rPr>
                <w:color w:val="000000"/>
                <w:sz w:val="20"/>
                <w:szCs w:val="20"/>
                <w:lang w:val="en-US"/>
              </w:rPr>
              <w:t xml:space="preserve">/b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8253" w14:textId="143A9C94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1</w:t>
            </w:r>
            <w:r w:rsidR="00F46F00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92FA" w14:textId="2C4335A9" w:rsidR="00CF2D3C" w:rsidRPr="00A42ADF" w:rsidRDefault="00A41E96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</w:t>
            </w:r>
            <w:r w:rsidR="00CF2D3C" w:rsidRPr="00A42AD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F2D3C" w:rsidRPr="00A42ADF" w14:paraId="539AABC1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84F4E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Positive ASGB onl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5200" w14:textId="31D0B8BF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2</w:t>
            </w:r>
            <w:r w:rsidR="00F46F00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D525" w14:textId="362DF5BE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5</w:t>
            </w:r>
            <w:r w:rsidR="00A41E96">
              <w:rPr>
                <w:color w:val="000000"/>
                <w:sz w:val="20"/>
                <w:szCs w:val="20"/>
                <w:lang w:val="en-US"/>
              </w:rPr>
              <w:t>7</w:t>
            </w:r>
            <w:r w:rsidRPr="00A42ADF">
              <w:rPr>
                <w:color w:val="000000"/>
                <w:sz w:val="20"/>
                <w:szCs w:val="20"/>
                <w:lang w:val="en-US"/>
              </w:rPr>
              <w:t>.</w:t>
            </w:r>
            <w:r w:rsidR="00A41E96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CF2D3C" w:rsidRPr="00A42ADF" w14:paraId="2A1036BA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BF79B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Positive Anti-</w:t>
            </w:r>
            <w:proofErr w:type="spellStart"/>
            <w:r w:rsidRPr="00A42ADF">
              <w:rPr>
                <w:color w:val="000000"/>
                <w:sz w:val="20"/>
                <w:szCs w:val="20"/>
                <w:lang w:val="en-US"/>
              </w:rPr>
              <w:t>SSa</w:t>
            </w:r>
            <w:proofErr w:type="spellEnd"/>
            <w:r w:rsidRPr="00A42ADF">
              <w:rPr>
                <w:color w:val="000000"/>
                <w:sz w:val="20"/>
                <w:szCs w:val="20"/>
                <w:lang w:val="en-US"/>
              </w:rPr>
              <w:t xml:space="preserve">/b only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6F61D" w14:textId="1A205A6C" w:rsidR="00CF2D3C" w:rsidRPr="00A42ADF" w:rsidRDefault="00F46F00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734E" w14:textId="4C956A79" w:rsidR="00CF2D3C" w:rsidRPr="00A42ADF" w:rsidRDefault="00A41E96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</w:t>
            </w:r>
            <w:r w:rsidR="00CF2D3C" w:rsidRPr="00A42AD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CF2D3C" w:rsidRPr="00A42ADF" w14:paraId="58A6B62E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04AAC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 xml:space="preserve">Positive </w:t>
            </w:r>
            <w:r w:rsidRPr="00FE45C3">
              <w:rPr>
                <w:color w:val="000000"/>
                <w:sz w:val="20"/>
                <w:szCs w:val="20"/>
                <w:lang w:val="en-US"/>
              </w:rPr>
              <w:t xml:space="preserve">ASGB </w:t>
            </w:r>
            <w:r w:rsidRPr="00FE45C3">
              <w:rPr>
                <w:bCs/>
                <w:color w:val="000000"/>
                <w:sz w:val="20"/>
                <w:szCs w:val="20"/>
                <w:lang w:val="en-US"/>
              </w:rPr>
              <w:t>and</w:t>
            </w:r>
            <w:r w:rsidRPr="00FE45C3">
              <w:rPr>
                <w:color w:val="000000"/>
                <w:sz w:val="20"/>
                <w:szCs w:val="20"/>
                <w:lang w:val="en-US"/>
              </w:rPr>
              <w:t xml:space="preserve"> anti-</w:t>
            </w:r>
            <w:proofErr w:type="spellStart"/>
            <w:r w:rsidRPr="00FE45C3">
              <w:rPr>
                <w:color w:val="000000"/>
                <w:sz w:val="20"/>
                <w:szCs w:val="20"/>
                <w:lang w:val="en-US"/>
              </w:rPr>
              <w:t>SSa</w:t>
            </w:r>
            <w:proofErr w:type="spellEnd"/>
            <w:r w:rsidRPr="00A42ADF">
              <w:rPr>
                <w:color w:val="000000"/>
                <w:sz w:val="20"/>
                <w:szCs w:val="20"/>
                <w:lang w:val="en-US"/>
              </w:rPr>
              <w:t xml:space="preserve">/b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7ECD" w14:textId="4C8EBED2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1</w:t>
            </w:r>
            <w:r w:rsidR="00F46F00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61E7" w14:textId="5E6AD8E2" w:rsidR="00CF2D3C" w:rsidRPr="00A42ADF" w:rsidRDefault="00A41E96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</w:t>
            </w:r>
            <w:r w:rsidR="00CF2D3C" w:rsidRPr="00A42AD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</w:tr>
    </w:tbl>
    <w:p w14:paraId="0EA7E5B2" w14:textId="77777777" w:rsidR="00CF2D3C" w:rsidRPr="00A42ADF" w:rsidRDefault="00CF2D3C" w:rsidP="00CF2D3C">
      <w:pPr>
        <w:rPr>
          <w:sz w:val="20"/>
          <w:szCs w:val="20"/>
          <w:lang w:val="en-US"/>
        </w:rPr>
      </w:pPr>
    </w:p>
    <w:tbl>
      <w:tblPr>
        <w:tblW w:w="6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853"/>
      </w:tblGrid>
      <w:tr w:rsidR="00CF2D3C" w:rsidRPr="00A42ADF" w14:paraId="59E2BBD4" w14:textId="77777777" w:rsidTr="008F448A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5A238F1E" w14:textId="77777777" w:rsidR="00CF2D3C" w:rsidRPr="00A42ADF" w:rsidRDefault="00CF2D3C" w:rsidP="008F448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b/>
                <w:bCs/>
                <w:color w:val="000000"/>
                <w:sz w:val="20"/>
                <w:szCs w:val="20"/>
                <w:lang w:val="en-US"/>
              </w:rPr>
              <w:t>B. RA 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2136473E" w14:textId="77777777" w:rsidR="00CF2D3C" w:rsidRPr="004A5C74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A5C74">
              <w:rPr>
                <w:b/>
                <w:bCs/>
                <w:color w:val="000000"/>
                <w:sz w:val="20"/>
                <w:szCs w:val="20"/>
                <w:lang w:val="en-US"/>
              </w:rPr>
              <w:t>Patients (n=28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3A57EB18" w14:textId="77777777" w:rsidR="00CF2D3C" w:rsidRPr="004A5C74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A5C74">
              <w:rPr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F2D3C" w:rsidRPr="00A42ADF" w14:paraId="23FDF470" w14:textId="77777777" w:rsidTr="008F448A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C9220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 xml:space="preserve">Positive RF or ACPA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B4DD" w14:textId="5CEC2967" w:rsidR="00CF2D3C" w:rsidRPr="00A42ADF" w:rsidRDefault="007753A7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3096" w14:textId="6E772275" w:rsidR="00CF2D3C" w:rsidRPr="00A42ADF" w:rsidRDefault="007753A7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1</w:t>
            </w:r>
            <w:r w:rsidR="00CF2D3C" w:rsidRPr="00A42ADF">
              <w:rPr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CF2D3C" w:rsidRPr="00A42ADF" w14:paraId="6C483630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972F99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Erosion stat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E24A" w14:textId="77777777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0554" w14:textId="77777777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50.0</w:t>
            </w:r>
          </w:p>
        </w:tc>
      </w:tr>
      <w:tr w:rsidR="00CF2D3C" w:rsidRPr="00A42ADF" w14:paraId="0D2656E8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3C500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 xml:space="preserve">CRP &gt; 5mg/l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6AB1" w14:textId="77777777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CC0A" w14:textId="77777777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32.1</w:t>
            </w:r>
          </w:p>
        </w:tc>
      </w:tr>
    </w:tbl>
    <w:p w14:paraId="12E0A966" w14:textId="77777777" w:rsidR="00CF2D3C" w:rsidRPr="00A42ADF" w:rsidRDefault="00CF2D3C" w:rsidP="00CF2D3C">
      <w:pPr>
        <w:rPr>
          <w:sz w:val="20"/>
          <w:szCs w:val="20"/>
          <w:lang w:val="en-US"/>
        </w:rPr>
      </w:pPr>
    </w:p>
    <w:tbl>
      <w:tblPr>
        <w:tblW w:w="6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701"/>
        <w:gridCol w:w="853"/>
      </w:tblGrid>
      <w:tr w:rsidR="00CF2D3C" w:rsidRPr="004A5C74" w14:paraId="767EF031" w14:textId="77777777" w:rsidTr="008F448A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BDBDB" w:themeFill="accent3" w:themeFillTint="66"/>
            <w:noWrap/>
            <w:vAlign w:val="bottom"/>
            <w:hideMark/>
          </w:tcPr>
          <w:p w14:paraId="4FCF5A7D" w14:textId="77777777" w:rsidR="00CF2D3C" w:rsidRPr="00A42ADF" w:rsidRDefault="00CF2D3C" w:rsidP="008F448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b/>
                <w:bCs/>
                <w:color w:val="000000"/>
                <w:sz w:val="20"/>
                <w:szCs w:val="20"/>
                <w:lang w:val="en-US"/>
              </w:rPr>
              <w:t>C. SLE grou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60CF3C3C" w14:textId="77777777" w:rsidR="00CF2D3C" w:rsidRPr="004A5C74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A5C74">
              <w:rPr>
                <w:b/>
                <w:bCs/>
                <w:color w:val="000000"/>
                <w:sz w:val="20"/>
                <w:szCs w:val="20"/>
                <w:lang w:val="en-US"/>
              </w:rPr>
              <w:t>Patients (n=25)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DBDB" w:themeFill="accent3" w:themeFillTint="66"/>
            <w:noWrap/>
            <w:vAlign w:val="bottom"/>
            <w:hideMark/>
          </w:tcPr>
          <w:p w14:paraId="0946A6F0" w14:textId="77777777" w:rsidR="00CF2D3C" w:rsidRPr="004A5C74" w:rsidRDefault="00CF2D3C" w:rsidP="008F448A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A5C74">
              <w:rPr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</w:tr>
      <w:tr w:rsidR="00CF2D3C" w:rsidRPr="00A42ADF" w14:paraId="4F93F08D" w14:textId="77777777" w:rsidTr="008F448A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1920A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No auto-antibo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8EC8" w14:textId="77777777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5FF4" w14:textId="4BC06376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CF2D3C" w:rsidRPr="00A42ADF" w14:paraId="214DEAFD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0340D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Anti-nuclear antibodies (isolated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C6F7" w14:textId="347FDD6F" w:rsidR="00CF2D3C" w:rsidRPr="00A42ADF" w:rsidRDefault="006C79FA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CF76" w14:textId="5BAB6A69" w:rsidR="00CF2D3C" w:rsidRPr="00A42ADF" w:rsidRDefault="006C79FA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CF2D3C" w:rsidRPr="00A42ADF" w14:paraId="3D7BDAB6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CAEF9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Anti-D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4FBD" w14:textId="79BA8578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1</w:t>
            </w:r>
            <w:r w:rsidR="006C79FA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D1DC" w14:textId="50FADFAA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6</w:t>
            </w:r>
            <w:r w:rsidR="006C79FA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CF2D3C" w:rsidRPr="00A42ADF" w14:paraId="46554D88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24046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Anti-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9432" w14:textId="0ED1E37D" w:rsidR="00CF2D3C" w:rsidRPr="00A42ADF" w:rsidRDefault="006C79FA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290A" w14:textId="565CAD7A" w:rsidR="00CF2D3C" w:rsidRPr="00A42ADF" w:rsidRDefault="006C79FA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CF2D3C" w:rsidRPr="00A42ADF" w14:paraId="6FF817A6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C3FA2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Anti-RN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12E8" w14:textId="5E5D090E" w:rsidR="00CF2D3C" w:rsidRPr="00A42ADF" w:rsidRDefault="008F448A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BF4B9" w14:textId="613EAD53" w:rsidR="00CF2D3C" w:rsidRPr="00A42ADF" w:rsidRDefault="008F448A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</w:tr>
      <w:tr w:rsidR="00CF2D3C" w:rsidRPr="00A42ADF" w14:paraId="04A4FDC8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02F39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Anti-</w:t>
            </w:r>
            <w:proofErr w:type="spellStart"/>
            <w:r w:rsidRPr="00A42ADF">
              <w:rPr>
                <w:color w:val="000000"/>
                <w:sz w:val="20"/>
                <w:szCs w:val="20"/>
                <w:lang w:val="en-US"/>
              </w:rPr>
              <w:t>SSa</w:t>
            </w:r>
            <w:proofErr w:type="spellEnd"/>
            <w:r w:rsidRPr="00A42ADF">
              <w:rPr>
                <w:color w:val="000000"/>
                <w:sz w:val="20"/>
                <w:szCs w:val="20"/>
                <w:lang w:val="en-US"/>
              </w:rPr>
              <w:t xml:space="preserve"> (anti-</w:t>
            </w:r>
            <w:proofErr w:type="spellStart"/>
            <w:r w:rsidRPr="00A42ADF">
              <w:rPr>
                <w:color w:val="000000"/>
                <w:sz w:val="20"/>
                <w:szCs w:val="20"/>
                <w:lang w:val="en-US"/>
              </w:rPr>
              <w:t>SSa</w:t>
            </w:r>
            <w:proofErr w:type="spellEnd"/>
            <w:r w:rsidRPr="00A42ADF">
              <w:rPr>
                <w:color w:val="000000"/>
                <w:sz w:val="20"/>
                <w:szCs w:val="20"/>
                <w:lang w:val="en-US"/>
              </w:rPr>
              <w:t xml:space="preserve"> alon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512F" w14:textId="3B73C703" w:rsidR="00CF2D3C" w:rsidRPr="00A42ADF" w:rsidRDefault="00CB0BB0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</w:t>
            </w:r>
            <w:r w:rsidR="00CF2D3C" w:rsidRPr="00A42ADF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="008F448A">
              <w:rPr>
                <w:color w:val="000000"/>
                <w:sz w:val="20"/>
                <w:szCs w:val="20"/>
                <w:lang w:val="en-US"/>
              </w:rPr>
              <w:t>2</w:t>
            </w:r>
            <w:r w:rsidR="00CF2D3C" w:rsidRPr="00A42AD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49BE" w14:textId="1DB16AF9" w:rsidR="00CF2D3C" w:rsidRPr="00A42ADF" w:rsidRDefault="00CB0BB0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</w:t>
            </w:r>
            <w:r w:rsidR="00CF2D3C" w:rsidRPr="00A42ADF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r w:rsidR="008F448A">
              <w:rPr>
                <w:color w:val="000000"/>
                <w:sz w:val="20"/>
                <w:szCs w:val="20"/>
                <w:lang w:val="en-US"/>
              </w:rPr>
              <w:t>8</w:t>
            </w:r>
            <w:r w:rsidR="00CF2D3C" w:rsidRPr="00A42ADF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CF2D3C" w:rsidRPr="00A42ADF" w14:paraId="7D187609" w14:textId="77777777" w:rsidTr="008F448A">
        <w:trPr>
          <w:trHeight w:val="320"/>
        </w:trPr>
        <w:tc>
          <w:tcPr>
            <w:tcW w:w="36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88998" w14:textId="77777777" w:rsidR="00CF2D3C" w:rsidRPr="00A42ADF" w:rsidRDefault="00CF2D3C" w:rsidP="008F448A">
            <w:pPr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 xml:space="preserve">Associated biological AP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5EF2" w14:textId="77777777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E0B68" w14:textId="69A55F3C" w:rsidR="00CF2D3C" w:rsidRPr="00A42ADF" w:rsidRDefault="00CF2D3C" w:rsidP="008F448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42ADF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</w:tr>
    </w:tbl>
    <w:p w14:paraId="2E752EC8" w14:textId="77777777" w:rsidR="00CF2D3C" w:rsidRPr="00A42ADF" w:rsidRDefault="00CF2D3C" w:rsidP="00CF2D3C">
      <w:pPr>
        <w:rPr>
          <w:sz w:val="20"/>
          <w:szCs w:val="20"/>
          <w:lang w:val="en-US"/>
        </w:rPr>
      </w:pPr>
    </w:p>
    <w:p w14:paraId="50B3ABFD" w14:textId="77777777" w:rsidR="000C1BAB" w:rsidRDefault="000C1BAB" w:rsidP="000C1BAB">
      <w:pPr>
        <w:rPr>
          <w:b/>
          <w:bCs/>
          <w:u w:val="single"/>
          <w:lang w:val="en-US"/>
        </w:rPr>
      </w:pPr>
    </w:p>
    <w:p w14:paraId="6F4E750E" w14:textId="77777777" w:rsidR="000C1BAB" w:rsidRDefault="000C1BAB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br w:type="page"/>
      </w:r>
    </w:p>
    <w:p w14:paraId="05B691CC" w14:textId="75EAEDBE" w:rsidR="000C1BAB" w:rsidRPr="008F2A2E" w:rsidRDefault="000C1BAB" w:rsidP="000C1BAB">
      <w:pPr>
        <w:tabs>
          <w:tab w:val="left" w:pos="2127"/>
          <w:tab w:val="left" w:pos="3686"/>
          <w:tab w:val="left" w:pos="4536"/>
          <w:tab w:val="left" w:pos="5812"/>
          <w:tab w:val="left" w:pos="6663"/>
        </w:tabs>
        <w:rPr>
          <w:b/>
          <w:bCs/>
          <w:lang w:val="en-US"/>
        </w:rPr>
      </w:pPr>
      <w:r w:rsidRPr="00B36E52">
        <w:rPr>
          <w:b/>
          <w:bCs/>
          <w:u w:val="single"/>
          <w:lang w:val="en-US"/>
        </w:rPr>
        <w:lastRenderedPageBreak/>
        <w:t xml:space="preserve">Table </w:t>
      </w:r>
      <w:r>
        <w:rPr>
          <w:b/>
          <w:bCs/>
          <w:u w:val="single"/>
          <w:lang w:val="en-US"/>
        </w:rPr>
        <w:t>S4</w:t>
      </w:r>
      <w:r w:rsidRPr="00B36E52">
        <w:rPr>
          <w:b/>
          <w:bCs/>
          <w:lang w:val="en-US"/>
        </w:rPr>
        <w:t xml:space="preserve">: </w:t>
      </w:r>
      <w:r w:rsidRPr="008F2A2E">
        <w:rPr>
          <w:b/>
          <w:bCs/>
          <w:lang w:val="en-US"/>
        </w:rPr>
        <w:t xml:space="preserve">Correlation between </w:t>
      </w:r>
      <w:r w:rsidR="00DC1CC3" w:rsidRPr="008F2A2E">
        <w:rPr>
          <w:b/>
          <w:bCs/>
          <w:lang w:val="en-US"/>
        </w:rPr>
        <w:t>concentration</w:t>
      </w:r>
      <w:r w:rsidR="00DC1CC3">
        <w:rPr>
          <w:b/>
          <w:bCs/>
          <w:lang w:val="en-US"/>
        </w:rPr>
        <w:t>s</w:t>
      </w:r>
      <w:r w:rsidR="00DC1CC3" w:rsidRPr="008F2A2E">
        <w:rPr>
          <w:b/>
          <w:bCs/>
          <w:lang w:val="en-US"/>
        </w:rPr>
        <w:t xml:space="preserve"> </w:t>
      </w:r>
      <w:r w:rsidR="00DC1CC3">
        <w:rPr>
          <w:b/>
          <w:bCs/>
          <w:lang w:val="en-US"/>
        </w:rPr>
        <w:t xml:space="preserve">of </w:t>
      </w:r>
      <w:r>
        <w:rPr>
          <w:b/>
          <w:bCs/>
          <w:lang w:val="en-US"/>
        </w:rPr>
        <w:t xml:space="preserve">significant </w:t>
      </w:r>
      <w:r w:rsidRPr="008F2A2E">
        <w:rPr>
          <w:b/>
          <w:bCs/>
          <w:lang w:val="en-US"/>
        </w:rPr>
        <w:t>biomarker</w:t>
      </w:r>
      <w:r>
        <w:rPr>
          <w:b/>
          <w:bCs/>
          <w:lang w:val="en-US"/>
        </w:rPr>
        <w:t>s</w:t>
      </w:r>
      <w:r w:rsidRPr="008F2A2E">
        <w:rPr>
          <w:b/>
          <w:bCs/>
          <w:lang w:val="en-US"/>
        </w:rPr>
        <w:t xml:space="preserve"> and </w:t>
      </w:r>
      <w:r w:rsidR="008C7ECE">
        <w:rPr>
          <w:b/>
          <w:bCs/>
          <w:lang w:val="en-US"/>
        </w:rPr>
        <w:t xml:space="preserve">disease </w:t>
      </w:r>
      <w:r>
        <w:rPr>
          <w:b/>
          <w:bCs/>
          <w:lang w:val="en-US"/>
        </w:rPr>
        <w:t xml:space="preserve">activity of </w:t>
      </w:r>
      <w:proofErr w:type="spellStart"/>
      <w:r w:rsidRPr="008F2A2E">
        <w:rPr>
          <w:b/>
          <w:bCs/>
          <w:lang w:val="en-US"/>
        </w:rPr>
        <w:t>pSS</w:t>
      </w:r>
      <w:proofErr w:type="spellEnd"/>
      <w:r w:rsidRPr="008F2A2E">
        <w:rPr>
          <w:b/>
          <w:bCs/>
          <w:lang w:val="en-US"/>
        </w:rPr>
        <w:t xml:space="preserve">, RA, </w:t>
      </w:r>
      <w:r>
        <w:rPr>
          <w:b/>
          <w:bCs/>
          <w:lang w:val="en-US"/>
        </w:rPr>
        <w:t>or SLE</w:t>
      </w:r>
    </w:p>
    <w:p w14:paraId="4803F0C9" w14:textId="50AF8DCE" w:rsidR="000C1BAB" w:rsidRPr="008F2A2E" w:rsidRDefault="000C1BAB" w:rsidP="000C1BAB">
      <w:pPr>
        <w:tabs>
          <w:tab w:val="left" w:pos="2127"/>
          <w:tab w:val="left" w:pos="3686"/>
          <w:tab w:val="left" w:pos="4536"/>
          <w:tab w:val="left" w:pos="5812"/>
          <w:tab w:val="left" w:pos="6663"/>
        </w:tabs>
        <w:rPr>
          <w:lang w:val="en-US"/>
        </w:rPr>
      </w:pPr>
      <w:r w:rsidRPr="008F2A2E">
        <w:rPr>
          <w:lang w:val="en-US"/>
        </w:rPr>
        <w:t>Results of Spearman correlation test between</w:t>
      </w:r>
      <w:r>
        <w:rPr>
          <w:lang w:val="en-US"/>
        </w:rPr>
        <w:t xml:space="preserve"> the significant</w:t>
      </w:r>
      <w:r w:rsidRPr="008F2A2E">
        <w:rPr>
          <w:lang w:val="en-US"/>
        </w:rPr>
        <w:t xml:space="preserve"> biomarker</w:t>
      </w:r>
      <w:r>
        <w:rPr>
          <w:lang w:val="en-US"/>
        </w:rPr>
        <w:t>s</w:t>
      </w:r>
      <w:r w:rsidRPr="008F2A2E">
        <w:rPr>
          <w:lang w:val="en-US"/>
        </w:rPr>
        <w:t xml:space="preserve"> concentration</w:t>
      </w:r>
      <w:r>
        <w:rPr>
          <w:lang w:val="en-US"/>
        </w:rPr>
        <w:t>s</w:t>
      </w:r>
      <w:r w:rsidRPr="008F2A2E">
        <w:rPr>
          <w:lang w:val="en-US"/>
        </w:rPr>
        <w:t xml:space="preserve"> and</w:t>
      </w:r>
      <w:r>
        <w:rPr>
          <w:lang w:val="en-US"/>
        </w:rPr>
        <w:t xml:space="preserve"> </w:t>
      </w:r>
      <w:r w:rsidR="008C7ECE">
        <w:rPr>
          <w:lang w:val="en-US"/>
        </w:rPr>
        <w:t xml:space="preserve">disease </w:t>
      </w:r>
      <w:r>
        <w:rPr>
          <w:lang w:val="en-US"/>
        </w:rPr>
        <w:t>activity of</w:t>
      </w:r>
      <w:r w:rsidRPr="008F2A2E">
        <w:rPr>
          <w:lang w:val="en-US"/>
        </w:rPr>
        <w:t xml:space="preserve"> </w:t>
      </w:r>
      <w:proofErr w:type="spellStart"/>
      <w:r w:rsidRPr="008F2A2E">
        <w:rPr>
          <w:lang w:val="en-US"/>
        </w:rPr>
        <w:t>pSS</w:t>
      </w:r>
      <w:proofErr w:type="spellEnd"/>
      <w:r w:rsidRPr="008F2A2E">
        <w:rPr>
          <w:lang w:val="en-US"/>
        </w:rPr>
        <w:t xml:space="preserve"> </w:t>
      </w:r>
      <w:r>
        <w:rPr>
          <w:lang w:val="en-US"/>
        </w:rPr>
        <w:t>(</w:t>
      </w:r>
      <w:r w:rsidRPr="008F2A2E">
        <w:rPr>
          <w:lang w:val="en-US"/>
        </w:rPr>
        <w:t>according to ESSDAI score</w:t>
      </w:r>
      <w:r>
        <w:rPr>
          <w:lang w:val="en-US"/>
        </w:rPr>
        <w:t>)</w:t>
      </w:r>
      <w:r w:rsidRPr="008F2A2E">
        <w:rPr>
          <w:lang w:val="en-US"/>
        </w:rPr>
        <w:t xml:space="preserve">, RA </w:t>
      </w:r>
      <w:r>
        <w:rPr>
          <w:lang w:val="en-US"/>
        </w:rPr>
        <w:t>(</w:t>
      </w:r>
      <w:r w:rsidRPr="008F2A2E">
        <w:rPr>
          <w:lang w:val="en-US"/>
        </w:rPr>
        <w:t>according to DAS28-CRP score</w:t>
      </w:r>
      <w:r>
        <w:rPr>
          <w:lang w:val="en-US"/>
        </w:rPr>
        <w:t>)</w:t>
      </w:r>
      <w:r w:rsidRPr="008F2A2E">
        <w:rPr>
          <w:lang w:val="en-US"/>
        </w:rPr>
        <w:t xml:space="preserve"> </w:t>
      </w:r>
      <w:r>
        <w:rPr>
          <w:lang w:val="en-US"/>
        </w:rPr>
        <w:t>or</w:t>
      </w:r>
      <w:r w:rsidRPr="008F2A2E">
        <w:rPr>
          <w:lang w:val="en-US"/>
        </w:rPr>
        <w:t xml:space="preserve"> </w:t>
      </w:r>
      <w:r>
        <w:rPr>
          <w:lang w:val="en-US"/>
        </w:rPr>
        <w:t>SLE</w:t>
      </w:r>
      <w:r w:rsidRPr="008F2A2E">
        <w:rPr>
          <w:lang w:val="en-US"/>
        </w:rPr>
        <w:t xml:space="preserve"> </w:t>
      </w:r>
      <w:r>
        <w:rPr>
          <w:lang w:val="en-US"/>
        </w:rPr>
        <w:t>(</w:t>
      </w:r>
      <w:r w:rsidRPr="008F2A2E">
        <w:rPr>
          <w:lang w:val="en-US"/>
        </w:rPr>
        <w:t>according to SLEDAI score</w:t>
      </w:r>
      <w:r>
        <w:rPr>
          <w:lang w:val="en-US"/>
        </w:rPr>
        <w:t>)</w:t>
      </w:r>
      <w:r w:rsidRPr="008F2A2E">
        <w:rPr>
          <w:lang w:val="en-US"/>
        </w:rPr>
        <w:t>.</w:t>
      </w:r>
    </w:p>
    <w:p w14:paraId="5A393944" w14:textId="1D0F63C0" w:rsidR="000C1BAB" w:rsidRPr="008F2A2E" w:rsidRDefault="000C1BAB" w:rsidP="000C1BAB">
      <w:pPr>
        <w:tabs>
          <w:tab w:val="left" w:pos="2127"/>
          <w:tab w:val="left" w:pos="3686"/>
          <w:tab w:val="left" w:pos="4536"/>
          <w:tab w:val="left" w:pos="5812"/>
          <w:tab w:val="left" w:pos="6663"/>
        </w:tabs>
        <w:rPr>
          <w:lang w:val="en-US"/>
        </w:rPr>
      </w:pPr>
      <w:r w:rsidRPr="00A42ADF">
        <w:rPr>
          <w:u w:val="single"/>
          <w:lang w:val="en-US"/>
        </w:rPr>
        <w:t>Abbreviations</w:t>
      </w:r>
      <w:r w:rsidRPr="00A42ADF">
        <w:rPr>
          <w:lang w:val="en-US"/>
        </w:rPr>
        <w:t>:</w:t>
      </w:r>
      <w:r>
        <w:rPr>
          <w:lang w:val="en-US"/>
        </w:rPr>
        <w:t xml:space="preserve"> </w:t>
      </w:r>
      <w:r w:rsidRPr="008F2A2E">
        <w:rPr>
          <w:lang w:val="en-US"/>
        </w:rPr>
        <w:t xml:space="preserve">r: Spearman's correlation coefficient; p: p-value; </w:t>
      </w:r>
      <w:r>
        <w:rPr>
          <w:lang w:val="en-US"/>
        </w:rPr>
        <w:t>n</w:t>
      </w:r>
      <w:r w:rsidRPr="008F2A2E">
        <w:rPr>
          <w:lang w:val="en-US"/>
        </w:rPr>
        <w:t>: number of patients included in the biomarker analysis.</w:t>
      </w:r>
    </w:p>
    <w:p w14:paraId="134B82E5" w14:textId="1D3DBB08" w:rsidR="00390DE4" w:rsidRDefault="00390DE4" w:rsidP="000C1BAB">
      <w:pPr>
        <w:rPr>
          <w:sz w:val="20"/>
          <w:szCs w:val="20"/>
          <w:lang w:val="en-US"/>
        </w:rPr>
      </w:pPr>
    </w:p>
    <w:tbl>
      <w:tblPr>
        <w:tblW w:w="86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051"/>
        <w:gridCol w:w="142"/>
        <w:gridCol w:w="1783"/>
        <w:gridCol w:w="1843"/>
        <w:gridCol w:w="1716"/>
      </w:tblGrid>
      <w:tr w:rsidR="00624A3F" w:rsidRPr="00537318" w14:paraId="29797CE6" w14:textId="77777777" w:rsidTr="002A5AC2">
        <w:trPr>
          <w:trHeight w:val="340"/>
          <w:jc w:val="center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939AA56" w14:textId="77777777" w:rsidR="00624A3F" w:rsidRPr="002F5138" w:rsidRDefault="00624A3F" w:rsidP="002A5A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5138">
              <w:rPr>
                <w:b/>
                <w:bCs/>
                <w:color w:val="000000"/>
                <w:sz w:val="20"/>
                <w:szCs w:val="20"/>
              </w:rPr>
              <w:t>Biomar</w:t>
            </w:r>
            <w:r>
              <w:rPr>
                <w:b/>
                <w:bCs/>
                <w:color w:val="000000"/>
                <w:sz w:val="20"/>
                <w:szCs w:val="20"/>
              </w:rPr>
              <w:t>ker</w:t>
            </w:r>
            <w:proofErr w:type="spellEnd"/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44866F4" w14:textId="77777777" w:rsidR="00624A3F" w:rsidRPr="002F5138" w:rsidRDefault="00624A3F" w:rsidP="002A5A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925" w:type="dxa"/>
            <w:gridSpan w:val="2"/>
            <w:tcBorders>
              <w:top w:val="single" w:sz="8" w:space="0" w:color="auto"/>
              <w:left w:val="nil"/>
              <w:bottom w:val="single" w:sz="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A283F1" w14:textId="77777777" w:rsidR="00624A3F" w:rsidRPr="002F5138" w:rsidRDefault="00624A3F" w:rsidP="002A5A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2F5138">
              <w:rPr>
                <w:b/>
                <w:bCs/>
                <w:color w:val="000000"/>
                <w:sz w:val="20"/>
                <w:szCs w:val="20"/>
              </w:rPr>
              <w:t>pSS</w:t>
            </w:r>
            <w:proofErr w:type="spellEnd"/>
            <w:proofErr w:type="gramEnd"/>
            <w:r w:rsidRPr="002F5138">
              <w:rPr>
                <w:b/>
                <w:bCs/>
                <w:color w:val="000000"/>
                <w:sz w:val="20"/>
                <w:szCs w:val="20"/>
              </w:rPr>
              <w:t xml:space="preserve"> (ESSDAI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DACA492" w14:textId="77777777" w:rsidR="00624A3F" w:rsidRPr="002F5138" w:rsidRDefault="00624A3F" w:rsidP="002A5A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5138">
              <w:rPr>
                <w:b/>
                <w:bCs/>
                <w:color w:val="000000"/>
                <w:sz w:val="20"/>
                <w:szCs w:val="20"/>
              </w:rPr>
              <w:t>PR (DAS28-CRP)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3323DCC" w14:textId="77777777" w:rsidR="00624A3F" w:rsidRPr="002F5138" w:rsidRDefault="00624A3F" w:rsidP="002A5A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5138">
              <w:rPr>
                <w:b/>
                <w:bCs/>
                <w:color w:val="000000"/>
                <w:sz w:val="20"/>
                <w:szCs w:val="20"/>
              </w:rPr>
              <w:t>LES (SLEDAI)</w:t>
            </w:r>
          </w:p>
        </w:tc>
      </w:tr>
      <w:tr w:rsidR="00624A3F" w:rsidRPr="00537318" w14:paraId="32F21279" w14:textId="77777777" w:rsidTr="002A5AC2">
        <w:trPr>
          <w:trHeight w:val="21"/>
          <w:jc w:val="center"/>
        </w:trPr>
        <w:tc>
          <w:tcPr>
            <w:tcW w:w="2117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B94977" w14:textId="77777777" w:rsidR="00624A3F" w:rsidRPr="002F5138" w:rsidRDefault="00624A3F" w:rsidP="002A5A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5138">
              <w:rPr>
                <w:b/>
                <w:bCs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1193" w:type="dxa"/>
            <w:gridSpan w:val="2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3441FC4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2F5138">
              <w:rPr>
                <w:color w:val="00000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1783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7836B43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05762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7B6A0A2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-0,06522</w:t>
            </w:r>
          </w:p>
        </w:tc>
        <w:tc>
          <w:tcPr>
            <w:tcW w:w="1716" w:type="dxa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3D6901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49541</w:t>
            </w:r>
          </w:p>
        </w:tc>
      </w:tr>
      <w:tr w:rsidR="00624A3F" w:rsidRPr="00537318" w14:paraId="757343B5" w14:textId="77777777" w:rsidTr="002A5AC2">
        <w:trPr>
          <w:trHeight w:val="61"/>
          <w:jc w:val="center"/>
        </w:trPr>
        <w:tc>
          <w:tcPr>
            <w:tcW w:w="2117" w:type="dxa"/>
            <w:vMerge/>
            <w:tcBorders>
              <w:left w:val="single" w:sz="2" w:space="0" w:color="auto"/>
            </w:tcBorders>
            <w:shd w:val="clear" w:color="auto" w:fill="auto"/>
            <w:vAlign w:val="center"/>
            <w:hideMark/>
          </w:tcPr>
          <w:p w14:paraId="0BBB6DE6" w14:textId="77777777" w:rsidR="00624A3F" w:rsidRPr="002F5138" w:rsidRDefault="00624A3F" w:rsidP="002A5A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073BE0A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2F5138">
              <w:rPr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78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4E42EC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7205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C6A47E7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,7621</w:t>
            </w:r>
          </w:p>
        </w:tc>
        <w:tc>
          <w:tcPr>
            <w:tcW w:w="1716" w:type="dxa"/>
            <w:tcBorders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553F89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0138</w:t>
            </w:r>
          </w:p>
        </w:tc>
      </w:tr>
      <w:tr w:rsidR="00624A3F" w:rsidRPr="00537318" w14:paraId="0928285E" w14:textId="77777777" w:rsidTr="002A5AC2">
        <w:trPr>
          <w:trHeight w:val="61"/>
          <w:jc w:val="center"/>
        </w:trPr>
        <w:tc>
          <w:tcPr>
            <w:tcW w:w="2117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61F967E5" w14:textId="77777777" w:rsidR="00624A3F" w:rsidRPr="002F5138" w:rsidRDefault="00624A3F" w:rsidP="002A5A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813A0D2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783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0D6FF4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8CD168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16" w:type="dxa"/>
            <w:tcBorders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F4A86F5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24</w:t>
            </w:r>
          </w:p>
        </w:tc>
      </w:tr>
      <w:tr w:rsidR="00624A3F" w:rsidRPr="00537318" w14:paraId="4DB77D00" w14:textId="77777777" w:rsidTr="002A5AC2">
        <w:trPr>
          <w:trHeight w:val="21"/>
          <w:jc w:val="center"/>
        </w:trPr>
        <w:tc>
          <w:tcPr>
            <w:tcW w:w="2117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A15CF0" w14:textId="77777777" w:rsidR="00624A3F" w:rsidRPr="002F5138" w:rsidRDefault="00624A3F" w:rsidP="002A5A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2F5138">
              <w:rPr>
                <w:b/>
                <w:bCs/>
                <w:color w:val="000000"/>
                <w:sz w:val="20"/>
                <w:szCs w:val="20"/>
              </w:rPr>
              <w:t>sCD</w:t>
            </w:r>
            <w:proofErr w:type="gramEnd"/>
            <w:r w:rsidRPr="002F5138">
              <w:rPr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93" w:type="dxa"/>
            <w:gridSpan w:val="2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D774545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2F5138">
              <w:rPr>
                <w:color w:val="00000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1783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3A938FE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-0.33859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DFC2259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-0,27826</w:t>
            </w:r>
          </w:p>
        </w:tc>
        <w:tc>
          <w:tcPr>
            <w:tcW w:w="1716" w:type="dxa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BE5B0B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-0.11151</w:t>
            </w:r>
          </w:p>
        </w:tc>
      </w:tr>
      <w:tr w:rsidR="00624A3F" w:rsidRPr="00537318" w14:paraId="36B41641" w14:textId="77777777" w:rsidTr="002A5AC2">
        <w:trPr>
          <w:trHeight w:val="61"/>
          <w:jc w:val="center"/>
        </w:trPr>
        <w:tc>
          <w:tcPr>
            <w:tcW w:w="2117" w:type="dxa"/>
            <w:vMerge/>
            <w:tcBorders>
              <w:left w:val="single" w:sz="2" w:space="0" w:color="auto"/>
            </w:tcBorders>
            <w:shd w:val="clear" w:color="auto" w:fill="auto"/>
            <w:vAlign w:val="center"/>
            <w:hideMark/>
          </w:tcPr>
          <w:p w14:paraId="13435832" w14:textId="77777777" w:rsidR="00624A3F" w:rsidRPr="002F5138" w:rsidRDefault="00624A3F" w:rsidP="002A5A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9B3EEC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2F5138">
              <w:rPr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78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C9A585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0283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9DFCB97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,188</w:t>
            </w:r>
          </w:p>
        </w:tc>
        <w:tc>
          <w:tcPr>
            <w:tcW w:w="1716" w:type="dxa"/>
            <w:tcBorders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922577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5956</w:t>
            </w:r>
          </w:p>
        </w:tc>
      </w:tr>
      <w:tr w:rsidR="00624A3F" w:rsidRPr="00537318" w14:paraId="633475C5" w14:textId="77777777" w:rsidTr="002A5AC2">
        <w:trPr>
          <w:trHeight w:val="61"/>
          <w:jc w:val="center"/>
        </w:trPr>
        <w:tc>
          <w:tcPr>
            <w:tcW w:w="2117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5C69527" w14:textId="77777777" w:rsidR="00624A3F" w:rsidRPr="002F5138" w:rsidRDefault="00624A3F" w:rsidP="002A5A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54D555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783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88E164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3B860F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16" w:type="dxa"/>
            <w:tcBorders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92A0ED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25</w:t>
            </w:r>
          </w:p>
        </w:tc>
      </w:tr>
      <w:tr w:rsidR="00624A3F" w:rsidRPr="00537318" w14:paraId="48264397" w14:textId="77777777" w:rsidTr="002A5AC2">
        <w:trPr>
          <w:trHeight w:val="21"/>
          <w:jc w:val="center"/>
        </w:trPr>
        <w:tc>
          <w:tcPr>
            <w:tcW w:w="2117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96DFF4" w14:textId="77777777" w:rsidR="00624A3F" w:rsidRPr="002F5138" w:rsidRDefault="00624A3F" w:rsidP="002A5A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5138">
              <w:rPr>
                <w:b/>
                <w:bCs/>
                <w:color w:val="000000"/>
                <w:sz w:val="20"/>
                <w:szCs w:val="20"/>
              </w:rPr>
              <w:t>Fractalkine</w:t>
            </w:r>
            <w:proofErr w:type="spellEnd"/>
            <w:r w:rsidRPr="002F5138">
              <w:rPr>
                <w:b/>
                <w:bCs/>
                <w:color w:val="000000"/>
                <w:sz w:val="20"/>
                <w:szCs w:val="20"/>
              </w:rPr>
              <w:t xml:space="preserve">/CX3CL1 </w:t>
            </w:r>
          </w:p>
        </w:tc>
        <w:tc>
          <w:tcPr>
            <w:tcW w:w="1193" w:type="dxa"/>
            <w:gridSpan w:val="2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D1A883B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2F5138">
              <w:rPr>
                <w:color w:val="00000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1783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DE90B2F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01141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05EFC6B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-0,08132</w:t>
            </w:r>
          </w:p>
        </w:tc>
        <w:tc>
          <w:tcPr>
            <w:tcW w:w="1716" w:type="dxa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064F89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24558</w:t>
            </w:r>
          </w:p>
        </w:tc>
      </w:tr>
      <w:tr w:rsidR="00624A3F" w:rsidRPr="00537318" w14:paraId="388D928B" w14:textId="77777777" w:rsidTr="002A5AC2">
        <w:trPr>
          <w:trHeight w:val="61"/>
          <w:jc w:val="center"/>
        </w:trPr>
        <w:tc>
          <w:tcPr>
            <w:tcW w:w="2117" w:type="dxa"/>
            <w:vMerge/>
            <w:tcBorders>
              <w:left w:val="single" w:sz="2" w:space="0" w:color="auto"/>
            </w:tcBorders>
            <w:shd w:val="clear" w:color="auto" w:fill="auto"/>
            <w:vAlign w:val="center"/>
            <w:hideMark/>
          </w:tcPr>
          <w:p w14:paraId="7EFBC567" w14:textId="77777777" w:rsidR="00624A3F" w:rsidRPr="002F5138" w:rsidRDefault="00624A3F" w:rsidP="002A5A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D1008C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2F5138">
              <w:rPr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78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C0EC5B7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9428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DC3C291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,7056</w:t>
            </w:r>
          </w:p>
        </w:tc>
        <w:tc>
          <w:tcPr>
            <w:tcW w:w="1716" w:type="dxa"/>
            <w:tcBorders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0BFA48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2367</w:t>
            </w:r>
          </w:p>
        </w:tc>
      </w:tr>
      <w:tr w:rsidR="00624A3F" w:rsidRPr="00537318" w14:paraId="50DFB8FF" w14:textId="77777777" w:rsidTr="002A5AC2">
        <w:trPr>
          <w:trHeight w:val="61"/>
          <w:jc w:val="center"/>
        </w:trPr>
        <w:tc>
          <w:tcPr>
            <w:tcW w:w="2117" w:type="dxa"/>
            <w:vMerge/>
            <w:tcBorders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A3BB809" w14:textId="77777777" w:rsidR="00624A3F" w:rsidRPr="002F5138" w:rsidRDefault="00624A3F" w:rsidP="002A5A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100D6E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783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2E01ED6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0BC478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16" w:type="dxa"/>
            <w:tcBorders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7D096F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25</w:t>
            </w:r>
          </w:p>
        </w:tc>
      </w:tr>
      <w:tr w:rsidR="00624A3F" w:rsidRPr="00537318" w14:paraId="49A0F441" w14:textId="77777777" w:rsidTr="002A5AC2">
        <w:trPr>
          <w:trHeight w:val="21"/>
          <w:jc w:val="center"/>
        </w:trPr>
        <w:tc>
          <w:tcPr>
            <w:tcW w:w="2117" w:type="dxa"/>
            <w:vMerge w:val="restart"/>
            <w:tcBorders>
              <w:top w:val="single" w:sz="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C8E807" w14:textId="77777777" w:rsidR="00624A3F" w:rsidRPr="002F5138" w:rsidRDefault="00624A3F" w:rsidP="002A5AC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5138">
              <w:rPr>
                <w:b/>
                <w:bCs/>
                <w:color w:val="000000"/>
                <w:sz w:val="20"/>
                <w:szCs w:val="20"/>
              </w:rPr>
              <w:t>I-TAC/CXCL11</w:t>
            </w:r>
          </w:p>
        </w:tc>
        <w:tc>
          <w:tcPr>
            <w:tcW w:w="1193" w:type="dxa"/>
            <w:gridSpan w:val="2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37A22C6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2F5138">
              <w:rPr>
                <w:color w:val="000000"/>
                <w:sz w:val="20"/>
                <w:szCs w:val="20"/>
              </w:rPr>
              <w:t>r</w:t>
            </w:r>
            <w:proofErr w:type="gramEnd"/>
          </w:p>
        </w:tc>
        <w:tc>
          <w:tcPr>
            <w:tcW w:w="1783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F94AB51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08988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57D34C5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,05614</w:t>
            </w:r>
          </w:p>
        </w:tc>
        <w:tc>
          <w:tcPr>
            <w:tcW w:w="1716" w:type="dxa"/>
            <w:tcBorders>
              <w:top w:val="single" w:sz="2" w:space="0" w:color="auto"/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5E243D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-0.18314</w:t>
            </w:r>
          </w:p>
        </w:tc>
      </w:tr>
      <w:tr w:rsidR="00624A3F" w:rsidRPr="00537318" w14:paraId="244636D2" w14:textId="77777777" w:rsidTr="002A5AC2">
        <w:trPr>
          <w:trHeight w:val="71"/>
          <w:jc w:val="center"/>
        </w:trPr>
        <w:tc>
          <w:tcPr>
            <w:tcW w:w="2117" w:type="dxa"/>
            <w:vMerge/>
            <w:tcBorders>
              <w:top w:val="nil"/>
              <w:left w:val="single" w:sz="2" w:space="0" w:color="auto"/>
            </w:tcBorders>
            <w:shd w:val="clear" w:color="auto" w:fill="auto"/>
            <w:vAlign w:val="center"/>
            <w:hideMark/>
          </w:tcPr>
          <w:p w14:paraId="3EC72F04" w14:textId="77777777" w:rsidR="00624A3F" w:rsidRPr="002F5138" w:rsidRDefault="00624A3F" w:rsidP="002A5A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637847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 w:rsidRPr="002F5138">
              <w:rPr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78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0A351A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5714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A40349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,7945</w:t>
            </w:r>
          </w:p>
        </w:tc>
        <w:tc>
          <w:tcPr>
            <w:tcW w:w="1716" w:type="dxa"/>
            <w:tcBorders>
              <w:left w:val="nil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1EBD05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0.3809</w:t>
            </w:r>
          </w:p>
        </w:tc>
      </w:tr>
      <w:tr w:rsidR="00624A3F" w:rsidRPr="00537318" w14:paraId="5751723F" w14:textId="77777777" w:rsidTr="002A5AC2">
        <w:trPr>
          <w:trHeight w:val="71"/>
          <w:jc w:val="center"/>
        </w:trPr>
        <w:tc>
          <w:tcPr>
            <w:tcW w:w="2117" w:type="dxa"/>
            <w:vMerge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34B1CD23" w14:textId="77777777" w:rsidR="00624A3F" w:rsidRPr="002F5138" w:rsidRDefault="00624A3F" w:rsidP="002A5AC2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3" w:type="dxa"/>
            <w:gridSpan w:val="2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17900F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1783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FE48D8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843" w:type="dxa"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3D658D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716" w:type="dxa"/>
            <w:tcBorders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6DBF51" w14:textId="77777777" w:rsidR="00624A3F" w:rsidRPr="002F5138" w:rsidRDefault="00624A3F" w:rsidP="002A5AC2">
            <w:pPr>
              <w:jc w:val="center"/>
              <w:rPr>
                <w:color w:val="000000"/>
                <w:sz w:val="20"/>
                <w:szCs w:val="20"/>
              </w:rPr>
            </w:pPr>
            <w:r w:rsidRPr="002F5138">
              <w:rPr>
                <w:color w:val="000000"/>
                <w:sz w:val="20"/>
                <w:szCs w:val="20"/>
              </w:rPr>
              <w:t>25</w:t>
            </w:r>
          </w:p>
        </w:tc>
      </w:tr>
    </w:tbl>
    <w:p w14:paraId="643CE650" w14:textId="697CA02B" w:rsidR="00624A3F" w:rsidRDefault="00624A3F" w:rsidP="000C1BAB">
      <w:pPr>
        <w:rPr>
          <w:sz w:val="20"/>
          <w:szCs w:val="20"/>
          <w:lang w:val="en-US"/>
        </w:rPr>
      </w:pPr>
    </w:p>
    <w:p w14:paraId="61DD3394" w14:textId="77777777" w:rsidR="00643CE0" w:rsidRDefault="00643CE0" w:rsidP="000C1BAB">
      <w:pPr>
        <w:rPr>
          <w:sz w:val="20"/>
          <w:szCs w:val="20"/>
          <w:lang w:val="en-US"/>
        </w:rPr>
        <w:sectPr w:rsidR="00643CE0" w:rsidSect="00C94CFC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6C97F21F" w14:textId="79DFF45F" w:rsidR="008E1893" w:rsidRPr="008F2A2E" w:rsidRDefault="00B3141C" w:rsidP="008E1893">
      <w:pPr>
        <w:tabs>
          <w:tab w:val="left" w:pos="2127"/>
          <w:tab w:val="left" w:pos="3686"/>
          <w:tab w:val="left" w:pos="4536"/>
          <w:tab w:val="left" w:pos="5812"/>
          <w:tab w:val="left" w:pos="6663"/>
        </w:tabs>
        <w:rPr>
          <w:b/>
          <w:bCs/>
          <w:lang w:val="en-US"/>
        </w:rPr>
      </w:pPr>
      <w:r>
        <w:rPr>
          <w:sz w:val="20"/>
          <w:szCs w:val="20"/>
          <w:lang w:val="en-US"/>
        </w:rPr>
        <w:lastRenderedPageBreak/>
        <w:br w:type="textWrapping" w:clear="all"/>
      </w:r>
      <w:r w:rsidR="008E1893" w:rsidRPr="00B36E52">
        <w:rPr>
          <w:b/>
          <w:bCs/>
          <w:u w:val="single"/>
          <w:lang w:val="en-US"/>
        </w:rPr>
        <w:t xml:space="preserve">Table </w:t>
      </w:r>
      <w:r w:rsidR="008E1893">
        <w:rPr>
          <w:b/>
          <w:bCs/>
          <w:u w:val="single"/>
          <w:lang w:val="en-US"/>
        </w:rPr>
        <w:t>S</w:t>
      </w:r>
      <w:r w:rsidR="009022E5">
        <w:rPr>
          <w:b/>
          <w:bCs/>
          <w:u w:val="single"/>
          <w:lang w:val="en-US"/>
        </w:rPr>
        <w:t>5</w:t>
      </w:r>
      <w:r w:rsidR="008E1893" w:rsidRPr="00B36E52">
        <w:rPr>
          <w:b/>
          <w:bCs/>
          <w:lang w:val="en-US"/>
        </w:rPr>
        <w:t xml:space="preserve">: </w:t>
      </w:r>
      <w:r w:rsidR="009022E5">
        <w:rPr>
          <w:b/>
          <w:bCs/>
          <w:lang w:val="en-US"/>
        </w:rPr>
        <w:t xml:space="preserve">Impact of </w:t>
      </w:r>
      <w:r w:rsidR="006B2938">
        <w:rPr>
          <w:b/>
          <w:bCs/>
          <w:lang w:val="en-US"/>
        </w:rPr>
        <w:t>corticosteroids</w:t>
      </w:r>
      <w:r w:rsidR="009022E5">
        <w:rPr>
          <w:b/>
          <w:bCs/>
          <w:lang w:val="en-US"/>
        </w:rPr>
        <w:t xml:space="preserve"> </w:t>
      </w:r>
      <w:r w:rsidR="006B2938">
        <w:rPr>
          <w:b/>
          <w:bCs/>
          <w:lang w:val="en-US"/>
        </w:rPr>
        <w:t>and</w:t>
      </w:r>
      <w:r w:rsidR="009022E5">
        <w:rPr>
          <w:b/>
          <w:bCs/>
          <w:lang w:val="en-US"/>
        </w:rPr>
        <w:t xml:space="preserve"> biotherapies </w:t>
      </w:r>
      <w:r w:rsidR="008C7ECE">
        <w:rPr>
          <w:b/>
          <w:bCs/>
          <w:lang w:val="en-US"/>
        </w:rPr>
        <w:t xml:space="preserve">use </w:t>
      </w:r>
      <w:r w:rsidR="009022E5">
        <w:rPr>
          <w:b/>
          <w:bCs/>
          <w:lang w:val="en-US"/>
        </w:rPr>
        <w:t xml:space="preserve">on concentrations of </w:t>
      </w:r>
      <w:r w:rsidR="00070F26">
        <w:rPr>
          <w:b/>
          <w:bCs/>
          <w:lang w:val="en-US"/>
        </w:rPr>
        <w:t xml:space="preserve">the </w:t>
      </w:r>
      <w:r w:rsidR="009022E5">
        <w:rPr>
          <w:b/>
          <w:bCs/>
          <w:lang w:val="en-US"/>
        </w:rPr>
        <w:t>significant biomarkers</w:t>
      </w:r>
    </w:p>
    <w:p w14:paraId="1B1057B1" w14:textId="2DCDC037" w:rsidR="00F968C9" w:rsidRDefault="00F24CE2" w:rsidP="008E1893">
      <w:pPr>
        <w:tabs>
          <w:tab w:val="left" w:pos="2127"/>
          <w:tab w:val="left" w:pos="3686"/>
          <w:tab w:val="left" w:pos="4536"/>
          <w:tab w:val="left" w:pos="5812"/>
          <w:tab w:val="left" w:pos="6663"/>
        </w:tabs>
        <w:rPr>
          <w:lang w:val="en-US"/>
        </w:rPr>
      </w:pPr>
      <w:r>
        <w:rPr>
          <w:lang w:val="en-US"/>
        </w:rPr>
        <w:t>C</w:t>
      </w:r>
      <w:r w:rsidRPr="00F24CE2">
        <w:rPr>
          <w:lang w:val="en-US"/>
        </w:rPr>
        <w:t xml:space="preserve">omparison of concentrations </w:t>
      </w:r>
      <w:r w:rsidR="006B2938">
        <w:rPr>
          <w:lang w:val="en-US"/>
        </w:rPr>
        <w:t xml:space="preserve">of BDNF, I-TAC/CCL11, sCD163 and Fractalkine/CX3CL1, </w:t>
      </w:r>
      <w:r w:rsidR="00070F26">
        <w:rPr>
          <w:lang w:val="en-US"/>
        </w:rPr>
        <w:t xml:space="preserve">the </w:t>
      </w:r>
      <w:r w:rsidR="006B2938">
        <w:rPr>
          <w:lang w:val="en-US"/>
        </w:rPr>
        <w:t>biomarker</w:t>
      </w:r>
      <w:r w:rsidR="00070F26">
        <w:rPr>
          <w:lang w:val="en-US"/>
        </w:rPr>
        <w:t>s</w:t>
      </w:r>
      <w:r w:rsidR="006B2938">
        <w:rPr>
          <w:lang w:val="en-US"/>
        </w:rPr>
        <w:t xml:space="preserve"> which were </w:t>
      </w:r>
      <w:r w:rsidR="00070F26">
        <w:rPr>
          <w:lang w:val="en-US"/>
        </w:rPr>
        <w:t>relevant</w:t>
      </w:r>
      <w:r w:rsidR="006B2938">
        <w:rPr>
          <w:lang w:val="en-US"/>
        </w:rPr>
        <w:t xml:space="preserve"> to discriminate </w:t>
      </w:r>
      <w:proofErr w:type="spellStart"/>
      <w:r w:rsidR="006B2938">
        <w:rPr>
          <w:lang w:val="en-US"/>
        </w:rPr>
        <w:t>pSS</w:t>
      </w:r>
      <w:proofErr w:type="spellEnd"/>
      <w:r w:rsidR="006B2938">
        <w:rPr>
          <w:lang w:val="en-US"/>
        </w:rPr>
        <w:t xml:space="preserve"> from RA or SLE</w:t>
      </w:r>
      <w:r>
        <w:rPr>
          <w:lang w:val="en-US"/>
        </w:rPr>
        <w:t xml:space="preserve">, </w:t>
      </w:r>
      <w:r w:rsidRPr="00F24CE2">
        <w:rPr>
          <w:lang w:val="en-US"/>
        </w:rPr>
        <w:t xml:space="preserve">depending on treatment by </w:t>
      </w:r>
      <w:r>
        <w:rPr>
          <w:lang w:val="en-US"/>
        </w:rPr>
        <w:t>corticosteroids or biotherapies</w:t>
      </w:r>
      <w:r w:rsidR="006B2938">
        <w:rPr>
          <w:lang w:val="en-US"/>
        </w:rPr>
        <w:t>.</w:t>
      </w:r>
    </w:p>
    <w:p w14:paraId="0D1F4404" w14:textId="5209469C" w:rsidR="008E1893" w:rsidRDefault="008E1893" w:rsidP="008E1893">
      <w:pPr>
        <w:tabs>
          <w:tab w:val="left" w:pos="2127"/>
          <w:tab w:val="left" w:pos="3686"/>
          <w:tab w:val="left" w:pos="4536"/>
          <w:tab w:val="left" w:pos="5812"/>
          <w:tab w:val="left" w:pos="6663"/>
        </w:tabs>
        <w:rPr>
          <w:lang w:val="en-US"/>
        </w:rPr>
      </w:pPr>
      <w:r w:rsidRPr="00A42ADF">
        <w:rPr>
          <w:u w:val="single"/>
          <w:lang w:val="en-US"/>
        </w:rPr>
        <w:t>Abbreviations</w:t>
      </w:r>
      <w:r w:rsidRPr="00A42ADF">
        <w:rPr>
          <w:lang w:val="en-US"/>
        </w:rPr>
        <w:t>:</w:t>
      </w:r>
      <w:r>
        <w:rPr>
          <w:lang w:val="en-US"/>
        </w:rPr>
        <w:t xml:space="preserve"> </w:t>
      </w:r>
      <w:r w:rsidR="00DF6B12">
        <w:rPr>
          <w:lang w:val="en-US"/>
        </w:rPr>
        <w:t>n</w:t>
      </w:r>
      <w:r w:rsidR="00DF6B12" w:rsidRPr="008F2A2E">
        <w:rPr>
          <w:lang w:val="en-US"/>
        </w:rPr>
        <w:t xml:space="preserve">: number of patients included </w:t>
      </w:r>
      <w:r w:rsidR="00070F26">
        <w:rPr>
          <w:lang w:val="en-US"/>
        </w:rPr>
        <w:t>in the</w:t>
      </w:r>
      <w:r w:rsidR="00DF6B12" w:rsidRPr="008F2A2E">
        <w:rPr>
          <w:lang w:val="en-US"/>
        </w:rPr>
        <w:t xml:space="preserve"> analysis</w:t>
      </w:r>
      <w:r w:rsidR="00DF6B12">
        <w:rPr>
          <w:lang w:val="en-US"/>
        </w:rPr>
        <w:t xml:space="preserve">; </w:t>
      </w:r>
      <w:r w:rsidR="00E131C1">
        <w:rPr>
          <w:lang w:val="en-US"/>
        </w:rPr>
        <w:t>WMW</w:t>
      </w:r>
      <w:r w:rsidRPr="008F2A2E">
        <w:rPr>
          <w:lang w:val="en-US"/>
        </w:rPr>
        <w:t xml:space="preserve">: </w:t>
      </w:r>
      <w:r w:rsidR="006B2938" w:rsidRPr="006B2938">
        <w:rPr>
          <w:lang w:val="en-US"/>
        </w:rPr>
        <w:t>Wilcoxon-Mann-Whitney</w:t>
      </w:r>
      <w:r w:rsidR="006B2938">
        <w:rPr>
          <w:lang w:val="en-US"/>
        </w:rPr>
        <w:t xml:space="preserve"> test</w:t>
      </w:r>
      <w:r w:rsidRPr="008F2A2E">
        <w:rPr>
          <w:lang w:val="en-US"/>
        </w:rPr>
        <w:t>; p: p-value</w:t>
      </w:r>
      <w:r w:rsidR="00DF6B12">
        <w:rPr>
          <w:lang w:val="en-US"/>
        </w:rPr>
        <w:t>.</w:t>
      </w:r>
    </w:p>
    <w:p w14:paraId="7C981137" w14:textId="77777777" w:rsidR="00E875FD" w:rsidRDefault="00E875FD" w:rsidP="008E1893">
      <w:pPr>
        <w:tabs>
          <w:tab w:val="left" w:pos="2127"/>
          <w:tab w:val="left" w:pos="3686"/>
          <w:tab w:val="left" w:pos="4536"/>
          <w:tab w:val="left" w:pos="5812"/>
          <w:tab w:val="left" w:pos="6663"/>
        </w:tabs>
        <w:rPr>
          <w:lang w:val="en-US"/>
        </w:rPr>
      </w:pPr>
    </w:p>
    <w:p w14:paraId="70D96509" w14:textId="77777777" w:rsidR="00E875FD" w:rsidRPr="008F2A2E" w:rsidRDefault="00E875FD" w:rsidP="008E1893">
      <w:pPr>
        <w:tabs>
          <w:tab w:val="left" w:pos="2127"/>
          <w:tab w:val="left" w:pos="3686"/>
          <w:tab w:val="left" w:pos="4536"/>
          <w:tab w:val="left" w:pos="5812"/>
          <w:tab w:val="left" w:pos="6663"/>
        </w:tabs>
        <w:rPr>
          <w:lang w:val="en-US"/>
        </w:rPr>
      </w:pPr>
      <w:bookmarkStart w:id="0" w:name="_GoBack"/>
      <w:bookmarkEnd w:id="0"/>
    </w:p>
    <w:p w14:paraId="0C9A11CE" w14:textId="04E2B519" w:rsidR="00B3141C" w:rsidRDefault="00B3141C" w:rsidP="000C1BAB">
      <w:pPr>
        <w:rPr>
          <w:sz w:val="20"/>
          <w:szCs w:val="20"/>
          <w:lang w:val="en-US"/>
        </w:rPr>
      </w:pPr>
    </w:p>
    <w:tbl>
      <w:tblPr>
        <w:tblW w:w="536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419"/>
        <w:gridCol w:w="1842"/>
        <w:gridCol w:w="1899"/>
        <w:gridCol w:w="1785"/>
        <w:gridCol w:w="117"/>
        <w:gridCol w:w="595"/>
        <w:gridCol w:w="709"/>
        <w:gridCol w:w="1842"/>
        <w:gridCol w:w="1842"/>
        <w:gridCol w:w="1118"/>
        <w:gridCol w:w="724"/>
      </w:tblGrid>
      <w:tr w:rsidR="00707462" w14:paraId="23C8137F" w14:textId="77777777" w:rsidTr="00E875FD">
        <w:trPr>
          <w:trHeight w:val="320"/>
        </w:trPr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0564" w14:textId="77777777" w:rsidR="008E1893" w:rsidRPr="00E131C1" w:rsidRDefault="008E1893">
            <w:pPr>
              <w:rPr>
                <w:lang w:val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C429" w14:textId="77777777" w:rsidR="008E1893" w:rsidRPr="00E131C1" w:rsidRDefault="008E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5C3F" w14:textId="77777777" w:rsidR="008E1893" w:rsidRPr="00E131C1" w:rsidRDefault="008E189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99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F3EA065" w14:textId="1105D41F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orticostero</w:t>
            </w:r>
            <w:r w:rsidR="006B2938">
              <w:rPr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b/>
                <w:bCs/>
                <w:color w:val="000000"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184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09C35C9" w14:textId="77777777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iotherapy</w:t>
            </w:r>
            <w:proofErr w:type="spellEnd"/>
          </w:p>
        </w:tc>
      </w:tr>
      <w:tr w:rsidR="00E875FD" w14:paraId="281FB11E" w14:textId="77777777" w:rsidTr="00E875FD">
        <w:trPr>
          <w:trHeight w:hRule="exact" w:val="340"/>
        </w:trPr>
        <w:tc>
          <w:tcPr>
            <w:tcW w:w="3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DA0C0CF" w14:textId="77777777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iomarker</w:t>
            </w:r>
            <w:proofErr w:type="spellEnd"/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B119E97" w14:textId="282ECD2A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Parameter</w:t>
            </w:r>
            <w:r w:rsidR="008C7ECE">
              <w:rPr>
                <w:b/>
                <w:bCs/>
                <w:color w:val="000000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DFDD514" w14:textId="77777777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 population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DE45261" w14:textId="50647D47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orticostero</w:t>
            </w:r>
            <w:r w:rsidR="006B2938">
              <w:rPr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6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B394594" w14:textId="047B6339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Corticostero</w:t>
            </w:r>
            <w:r w:rsidR="006B2938">
              <w:rPr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b/>
                <w:bCs/>
                <w:color w:val="000000"/>
                <w:sz w:val="20"/>
                <w:szCs w:val="20"/>
              </w:rPr>
              <w:t>ds</w:t>
            </w:r>
            <w:proofErr w:type="spellEnd"/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F2F1FCD" w14:textId="77777777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DE3B7A4" w14:textId="77777777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408E2F3" w14:textId="77777777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iotherapy</w:t>
            </w:r>
            <w:proofErr w:type="spellEnd"/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3F74BFC" w14:textId="77777777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Biotherapy</w:t>
            </w:r>
            <w:proofErr w:type="spellEnd"/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12AD5DE" w14:textId="77777777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35B7EE3" w14:textId="77777777" w:rsidR="008E1893" w:rsidRDefault="008E18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E875FD" w14:paraId="314D7D97" w14:textId="77777777" w:rsidTr="00E875FD">
        <w:trPr>
          <w:trHeight w:val="454"/>
        </w:trPr>
        <w:tc>
          <w:tcPr>
            <w:tcW w:w="377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EC6DE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DNF </w:t>
            </w:r>
          </w:p>
          <w:p w14:paraId="62DA9FE4" w14:textId="0F0FEAEC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4DF6B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proofErr w:type="gramStart"/>
            <w:r>
              <w:rPr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BF3CD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4B08E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5EA17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3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2382A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W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18BDC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F4047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1B6F6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44ED08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UDENT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63AE0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E875FD" w14:paraId="4F5FBCD7" w14:textId="77777777" w:rsidTr="00E875FD">
        <w:trPr>
          <w:trHeight w:val="454"/>
        </w:trPr>
        <w:tc>
          <w:tcPr>
            <w:tcW w:w="37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D7D802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CBE23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67868982" w14:textId="6807398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SD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3661E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342.02 </w:t>
            </w:r>
          </w:p>
          <w:p w14:paraId="2F5636B1" w14:textId="478155CE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9461.33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C26EF" w14:textId="77777777" w:rsidR="000A34D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807.15 </w:t>
            </w:r>
          </w:p>
          <w:p w14:paraId="197CDE73" w14:textId="6E3E944F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9071.03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F2CC9" w14:textId="77777777" w:rsidR="00CB78B6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530.47  </w:t>
            </w:r>
          </w:p>
          <w:p w14:paraId="666E9374" w14:textId="0225E20E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10930.30)</w:t>
            </w:r>
          </w:p>
        </w:tc>
        <w:tc>
          <w:tcPr>
            <w:tcW w:w="23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BB364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BDCC89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CB919" w14:textId="77777777" w:rsidR="00CB78B6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295.92 </w:t>
            </w:r>
          </w:p>
          <w:p w14:paraId="7C5C6900" w14:textId="7445F003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9255.25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A231F" w14:textId="77777777" w:rsidR="00CB78B6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928.67 </w:t>
            </w:r>
          </w:p>
          <w:p w14:paraId="00351EEA" w14:textId="121241F1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9499.42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F9881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A47C2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5C42D47B" w14:textId="77777777" w:rsidTr="00E875FD">
        <w:trPr>
          <w:trHeight w:val="725"/>
        </w:trPr>
        <w:tc>
          <w:tcPr>
            <w:tcW w:w="37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DC6E95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6D0C6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718B01DF" w14:textId="69F428E0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Q</w:t>
            </w:r>
            <w:proofErr w:type="gramStart"/>
            <w:r>
              <w:rPr>
                <w:color w:val="000000"/>
                <w:sz w:val="20"/>
                <w:szCs w:val="20"/>
              </w:rPr>
              <w:t>1;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Q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58F8F" w14:textId="02427174" w:rsidR="008C7ECE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79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7CD3CD9B" w14:textId="0CD419E5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139.0;23825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C93B5" w14:textId="143DA8DC" w:rsidR="000A34DE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11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6483AE6A" w14:textId="20EC415C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481.0;23825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DEE0F" w14:textId="6A9FD846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05.0</w:t>
            </w:r>
          </w:p>
          <w:p w14:paraId="2AC70322" w14:textId="6B5F9AC9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955.0;25025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F509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F83143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58D90" w14:textId="15AF761D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16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6786ACC2" w14:textId="202F3181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968.5;23163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880AF" w14:textId="3E3C9FE7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03.0</w:t>
            </w:r>
          </w:p>
          <w:p w14:paraId="349E6B04" w14:textId="3A764374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698.0;26535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7C3871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E258A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3714D205" w14:textId="77777777" w:rsidTr="00E875FD">
        <w:trPr>
          <w:trHeight w:val="454"/>
        </w:trPr>
        <w:tc>
          <w:tcPr>
            <w:tcW w:w="37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DE591D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48145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0F0D6CA1" w14:textId="4A0FED9C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min;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max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ABBBF" w14:textId="126EC3B3" w:rsidR="000A34DE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79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110D0DB8" w14:textId="645CFD70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206.0;41394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AE1AF" w14:textId="5B0084A1" w:rsidR="000A34DE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11.0</w:t>
            </w:r>
          </w:p>
          <w:p w14:paraId="3CD40C48" w14:textId="1DE1F476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206.0;41394.</w:t>
            </w:r>
            <w:r w:rsidR="008E1893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B85800" w14:textId="242DA228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05.</w:t>
            </w:r>
            <w:r w:rsidR="008E1893">
              <w:rPr>
                <w:color w:val="000000"/>
                <w:sz w:val="20"/>
                <w:szCs w:val="20"/>
              </w:rPr>
              <w:t xml:space="preserve">0 </w:t>
            </w:r>
          </w:p>
          <w:p w14:paraId="2DE80817" w14:textId="3EAE4101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78.0;40083.</w:t>
            </w:r>
            <w:r w:rsidR="008E1893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23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1D58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F17B48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940D57" w14:textId="5A7ABCC9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16.</w:t>
            </w:r>
            <w:r w:rsidR="008E1893">
              <w:rPr>
                <w:color w:val="000000"/>
                <w:sz w:val="20"/>
                <w:szCs w:val="20"/>
              </w:rPr>
              <w:t>0</w:t>
            </w:r>
          </w:p>
          <w:p w14:paraId="5313497B" w14:textId="6F9A8A51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(1206.0;40503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541A25" w14:textId="58C08771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03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25F6C2BC" w14:textId="3532B4C9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157.0;</w:t>
            </w:r>
            <w:r w:rsidR="008E1893">
              <w:rPr>
                <w:color w:val="000000"/>
                <w:sz w:val="20"/>
                <w:szCs w:val="20"/>
              </w:rPr>
              <w:t>4139</w:t>
            </w:r>
            <w:r>
              <w:rPr>
                <w:color w:val="000000"/>
                <w:sz w:val="20"/>
                <w:szCs w:val="20"/>
              </w:rPr>
              <w:t>4.</w:t>
            </w:r>
            <w:r w:rsidR="008E1893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971FA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648D4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15A2F86A" w14:textId="77777777" w:rsidTr="00E875FD">
        <w:trPr>
          <w:trHeight w:val="454"/>
        </w:trPr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6A75A" w14:textId="77777777" w:rsidR="008C7ECE" w:rsidRDefault="008C7EC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-TAC/</w:t>
            </w:r>
          </w:p>
          <w:p w14:paraId="0CB9C748" w14:textId="713F1E9B" w:rsidR="008C7ECE" w:rsidRDefault="008C7ECE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CXCL11 </w:t>
            </w:r>
          </w:p>
          <w:p w14:paraId="34C9DDF6" w14:textId="4E1EC64F" w:rsidR="008E1893" w:rsidRPr="008E1893" w:rsidRDefault="008E18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>/ml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4FF88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 w:rsidRPr="008E1893">
              <w:rPr>
                <w:color w:val="000000"/>
                <w:sz w:val="20"/>
                <w:szCs w:val="20"/>
                <w:lang w:val="en-US"/>
              </w:rPr>
              <w:t> </w:t>
            </w:r>
            <w:proofErr w:type="gramStart"/>
            <w:r>
              <w:rPr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BE417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A1E79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FD2D0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37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73AA5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W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1B7E9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95C07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C7872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CD589A7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W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E9626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E875FD" w14:paraId="5FC9C382" w14:textId="77777777" w:rsidTr="00E875FD">
        <w:trPr>
          <w:trHeight w:val="454"/>
        </w:trPr>
        <w:tc>
          <w:tcPr>
            <w:tcW w:w="37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20AE5C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0F769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08CDCD93" w14:textId="29B04F69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SD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2700B" w14:textId="77777777" w:rsidR="000A34D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4.28 </w:t>
            </w:r>
          </w:p>
          <w:p w14:paraId="5A54452F" w14:textId="71513EE5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135.54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3AD1B" w14:textId="77777777" w:rsidR="000A34D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0.92 </w:t>
            </w:r>
          </w:p>
          <w:p w14:paraId="6DEF1289" w14:textId="4D24D128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48.57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1A713" w14:textId="77777777" w:rsidR="00CB78B6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7.74 </w:t>
            </w:r>
          </w:p>
          <w:p w14:paraId="07A6F248" w14:textId="09136038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286.96)</w:t>
            </w:r>
          </w:p>
        </w:tc>
        <w:tc>
          <w:tcPr>
            <w:tcW w:w="237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965D6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B486A1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FA173" w14:textId="77777777" w:rsidR="00CB78B6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1.99 </w:t>
            </w:r>
          </w:p>
          <w:p w14:paraId="0B9D97B2" w14:textId="25718E92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152.7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90D22" w14:textId="77777777" w:rsidR="00CB78B6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.14 </w:t>
            </w:r>
          </w:p>
          <w:p w14:paraId="37D14CE6" w14:textId="20D977A4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15.67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FE719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1983B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4BC4A640" w14:textId="77777777" w:rsidTr="00E875FD">
        <w:trPr>
          <w:trHeight w:val="454"/>
        </w:trPr>
        <w:tc>
          <w:tcPr>
            <w:tcW w:w="37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5E3548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347EF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6B2EE9F0" w14:textId="094B7F08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Q</w:t>
            </w:r>
            <w:proofErr w:type="gramStart"/>
            <w:r>
              <w:rPr>
                <w:color w:val="000000"/>
                <w:sz w:val="20"/>
                <w:szCs w:val="20"/>
              </w:rPr>
              <w:t>1;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Q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6BC6B" w14:textId="1430D9D0" w:rsidR="000A34DE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01D193C7" w14:textId="4C57C488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7.0;46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8B809" w14:textId="4FE519F8" w:rsidR="000A34DE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601EE8DF" w14:textId="5DC1D5F0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7.0;46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EEF6D" w14:textId="778E7DC4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1CD899F8" w14:textId="5FCA5EF5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8.0;</w:t>
            </w:r>
            <w:r w:rsidR="008E1893">
              <w:rPr>
                <w:color w:val="000000"/>
                <w:sz w:val="20"/>
                <w:szCs w:val="20"/>
              </w:rPr>
              <w:t>53.0)</w:t>
            </w:r>
          </w:p>
        </w:tc>
        <w:tc>
          <w:tcPr>
            <w:tcW w:w="237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97793D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A12F134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C6E4C" w14:textId="48B77B95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63BC1BC6" w14:textId="5486943A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9.0;49.</w:t>
            </w:r>
            <w:r w:rsidR="008E1893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86290" w14:textId="23E5642F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42826A80" w14:textId="7032D242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7.0;42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C75BC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D80D7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3243DE33" w14:textId="77777777" w:rsidTr="00E875FD">
        <w:trPr>
          <w:trHeight w:val="454"/>
        </w:trPr>
        <w:tc>
          <w:tcPr>
            <w:tcW w:w="377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2ABF8A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51C44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4D02E640" w14:textId="4C2A25AF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min;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max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23369" w14:textId="6028374B" w:rsidR="000A34DE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</w:t>
            </w:r>
            <w:r w:rsidR="008E1893">
              <w:rPr>
                <w:color w:val="000000"/>
                <w:sz w:val="20"/>
                <w:szCs w:val="20"/>
              </w:rPr>
              <w:t xml:space="preserve">0 </w:t>
            </w:r>
          </w:p>
          <w:p w14:paraId="03480C48" w14:textId="54E3F60F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;1275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A06ED" w14:textId="62264FD4" w:rsidR="000A34DE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7E0BD043" w14:textId="63910908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;383.</w:t>
            </w:r>
            <w:r w:rsidR="008E1893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AD701" w14:textId="16E0F938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26419DB2" w14:textId="1FADCA02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0.0;1275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7" w:type="pct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4B69BD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245AB6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CD5D63" w14:textId="05C065FB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</w:t>
            </w:r>
          </w:p>
          <w:p w14:paraId="03B8FD45" w14:textId="71B57EC1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5.0;1275.</w:t>
            </w:r>
            <w:r w:rsidR="008E1893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EF9DDC" w14:textId="09851259" w:rsidR="0053767A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6AD8EAFF" w14:textId="6770C2F4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8.0;55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C3BEA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33C7A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39FF90CD" w14:textId="77777777" w:rsidTr="00E875FD">
        <w:trPr>
          <w:trHeight w:val="454"/>
        </w:trPr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AAA489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sCD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163 </w:t>
            </w:r>
          </w:p>
          <w:p w14:paraId="70B0281C" w14:textId="6676DB75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B55B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proofErr w:type="gramStart"/>
            <w:r>
              <w:rPr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D2F36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90B93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E1E4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3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FFB95A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W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7D26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BF145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3D56F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F2FD659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W</w:t>
            </w:r>
          </w:p>
        </w:tc>
        <w:tc>
          <w:tcPr>
            <w:tcW w:w="24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ED1B3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E875FD" w14:paraId="6619E21D" w14:textId="77777777" w:rsidTr="00E875FD">
        <w:trPr>
          <w:trHeight w:val="454"/>
        </w:trPr>
        <w:tc>
          <w:tcPr>
            <w:tcW w:w="3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62DAF9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66B1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17773569" w14:textId="163F7928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SD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13E86" w14:textId="75629548" w:rsidR="000A34D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6383.61  </w:t>
            </w:r>
          </w:p>
          <w:p w14:paraId="5348C467" w14:textId="3FB84A8F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35192.43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EA93" w14:textId="58123F19" w:rsidR="000A34D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0440.68  </w:t>
            </w:r>
          </w:p>
          <w:p w14:paraId="29A3734B" w14:textId="2493EC9C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34940.11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454E6" w14:textId="33B48E94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0155.32 </w:t>
            </w:r>
          </w:p>
          <w:p w14:paraId="7E8ACFD8" w14:textId="0C79CA75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32149.05)</w:t>
            </w:r>
          </w:p>
        </w:tc>
        <w:tc>
          <w:tcPr>
            <w:tcW w:w="2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49C3D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A92EB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4170A" w14:textId="77777777" w:rsidR="0053767A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6266.59 </w:t>
            </w:r>
          </w:p>
          <w:p w14:paraId="6DE33B80" w14:textId="03F4BB85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34594.8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A6073" w14:textId="77777777" w:rsidR="0053767A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6795.95 </w:t>
            </w:r>
          </w:p>
          <w:p w14:paraId="416EA0B3" w14:textId="4F02DA0B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38110.62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7CEF7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6BAEB3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23E61BE9" w14:textId="77777777" w:rsidTr="00E875FD">
        <w:trPr>
          <w:trHeight w:val="454"/>
        </w:trPr>
        <w:tc>
          <w:tcPr>
            <w:tcW w:w="3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04719E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B9BE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67877045" w14:textId="553D6911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Q</w:t>
            </w:r>
            <w:proofErr w:type="gramStart"/>
            <w:r>
              <w:rPr>
                <w:color w:val="000000"/>
                <w:sz w:val="20"/>
                <w:szCs w:val="20"/>
              </w:rPr>
              <w:t>1;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Q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E763" w14:textId="786F0A81" w:rsidR="000A34DE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569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51EAF7E8" w14:textId="2A2EF657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64491.0;103024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8E6E" w14:textId="58929A98" w:rsidR="000A34DE" w:rsidRDefault="000A34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085.5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3E356E40" w14:textId="7DEF33D0" w:rsidR="008E1893" w:rsidRDefault="000A34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70645.5;107583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A83F" w14:textId="3FFBBB38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15.</w:t>
            </w:r>
            <w:r w:rsidR="008E1893">
              <w:rPr>
                <w:color w:val="000000"/>
                <w:sz w:val="20"/>
                <w:szCs w:val="20"/>
              </w:rPr>
              <w:t xml:space="preserve">0 </w:t>
            </w:r>
          </w:p>
          <w:p w14:paraId="22D36777" w14:textId="32EF66F4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48192.0;75579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50E62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58A63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A8B78" w14:textId="01479792" w:rsidR="0053767A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55</w:t>
            </w:r>
            <w:r w:rsidR="00E875FD">
              <w:rPr>
                <w:color w:val="000000"/>
                <w:sz w:val="20"/>
                <w:szCs w:val="20"/>
              </w:rPr>
              <w:t>7.5</w:t>
            </w:r>
          </w:p>
          <w:p w14:paraId="494AC810" w14:textId="60AAE282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(65115.0;102747.</w:t>
            </w:r>
            <w:r w:rsidR="008E1893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5D11A" w14:textId="3A462884" w:rsidR="0053767A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140.0</w:t>
            </w:r>
          </w:p>
          <w:p w14:paraId="54E9EE52" w14:textId="372C9BE0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(62890.0;112124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897D5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958A44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14F2C0EF" w14:textId="77777777" w:rsidTr="00E875FD">
        <w:trPr>
          <w:trHeight w:val="454"/>
        </w:trPr>
        <w:tc>
          <w:tcPr>
            <w:tcW w:w="37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C97EE1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4901C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46155149" w14:textId="54496154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min;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max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5317A5" w14:textId="6F40C296" w:rsidR="000A34DE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569.0</w:t>
            </w:r>
          </w:p>
          <w:p w14:paraId="3ADC254D" w14:textId="6414CA75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7626.0;193069.</w:t>
            </w:r>
            <w:r w:rsidR="008E1893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A402A" w14:textId="38D1B0DD" w:rsidR="000A34DE" w:rsidRDefault="000A34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085.5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2A8FD543" w14:textId="0322A77B" w:rsidR="008E1893" w:rsidRDefault="000A34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7626.0 ; 193069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E90F7" w14:textId="25E63172" w:rsidR="00CB78B6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15.</w:t>
            </w:r>
            <w:r w:rsidR="008E1893">
              <w:rPr>
                <w:color w:val="000000"/>
                <w:sz w:val="20"/>
                <w:szCs w:val="20"/>
              </w:rPr>
              <w:t xml:space="preserve">0 </w:t>
            </w:r>
          </w:p>
          <w:p w14:paraId="6AF54075" w14:textId="24733C82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30332.0;180278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B6AF87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8C4F4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3BD06" w14:textId="49A2060E" w:rsidR="0053767A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557.5</w:t>
            </w:r>
          </w:p>
          <w:p w14:paraId="6828A898" w14:textId="600F20C5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(29047.0;193069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3A763B" w14:textId="412C657A" w:rsidR="0053767A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140.</w:t>
            </w:r>
            <w:r w:rsidR="008E1893">
              <w:rPr>
                <w:color w:val="000000"/>
                <w:sz w:val="20"/>
                <w:szCs w:val="20"/>
              </w:rPr>
              <w:t>0</w:t>
            </w:r>
          </w:p>
          <w:p w14:paraId="7AD8B4E5" w14:textId="7AA6A9D7" w:rsidR="008E1893" w:rsidRDefault="00E875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(27626.0;180408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A0A1AF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7B760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0E7A6A45" w14:textId="77777777" w:rsidTr="00E875FD">
        <w:trPr>
          <w:trHeight w:val="454"/>
        </w:trPr>
        <w:tc>
          <w:tcPr>
            <w:tcW w:w="37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04F02CD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Fractalkine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</w:p>
          <w:p w14:paraId="78CE007A" w14:textId="322B50CF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X3CL1 </w:t>
            </w:r>
          </w:p>
          <w:p w14:paraId="3FE0493F" w14:textId="11F53485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proofErr w:type="gram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6C71D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proofErr w:type="gramStart"/>
            <w:r>
              <w:rPr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1531D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63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E667D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E9311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3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DCBBDB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W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FA1BE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CC00E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9E3F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4B3A377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W</w:t>
            </w:r>
          </w:p>
        </w:tc>
        <w:tc>
          <w:tcPr>
            <w:tcW w:w="24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2D823" w14:textId="777777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E875FD" w14:paraId="06D8AF5E" w14:textId="77777777" w:rsidTr="00E875FD">
        <w:trPr>
          <w:trHeight w:val="454"/>
        </w:trPr>
        <w:tc>
          <w:tcPr>
            <w:tcW w:w="3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4B8B59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7C795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322D843D" w14:textId="77206077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SD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782A7" w14:textId="77777777" w:rsidR="000A34D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5.77 </w:t>
            </w:r>
          </w:p>
          <w:p w14:paraId="1736E6C3" w14:textId="5A4C3DDF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175.03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03A83" w14:textId="77777777" w:rsidR="000A34D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7.71 </w:t>
            </w:r>
          </w:p>
          <w:p w14:paraId="303F8F12" w14:textId="7B118C60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163.69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715AD6" w14:textId="77777777" w:rsidR="00CB78B6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68.00 </w:t>
            </w:r>
          </w:p>
          <w:p w14:paraId="11608347" w14:textId="54B6B5C8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216.72)</w:t>
            </w:r>
          </w:p>
        </w:tc>
        <w:tc>
          <w:tcPr>
            <w:tcW w:w="237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98F730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FAF5A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8A508" w14:textId="77777777" w:rsidR="00CB78B6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47.18 </w:t>
            </w:r>
          </w:p>
          <w:p w14:paraId="4506CB0A" w14:textId="498FE28C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191.7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3AFAA" w14:textId="1E1BCEE7" w:rsidR="0053767A" w:rsidRDefault="008E1893" w:rsidP="0053767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5.57 </w:t>
            </w:r>
          </w:p>
          <w:p w14:paraId="30A81314" w14:textId="14E1B2EB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± 87.34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0B4F1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5A50C0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7E30A810" w14:textId="77777777" w:rsidTr="00E875FD">
        <w:trPr>
          <w:trHeight w:val="454"/>
        </w:trPr>
        <w:tc>
          <w:tcPr>
            <w:tcW w:w="3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CC65EA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19E0E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596EA7C2" w14:textId="14B95D6C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Q</w:t>
            </w:r>
            <w:proofErr w:type="gramStart"/>
            <w:r>
              <w:rPr>
                <w:color w:val="000000"/>
                <w:sz w:val="20"/>
                <w:szCs w:val="20"/>
              </w:rPr>
              <w:t>1;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Q3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EE81DB" w14:textId="4D4C12DD" w:rsidR="000A34DE" w:rsidRDefault="000A34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0526B0F2" w14:textId="718F0AB0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9.0;</w:t>
            </w:r>
            <w:r w:rsidR="000A34DE">
              <w:rPr>
                <w:color w:val="000000"/>
                <w:sz w:val="20"/>
                <w:szCs w:val="20"/>
              </w:rPr>
              <w:t>392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34871" w14:textId="217B8C17" w:rsidR="000A34DE" w:rsidRDefault="000A34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385EE3DE" w14:textId="7A7134E1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41.5;</w:t>
            </w:r>
            <w:r w:rsidR="000A34DE">
              <w:rPr>
                <w:color w:val="000000"/>
                <w:sz w:val="20"/>
                <w:szCs w:val="20"/>
              </w:rPr>
              <w:t>388.5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0873E" w14:textId="77777777" w:rsidR="00CB78B6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7.0 </w:t>
            </w:r>
          </w:p>
          <w:p w14:paraId="2B589F14" w14:textId="08C1386F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1.0;428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7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B9D88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72706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2FBD9" w14:textId="77777777" w:rsidR="00E875FD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0.5 </w:t>
            </w:r>
          </w:p>
          <w:p w14:paraId="1BE0E900" w14:textId="159467FC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31.0;405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6D42A" w14:textId="77777777" w:rsidR="0053767A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2.0 </w:t>
            </w:r>
          </w:p>
          <w:p w14:paraId="1E576AFC" w14:textId="4CA62D11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49.0;332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B0120D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141A7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  <w:tr w:rsidR="00E875FD" w14:paraId="1ACD81DF" w14:textId="77777777" w:rsidTr="00E875FD">
        <w:trPr>
          <w:trHeight w:val="454"/>
        </w:trPr>
        <w:tc>
          <w:tcPr>
            <w:tcW w:w="37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AC6C85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41C603" w14:textId="77777777" w:rsidR="008C7EC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edia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</w:p>
          <w:p w14:paraId="10CBE3CA" w14:textId="44562965" w:rsidR="008E1893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gramStart"/>
            <w:r>
              <w:rPr>
                <w:color w:val="000000"/>
                <w:sz w:val="20"/>
                <w:szCs w:val="20"/>
              </w:rPr>
              <w:t>min;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max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392FD9" w14:textId="77777777" w:rsidR="000A34DE" w:rsidRDefault="008E18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2.00 </w:t>
            </w:r>
          </w:p>
          <w:p w14:paraId="78EE7C12" w14:textId="7EB99EF9" w:rsidR="008E1893" w:rsidRDefault="000A34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5.0</w:t>
            </w:r>
            <w:r w:rsidR="00CB78B6">
              <w:rPr>
                <w:color w:val="000000"/>
                <w:sz w:val="20"/>
                <w:szCs w:val="20"/>
              </w:rPr>
              <w:t>;</w:t>
            </w:r>
            <w:r w:rsidR="008E1893">
              <w:rPr>
                <w:color w:val="000000"/>
                <w:sz w:val="20"/>
                <w:szCs w:val="20"/>
              </w:rPr>
              <w:t>1233.00)</w:t>
            </w:r>
          </w:p>
        </w:tc>
        <w:tc>
          <w:tcPr>
            <w:tcW w:w="6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808BFB" w14:textId="3CCB7E0E" w:rsidR="000A34DE" w:rsidRDefault="000A34DE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1.0</w:t>
            </w:r>
            <w:r w:rsidR="008E1893">
              <w:rPr>
                <w:color w:val="000000"/>
                <w:sz w:val="20"/>
                <w:szCs w:val="20"/>
              </w:rPr>
              <w:t xml:space="preserve"> </w:t>
            </w:r>
          </w:p>
          <w:p w14:paraId="701AA783" w14:textId="18CDBC0D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5.0;</w:t>
            </w:r>
            <w:r w:rsidR="000A34DE">
              <w:rPr>
                <w:color w:val="000000"/>
                <w:sz w:val="20"/>
                <w:szCs w:val="20"/>
              </w:rPr>
              <w:t>1233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9EA4CE" w14:textId="77777777" w:rsidR="00CB78B6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27.0 </w:t>
            </w:r>
          </w:p>
          <w:p w14:paraId="499938DC" w14:textId="1C2572AB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31.0;1059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7" w:type="pct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73BE5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319036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65F234" w14:textId="77777777" w:rsidR="00E875FD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10.5 </w:t>
            </w:r>
          </w:p>
          <w:p w14:paraId="5A766785" w14:textId="5709B5EB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115.0;1233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F4ABC9" w14:textId="77777777" w:rsidR="00E875FD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2.0 </w:t>
            </w:r>
          </w:p>
          <w:p w14:paraId="0B6E358F" w14:textId="3C6F1BFB" w:rsidR="008E1893" w:rsidRDefault="00CB78B6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206.0;607.0</w:t>
            </w:r>
            <w:r w:rsidR="008E189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95311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47BC7" w14:textId="77777777" w:rsidR="008E1893" w:rsidRDefault="008E1893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084A28D9" w14:textId="77777777" w:rsidR="008E1893" w:rsidRPr="00B3141C" w:rsidRDefault="008E1893" w:rsidP="000C1BAB">
      <w:pPr>
        <w:rPr>
          <w:sz w:val="20"/>
          <w:szCs w:val="20"/>
          <w:lang w:val="en-US"/>
        </w:rPr>
      </w:pPr>
    </w:p>
    <w:sectPr w:rsidR="008E1893" w:rsidRPr="00B3141C" w:rsidSect="008E189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7C225C" w14:textId="77777777" w:rsidR="00C1093A" w:rsidRDefault="00C1093A" w:rsidP="002F16E6">
      <w:r>
        <w:separator/>
      </w:r>
    </w:p>
  </w:endnote>
  <w:endnote w:type="continuationSeparator" w:id="0">
    <w:p w14:paraId="5989D064" w14:textId="77777777" w:rsidR="00C1093A" w:rsidRDefault="00C1093A" w:rsidP="002F1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E759CE" w14:textId="77777777" w:rsidR="00C1093A" w:rsidRDefault="00C1093A" w:rsidP="002F16E6">
      <w:r>
        <w:separator/>
      </w:r>
    </w:p>
  </w:footnote>
  <w:footnote w:type="continuationSeparator" w:id="0">
    <w:p w14:paraId="6AF28E39" w14:textId="77777777" w:rsidR="00C1093A" w:rsidRDefault="00C1093A" w:rsidP="002F16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82FBC3" w14:textId="3BAB0194" w:rsidR="000A34DE" w:rsidRDefault="000A34DE">
    <w:pPr>
      <w:pStyle w:val="En-tt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994A8AE" wp14:editId="671806C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98D"/>
    <w:rsid w:val="000537C5"/>
    <w:rsid w:val="00070F26"/>
    <w:rsid w:val="00086500"/>
    <w:rsid w:val="0008661D"/>
    <w:rsid w:val="000A34DE"/>
    <w:rsid w:val="000A4BE8"/>
    <w:rsid w:val="000C1BAB"/>
    <w:rsid w:val="000F7930"/>
    <w:rsid w:val="00102D91"/>
    <w:rsid w:val="001065F3"/>
    <w:rsid w:val="00107C50"/>
    <w:rsid w:val="00112A83"/>
    <w:rsid w:val="001130BE"/>
    <w:rsid w:val="00130733"/>
    <w:rsid w:val="001344AB"/>
    <w:rsid w:val="00163A89"/>
    <w:rsid w:val="00166AF4"/>
    <w:rsid w:val="001704B2"/>
    <w:rsid w:val="00170DC4"/>
    <w:rsid w:val="00175E76"/>
    <w:rsid w:val="001928AF"/>
    <w:rsid w:val="001A5880"/>
    <w:rsid w:val="00222D63"/>
    <w:rsid w:val="002365F5"/>
    <w:rsid w:val="0025398D"/>
    <w:rsid w:val="002539F1"/>
    <w:rsid w:val="00253D98"/>
    <w:rsid w:val="002666B7"/>
    <w:rsid w:val="002675BE"/>
    <w:rsid w:val="00274E1F"/>
    <w:rsid w:val="00284E1A"/>
    <w:rsid w:val="002A5AC2"/>
    <w:rsid w:val="002B74F2"/>
    <w:rsid w:val="002C31F8"/>
    <w:rsid w:val="002D4B58"/>
    <w:rsid w:val="002E2FDC"/>
    <w:rsid w:val="002E52B1"/>
    <w:rsid w:val="002F16E6"/>
    <w:rsid w:val="00304929"/>
    <w:rsid w:val="0030534F"/>
    <w:rsid w:val="00311E6F"/>
    <w:rsid w:val="0031626E"/>
    <w:rsid w:val="003164C0"/>
    <w:rsid w:val="00324255"/>
    <w:rsid w:val="00362238"/>
    <w:rsid w:val="0037663E"/>
    <w:rsid w:val="00390DE4"/>
    <w:rsid w:val="00392BBE"/>
    <w:rsid w:val="003953FD"/>
    <w:rsid w:val="003B0A02"/>
    <w:rsid w:val="003B1203"/>
    <w:rsid w:val="003B6F47"/>
    <w:rsid w:val="003C1812"/>
    <w:rsid w:val="003E648A"/>
    <w:rsid w:val="003F161D"/>
    <w:rsid w:val="003F6E20"/>
    <w:rsid w:val="00404BFD"/>
    <w:rsid w:val="0041205B"/>
    <w:rsid w:val="004965BC"/>
    <w:rsid w:val="004C52D7"/>
    <w:rsid w:val="00503A9D"/>
    <w:rsid w:val="00532496"/>
    <w:rsid w:val="0053310F"/>
    <w:rsid w:val="0053767A"/>
    <w:rsid w:val="00542BF4"/>
    <w:rsid w:val="00542F95"/>
    <w:rsid w:val="00552C88"/>
    <w:rsid w:val="00563334"/>
    <w:rsid w:val="005665FA"/>
    <w:rsid w:val="005732B0"/>
    <w:rsid w:val="005755FC"/>
    <w:rsid w:val="00587F0F"/>
    <w:rsid w:val="005C2DD8"/>
    <w:rsid w:val="005E6DCF"/>
    <w:rsid w:val="0060015F"/>
    <w:rsid w:val="00605D03"/>
    <w:rsid w:val="00611527"/>
    <w:rsid w:val="00616483"/>
    <w:rsid w:val="00624A3F"/>
    <w:rsid w:val="00643CE0"/>
    <w:rsid w:val="00696BF5"/>
    <w:rsid w:val="006A5A4F"/>
    <w:rsid w:val="006B1D8B"/>
    <w:rsid w:val="006B2938"/>
    <w:rsid w:val="006B7772"/>
    <w:rsid w:val="006C2449"/>
    <w:rsid w:val="006C79FA"/>
    <w:rsid w:val="006D5234"/>
    <w:rsid w:val="007056BF"/>
    <w:rsid w:val="00707462"/>
    <w:rsid w:val="00710149"/>
    <w:rsid w:val="00710A12"/>
    <w:rsid w:val="00725BCB"/>
    <w:rsid w:val="007546BC"/>
    <w:rsid w:val="007641B8"/>
    <w:rsid w:val="007753A7"/>
    <w:rsid w:val="007A1D00"/>
    <w:rsid w:val="007A4692"/>
    <w:rsid w:val="007A5E85"/>
    <w:rsid w:val="007B1B50"/>
    <w:rsid w:val="007C0B44"/>
    <w:rsid w:val="007D0C79"/>
    <w:rsid w:val="007E5683"/>
    <w:rsid w:val="007E742D"/>
    <w:rsid w:val="00803B6A"/>
    <w:rsid w:val="00805A20"/>
    <w:rsid w:val="0080624A"/>
    <w:rsid w:val="00807F84"/>
    <w:rsid w:val="008167A5"/>
    <w:rsid w:val="00841E32"/>
    <w:rsid w:val="00862850"/>
    <w:rsid w:val="00873C1B"/>
    <w:rsid w:val="00882604"/>
    <w:rsid w:val="00885000"/>
    <w:rsid w:val="00890BB7"/>
    <w:rsid w:val="008C7ECE"/>
    <w:rsid w:val="008D1704"/>
    <w:rsid w:val="008D4236"/>
    <w:rsid w:val="008E1893"/>
    <w:rsid w:val="008F2890"/>
    <w:rsid w:val="008F448A"/>
    <w:rsid w:val="009022E5"/>
    <w:rsid w:val="0093328F"/>
    <w:rsid w:val="00966EA0"/>
    <w:rsid w:val="009A1941"/>
    <w:rsid w:val="009B7F11"/>
    <w:rsid w:val="009C2C1F"/>
    <w:rsid w:val="00A41E96"/>
    <w:rsid w:val="00AA0CD3"/>
    <w:rsid w:val="00AB1382"/>
    <w:rsid w:val="00AB2544"/>
    <w:rsid w:val="00AB562E"/>
    <w:rsid w:val="00AE38AE"/>
    <w:rsid w:val="00AF2441"/>
    <w:rsid w:val="00AF5B96"/>
    <w:rsid w:val="00B04B35"/>
    <w:rsid w:val="00B3141C"/>
    <w:rsid w:val="00B36E52"/>
    <w:rsid w:val="00B52966"/>
    <w:rsid w:val="00B5320D"/>
    <w:rsid w:val="00B56728"/>
    <w:rsid w:val="00B7787A"/>
    <w:rsid w:val="00BB0272"/>
    <w:rsid w:val="00BB1D01"/>
    <w:rsid w:val="00BD71D6"/>
    <w:rsid w:val="00BF370F"/>
    <w:rsid w:val="00C018A6"/>
    <w:rsid w:val="00C1093A"/>
    <w:rsid w:val="00C11FF7"/>
    <w:rsid w:val="00C219CE"/>
    <w:rsid w:val="00C44C33"/>
    <w:rsid w:val="00C47599"/>
    <w:rsid w:val="00C71D79"/>
    <w:rsid w:val="00C848C0"/>
    <w:rsid w:val="00C94CFC"/>
    <w:rsid w:val="00CA6406"/>
    <w:rsid w:val="00CA6AE9"/>
    <w:rsid w:val="00CA7276"/>
    <w:rsid w:val="00CA771D"/>
    <w:rsid w:val="00CB0BB0"/>
    <w:rsid w:val="00CB78B6"/>
    <w:rsid w:val="00CD465A"/>
    <w:rsid w:val="00CD7BB9"/>
    <w:rsid w:val="00CE0640"/>
    <w:rsid w:val="00CF2281"/>
    <w:rsid w:val="00CF2D3C"/>
    <w:rsid w:val="00CF5B26"/>
    <w:rsid w:val="00D11FD6"/>
    <w:rsid w:val="00D14199"/>
    <w:rsid w:val="00D21AE0"/>
    <w:rsid w:val="00D30021"/>
    <w:rsid w:val="00D359B4"/>
    <w:rsid w:val="00D6209C"/>
    <w:rsid w:val="00D649DE"/>
    <w:rsid w:val="00D84738"/>
    <w:rsid w:val="00DC1CC3"/>
    <w:rsid w:val="00DD1A42"/>
    <w:rsid w:val="00DD7C7C"/>
    <w:rsid w:val="00DF6B12"/>
    <w:rsid w:val="00E0102D"/>
    <w:rsid w:val="00E06F8C"/>
    <w:rsid w:val="00E131C1"/>
    <w:rsid w:val="00E1329C"/>
    <w:rsid w:val="00E1792F"/>
    <w:rsid w:val="00E3425E"/>
    <w:rsid w:val="00E37DE2"/>
    <w:rsid w:val="00E454D2"/>
    <w:rsid w:val="00E51941"/>
    <w:rsid w:val="00E64207"/>
    <w:rsid w:val="00E77698"/>
    <w:rsid w:val="00E875FD"/>
    <w:rsid w:val="00E90CF0"/>
    <w:rsid w:val="00E9328E"/>
    <w:rsid w:val="00EB6276"/>
    <w:rsid w:val="00EC0AD3"/>
    <w:rsid w:val="00EC5B27"/>
    <w:rsid w:val="00ED1A24"/>
    <w:rsid w:val="00EF2818"/>
    <w:rsid w:val="00EF2CCC"/>
    <w:rsid w:val="00EF3718"/>
    <w:rsid w:val="00F0713A"/>
    <w:rsid w:val="00F24CE2"/>
    <w:rsid w:val="00F31547"/>
    <w:rsid w:val="00F46F00"/>
    <w:rsid w:val="00F529B9"/>
    <w:rsid w:val="00F834B4"/>
    <w:rsid w:val="00F8392B"/>
    <w:rsid w:val="00F968C9"/>
    <w:rsid w:val="00FB2923"/>
    <w:rsid w:val="00FE4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F58F8"/>
  <w15:chartTrackingRefBased/>
  <w15:docId w15:val="{06CD9ABF-AD49-5C44-95BE-01294D9D3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893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25398D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5398D"/>
    <w:rPr>
      <w:color w:val="954F72"/>
      <w:u w:val="single"/>
    </w:rPr>
  </w:style>
  <w:style w:type="paragraph" w:customStyle="1" w:styleId="msonormal0">
    <w:name w:val="msonormal"/>
    <w:basedOn w:val="Normal"/>
    <w:rsid w:val="0025398D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2539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67">
    <w:name w:val="xl67"/>
    <w:basedOn w:val="Normal"/>
    <w:rsid w:val="002539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color w:val="000000"/>
    </w:rPr>
  </w:style>
  <w:style w:type="paragraph" w:customStyle="1" w:styleId="xl68">
    <w:name w:val="xl68"/>
    <w:basedOn w:val="Normal"/>
    <w:rsid w:val="002539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7F1"/>
      <w:spacing w:before="100" w:beforeAutospacing="1" w:after="100" w:afterAutospacing="1"/>
      <w:jc w:val="center"/>
      <w:textAlignment w:val="center"/>
    </w:pPr>
    <w:rPr>
      <w:b/>
      <w:bCs/>
      <w:color w:val="000000"/>
      <w:sz w:val="19"/>
      <w:szCs w:val="19"/>
    </w:rPr>
  </w:style>
  <w:style w:type="paragraph" w:customStyle="1" w:styleId="xl69">
    <w:name w:val="xl69"/>
    <w:basedOn w:val="Normal"/>
    <w:rsid w:val="0025398D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9"/>
      <w:szCs w:val="19"/>
    </w:rPr>
  </w:style>
  <w:style w:type="paragraph" w:customStyle="1" w:styleId="xl70">
    <w:name w:val="xl70"/>
    <w:basedOn w:val="Normal"/>
    <w:rsid w:val="0025398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1">
    <w:name w:val="xl71"/>
    <w:basedOn w:val="Normal"/>
    <w:rsid w:val="0025398D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2">
    <w:name w:val="xl72"/>
    <w:basedOn w:val="Normal"/>
    <w:rsid w:val="0025398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82604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82604"/>
    <w:rPr>
      <w:rFonts w:ascii="Times New Roman" w:hAnsi="Times New Roman" w:cs="Times New Roman"/>
      <w:sz w:val="18"/>
      <w:szCs w:val="18"/>
    </w:rPr>
  </w:style>
  <w:style w:type="paragraph" w:customStyle="1" w:styleId="xl65">
    <w:name w:val="xl65"/>
    <w:basedOn w:val="Normal"/>
    <w:rsid w:val="00311E6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73">
    <w:name w:val="xl73"/>
    <w:basedOn w:val="Normal"/>
    <w:rsid w:val="00311E6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311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311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311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311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311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</w:style>
  <w:style w:type="paragraph" w:customStyle="1" w:styleId="xl79">
    <w:name w:val="xl79"/>
    <w:basedOn w:val="Normal"/>
    <w:rsid w:val="00311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311E6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311E6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2">
    <w:name w:val="xl82"/>
    <w:basedOn w:val="Normal"/>
    <w:rsid w:val="00311E6F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3">
    <w:name w:val="xl83"/>
    <w:basedOn w:val="Normal"/>
    <w:rsid w:val="00311E6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311E6F"/>
    <w:pPr>
      <w:pBdr>
        <w:left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5">
    <w:name w:val="xl85"/>
    <w:basedOn w:val="Normal"/>
    <w:rsid w:val="00311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</w:style>
  <w:style w:type="paragraph" w:customStyle="1" w:styleId="xl86">
    <w:name w:val="xl86"/>
    <w:basedOn w:val="Normal"/>
    <w:rsid w:val="00311E6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</w:style>
  <w:style w:type="paragraph" w:customStyle="1" w:styleId="xl87">
    <w:name w:val="xl87"/>
    <w:basedOn w:val="Normal"/>
    <w:rsid w:val="00311E6F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8">
    <w:name w:val="xl88"/>
    <w:basedOn w:val="Normal"/>
    <w:rsid w:val="00311E6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9">
    <w:name w:val="xl89"/>
    <w:basedOn w:val="Normal"/>
    <w:rsid w:val="00311E6F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0">
    <w:name w:val="xl90"/>
    <w:basedOn w:val="Normal"/>
    <w:rsid w:val="00311E6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91">
    <w:name w:val="xl91"/>
    <w:basedOn w:val="Normal"/>
    <w:rsid w:val="00311E6F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2">
    <w:name w:val="xl92"/>
    <w:basedOn w:val="Normal"/>
    <w:rsid w:val="00311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93">
    <w:name w:val="xl93"/>
    <w:basedOn w:val="Normal"/>
    <w:rsid w:val="00311E6F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4">
    <w:name w:val="xl94"/>
    <w:basedOn w:val="Normal"/>
    <w:rsid w:val="00311E6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DEBF7"/>
      <w:spacing w:before="100" w:beforeAutospacing="1" w:after="100" w:afterAutospacing="1"/>
      <w:textAlignment w:val="center"/>
    </w:pPr>
  </w:style>
  <w:style w:type="paragraph" w:customStyle="1" w:styleId="xl95">
    <w:name w:val="xl95"/>
    <w:basedOn w:val="Normal"/>
    <w:rsid w:val="00311E6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96">
    <w:name w:val="xl96"/>
    <w:basedOn w:val="Normal"/>
    <w:rsid w:val="00311E6F"/>
    <w:pPr>
      <w:spacing w:before="100" w:beforeAutospacing="1" w:after="100" w:afterAutospacing="1"/>
      <w:textAlignment w:val="center"/>
    </w:pPr>
  </w:style>
  <w:style w:type="paragraph" w:customStyle="1" w:styleId="xl97">
    <w:name w:val="xl97"/>
    <w:basedOn w:val="Normal"/>
    <w:rsid w:val="00311E6F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8">
    <w:name w:val="xl98"/>
    <w:basedOn w:val="Normal"/>
    <w:rsid w:val="00311E6F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99">
    <w:name w:val="xl99"/>
    <w:basedOn w:val="Normal"/>
    <w:rsid w:val="00311E6F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100">
    <w:name w:val="xl100"/>
    <w:basedOn w:val="Normal"/>
    <w:rsid w:val="00311E6F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3053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0534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053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053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0534F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F16E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2F16E6"/>
  </w:style>
  <w:style w:type="paragraph" w:styleId="Pieddepage">
    <w:name w:val="footer"/>
    <w:basedOn w:val="Normal"/>
    <w:link w:val="PieddepageCar"/>
    <w:uiPriority w:val="99"/>
    <w:unhideWhenUsed/>
    <w:rsid w:val="002F16E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2F16E6"/>
  </w:style>
  <w:style w:type="paragraph" w:customStyle="1" w:styleId="SupplementaryMaterial">
    <w:name w:val="Supplementary Material"/>
    <w:basedOn w:val="Titre"/>
    <w:next w:val="Titre"/>
    <w:qFormat/>
    <w:rsid w:val="00890BB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890BB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890BB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08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5</Pages>
  <Words>3983</Words>
  <Characters>21907</Characters>
  <Application>Microsoft Office Word</Application>
  <DocSecurity>0</DocSecurity>
  <Lines>182</Lines>
  <Paragraphs>5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ves-Marie PERS</cp:lastModifiedBy>
  <cp:revision>4</cp:revision>
  <dcterms:created xsi:type="dcterms:W3CDTF">2021-01-03T13:24:00Z</dcterms:created>
  <dcterms:modified xsi:type="dcterms:W3CDTF">2021-01-03T14:07:00Z</dcterms:modified>
</cp:coreProperties>
</file>